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67CC" w:rsidRDefault="002C67CC" w:rsidP="00682721">
      <w:pPr>
        <w:adjustRightInd w:val="0"/>
        <w:snapToGrid w:val="0"/>
        <w:spacing w:line="360" w:lineRule="auto"/>
        <w:rPr>
          <w:rFonts w:ascii="Times New Roman" w:hAnsi="Times New Roman"/>
          <w:b/>
          <w:sz w:val="24"/>
          <w:szCs w:val="24"/>
        </w:rPr>
      </w:pPr>
      <w:r w:rsidRPr="00682721">
        <w:rPr>
          <w:rFonts w:ascii="Times New Roman" w:hAnsi="Times New Roman"/>
          <w:b/>
          <w:sz w:val="24"/>
          <w:szCs w:val="24"/>
        </w:rPr>
        <w:t>Supplementary Materials and Methods</w:t>
      </w:r>
    </w:p>
    <w:p w:rsidR="002C67CC" w:rsidRPr="00682721" w:rsidRDefault="002C67CC" w:rsidP="00682721">
      <w:pPr>
        <w:adjustRightInd w:val="0"/>
        <w:snapToGrid w:val="0"/>
        <w:spacing w:line="360" w:lineRule="auto"/>
        <w:rPr>
          <w:rFonts w:ascii="Times New Roman" w:hAnsi="Times New Roman"/>
          <w:b/>
          <w:sz w:val="24"/>
          <w:szCs w:val="24"/>
        </w:rPr>
      </w:pPr>
    </w:p>
    <w:p w:rsidR="002C67CC" w:rsidRPr="00682721" w:rsidRDefault="002C67CC" w:rsidP="00682721">
      <w:pPr>
        <w:adjustRightInd w:val="0"/>
        <w:snapToGrid w:val="0"/>
        <w:spacing w:line="360" w:lineRule="auto"/>
        <w:rPr>
          <w:rFonts w:ascii="Times New Roman" w:hAnsi="Times New Roman"/>
          <w:sz w:val="24"/>
          <w:szCs w:val="24"/>
        </w:rPr>
      </w:pPr>
      <w:r w:rsidRPr="00682721">
        <w:rPr>
          <w:rFonts w:ascii="Times New Roman" w:hAnsi="Times New Roman"/>
          <w:sz w:val="24"/>
          <w:szCs w:val="24"/>
        </w:rPr>
        <w:t>Public resources, including online databases and tools, were recruited to collect data and perform visualization. Importantly, to ensure the objectivity of the result, all analyses throughout the study were conducted according to the default settings of the database or tool, unless otherwise specified. Each analysis method, here and the following, is explained in each database or online tool.</w:t>
      </w:r>
    </w:p>
    <w:p w:rsidR="002C67CC" w:rsidRPr="00682721" w:rsidRDefault="002C67CC" w:rsidP="00682721">
      <w:pPr>
        <w:adjustRightInd w:val="0"/>
        <w:snapToGrid w:val="0"/>
        <w:spacing w:line="360" w:lineRule="auto"/>
        <w:ind w:firstLineChars="100" w:firstLine="240"/>
        <w:rPr>
          <w:rFonts w:ascii="Times New Roman" w:hAnsi="Times New Roman"/>
          <w:sz w:val="24"/>
          <w:szCs w:val="24"/>
        </w:rPr>
      </w:pPr>
      <w:r w:rsidRPr="00682721">
        <w:rPr>
          <w:rFonts w:ascii="Times New Roman" w:hAnsi="Times New Roman"/>
          <w:sz w:val="24"/>
          <w:szCs w:val="24"/>
        </w:rPr>
        <w:t xml:space="preserve">This study used DISEASES </w:t>
      </w:r>
      <w:r w:rsidR="00636608" w:rsidRPr="00682721">
        <w:rPr>
          <w:rFonts w:ascii="Times New Roman" w:hAnsi="Times New Roman"/>
          <w:sz w:val="24"/>
          <w:szCs w:val="24"/>
        </w:rPr>
        <w:fldChar w:fldCharType="begin">
          <w:fldData xml:space="preserve">PEVuZE5vdGU+PENpdGU+PEF1dGhvcj5QbGV0c2NoZXItRnJhbmtpbGQ8L0F1dGhvcj48WWVhcj4y
MDE1PC9ZZWFyPjxSZWNOdW0+MTA8L1JlY051bT48RGlzcGxheVRleHQ+WzFdPC9EaXNwbGF5VGV4
dD48cmVjb3JkPjxyZWMtbnVtYmVyPjEwPC9yZWMtbnVtYmVyPjxmb3JlaWduLWtleXM+PGtleSBh
cHA9IkVOIiBkYi1pZD0iemE5eHA5c2FpdzllMnNlMjl3c3h4enJ4cHp2OTlldnBmcDVkIiB0aW1l
c3RhbXA9IjE2NDM4NTg0NTIiPjEwPC9rZXk+PC9mb3JlaWduLWtleXM+PHJlZi10eXBlIG5hbWU9
IkpvdXJuYWwgQXJ0aWNsZSI+MTc8L3JlZi10eXBlPjxjb250cmlidXRvcnM+PGF1dGhvcnM+PGF1
dGhvcj5QbGV0c2NoZXItRnJhbmtpbGQsIFMuPC9hdXRob3I+PGF1dGhvcj5QYWxsZWphLCBBLjwv
YXV0aG9yPjxhdXRob3I+VHNhZm91LCBLLjwvYXV0aG9yPjxhdXRob3I+QmluZGVyLCBKLiBYLjwv
YXV0aG9yPjxhdXRob3I+SmVuc2VuLCBMLiBKLjwvYXV0aG9yPjwvYXV0aG9ycz48L2NvbnRyaWJ1
dG9ycz48YXV0aC1hZGRyZXNzPkRlcGFydG1lbnQgb2YgRGlzZWFzZSBTeXN0ZW1zIEJpb2xvZ3ks
IE5vdm8gTm9yZGlzayBGb3VuZGF0aW9uIENlbnRlciBmb3IgUHJvdGVpbiBSZXNlYXJjaCwgRmFj
dWx0eSBvZiBIZWFsdGggYW5kIE1lZGljYWwgU2NpZW5jZXMsIFVuaXZlcnNpdHkgb2YgQ29wZW5o
YWdlbiwgQ29wZW5oYWdlbiwgRGVubWFyay4mI3hEO0RlcGFydG1lbnQgb2YgRGlzZWFzZSBTeXN0
ZW1zIEJpb2xvZ3ksIE5vdm8gTm9yZGlzayBGb3VuZGF0aW9uIENlbnRlciBmb3IgUHJvdGVpbiBS
ZXNlYXJjaCwgRmFjdWx0eSBvZiBIZWFsdGggYW5kIE1lZGljYWwgU2NpZW5jZXMsIFVuaXZlcnNp
dHkgb2YgQ29wZW5oYWdlbiwgQ29wZW5oYWdlbiwgRGVubWFyazsgTm92byBOb3JkaXNrIEZvdW5k
YXRpb24gQ2VudGVyIGZvciBCYXNpYyBNZXRhYm9saWMgUmVzZWFyY2gsIEZhY3VsdHkgb2YgSGVh
bHRoIGFuZCBNZWRpY2FsIFNjaWVuY2VzLCBVbml2ZXJzaXR5IG9mIENvcGVuaGFnZW4sIENvcGVu
aGFnZW4sIERlbm1hcmsuJiN4RDtTdHJ1Y3R1cmFsIGFuZCBDb21wdXRhdGlvbmFsIEJpb2xvZ3kg
VW5pdCwgRXVyb3BlYW4gTW9sZWN1bGFyIEJpb2xvZ3kgTGFib3JhdG9yeSAoRU1CTCksIEhlaWRl
bGJlcmcsIEdlcm1hbnk7IEJpb2luZm9ybWF0aWNzIENvcmUgRmFjaWxpdHksIEx1eGVtYm91cmcg
Q2VudHJlIGZvciBTeXN0ZW1zIEJpb21lZGljaW5lIChMQ1NCKSwgVW5pdmVyc2l0eSBvZiBMdXhl
bWJvdXJnLCBMdXhlbWJvdXJnLiYjeEQ7RGVwYXJ0bWVudCBvZiBEaXNlYXNlIFN5c3RlbXMgQmlv
bG9neSwgTm92byBOb3JkaXNrIEZvdW5kYXRpb24gQ2VudGVyIGZvciBQcm90ZWluIFJlc2VhcmNo
LCBGYWN1bHR5IG9mIEhlYWx0aCBhbmQgTWVkaWNhbCBTY2llbmNlcywgVW5pdmVyc2l0eSBvZiBD
b3BlbmhhZ2VuLCBDb3BlbmhhZ2VuLCBEZW5tYXJrLiBFbGVjdHJvbmljIGFkZHJlc3M6IGxhcnMu
anVobC5qZW5zZW5AY3ByLmt1LmRrLjwvYXV0aC1hZGRyZXNzPjx0aXRsZXM+PHRpdGxlPkRJU0VB
U0VTOiB0ZXh0IG1pbmluZyBhbmQgZGF0YSBpbnRlZ3JhdGlvbiBvZiBkaXNlYXNlLWdlbmUgYXNz
b2NpYXRpb25zPC90aXRsZT48c2Vjb25kYXJ5LXRpdGxlPk1ldGhvZHM8L3NlY29uZGFyeS10aXRs
ZT48L3RpdGxlcz48cGVyaW9kaWNhbD48ZnVsbC10aXRsZT5NZXRob2RzPC9mdWxsLXRpdGxlPjwv
cGVyaW9kaWNhbD48cGFnZXM+ODMtOTwvcGFnZXM+PHZvbHVtZT43NDwvdm9sdW1lPjxlZGl0aW9u
PjIwMTQvMTIvMDk8L2VkaXRpb24+PGtleXdvcmRzPjxrZXl3b3JkPkRhdGEgTWluaW5nLyptZXRo
b2RzPC9rZXl3b3JkPjxrZXl3b3JkPipEYXRhYmFzZXMsIEdlbmV0aWMvc3RhdGlzdGljcyAmYW1w
OyBudW1lcmljYWwgZGF0YTwva2V5d29yZD48a2V5d29yZD5EaXNlYXNlLypnZW5ldGljczwva2V5
d29yZD48a2V5d29yZD5HZW5ldGljIFByZWRpc3Bvc2l0aW9uIHRvIERpc2Vhc2UvKmdlbmV0aWNz
PC9rZXl3b3JkPjxrZXl3b3JkPkdlbm9tZS1XaWRlIEFzc29jaWF0aW9uIFN0dWR5LyptZXRob2Rz
PC9rZXl3b3JkPjxrZXl3b3JkPkh1bWFuczwva2V5d29yZD48a2V5d29yZD5EYXRhIGludGVncmF0
aW9uPC9rZXl3b3JkPjxrZXl3b3JkPkluZm9ybWF0aW9uIGV4dHJhY3Rpb248L2tleXdvcmQ+PGtl
eXdvcmQ+TmFtZWQgZW50aXR5IHJlY29nbml0aW9uPC9rZXl3b3JkPjxrZXl3b3JkPlRleHQgbWlu
aW5nPC9rZXl3b3JkPjxrZXl3b3JkPldlYiByZXNvdXJjZTwva2V5d29yZD48L2tleXdvcmRzPjxk
YXRlcz48eWVhcj4yMDE1PC95ZWFyPjxwdWItZGF0ZXM+PGRhdGU+TWFyPC9kYXRlPjwvcHViLWRh
dGVzPjwvZGF0ZXM+PGlzYm4+MTA5NS05MTMwIChFbGVjdHJvbmljKSYjeEQ7MTA0Ni0yMDIzIChM
aW5raW5nKTwvaXNibj48YWNjZXNzaW9uLW51bT4yNTQ4NDMzOTwvYWNjZXNzaW9uLW51bT48dXJs
cz48cmVsYXRlZC11cmxzPjx1cmw+aHR0cHM6Ly93d3cubmNiaS5ubG0ubmloLmdvdi9wdWJtZWQv
MjU0ODQzMzk8L3VybD48L3JlbGF0ZWQtdXJscz48L3VybHM+PGVsZWN0cm9uaWMtcmVzb3VyY2Ut
bnVtPjEwLjEwMTYvai55bWV0aC4yMDE0LjExLjAyMDwvZWxlY3Ryb25pYy1yZXNvdXJjZS1udW0+
PC9yZWNvcmQ+PC9DaXRlPjwvRW5kTm90ZT4AAD==
</w:fldData>
        </w:fldChar>
      </w:r>
      <w:r w:rsidRPr="00682721">
        <w:rPr>
          <w:rFonts w:ascii="Times New Roman" w:hAnsi="Times New Roman"/>
          <w:sz w:val="24"/>
          <w:szCs w:val="24"/>
        </w:rPr>
        <w:instrText xml:space="preserve"> ADDIN EN.CITE </w:instrText>
      </w:r>
      <w:r w:rsidR="00636608" w:rsidRPr="00682721">
        <w:rPr>
          <w:rFonts w:ascii="Times New Roman" w:hAnsi="Times New Roman"/>
          <w:sz w:val="24"/>
          <w:szCs w:val="24"/>
        </w:rPr>
        <w:fldChar w:fldCharType="begin">
          <w:fldData xml:space="preserve">PEVuZE5vdGU+PENpdGU+PEF1dGhvcj5QbGV0c2NoZXItRnJhbmtpbGQ8L0F1dGhvcj48WWVhcj4y
MDE1PC9ZZWFyPjxSZWNOdW0+MTA8L1JlY051bT48RGlzcGxheVRleHQ+WzFdPC9EaXNwbGF5VGV4
dD48cmVjb3JkPjxyZWMtbnVtYmVyPjEwPC9yZWMtbnVtYmVyPjxmb3JlaWduLWtleXM+PGtleSBh
cHA9IkVOIiBkYi1pZD0iemE5eHA5c2FpdzllMnNlMjl3c3h4enJ4cHp2OTlldnBmcDVkIiB0aW1l
c3RhbXA9IjE2NDM4NTg0NTIiPjEwPC9rZXk+PC9mb3JlaWduLWtleXM+PHJlZi10eXBlIG5hbWU9
IkpvdXJuYWwgQXJ0aWNsZSI+MTc8L3JlZi10eXBlPjxjb250cmlidXRvcnM+PGF1dGhvcnM+PGF1
dGhvcj5QbGV0c2NoZXItRnJhbmtpbGQsIFMuPC9hdXRob3I+PGF1dGhvcj5QYWxsZWphLCBBLjwv
YXV0aG9yPjxhdXRob3I+VHNhZm91LCBLLjwvYXV0aG9yPjxhdXRob3I+QmluZGVyLCBKLiBYLjwv
YXV0aG9yPjxhdXRob3I+SmVuc2VuLCBMLiBKLjwvYXV0aG9yPjwvYXV0aG9ycz48L2NvbnRyaWJ1
dG9ycz48YXV0aC1hZGRyZXNzPkRlcGFydG1lbnQgb2YgRGlzZWFzZSBTeXN0ZW1zIEJpb2xvZ3ks
IE5vdm8gTm9yZGlzayBGb3VuZGF0aW9uIENlbnRlciBmb3IgUHJvdGVpbiBSZXNlYXJjaCwgRmFj
dWx0eSBvZiBIZWFsdGggYW5kIE1lZGljYWwgU2NpZW5jZXMsIFVuaXZlcnNpdHkgb2YgQ29wZW5o
YWdlbiwgQ29wZW5oYWdlbiwgRGVubWFyay4mI3hEO0RlcGFydG1lbnQgb2YgRGlzZWFzZSBTeXN0
ZW1zIEJpb2xvZ3ksIE5vdm8gTm9yZGlzayBGb3VuZGF0aW9uIENlbnRlciBmb3IgUHJvdGVpbiBS
ZXNlYXJjaCwgRmFjdWx0eSBvZiBIZWFsdGggYW5kIE1lZGljYWwgU2NpZW5jZXMsIFVuaXZlcnNp
dHkgb2YgQ29wZW5oYWdlbiwgQ29wZW5oYWdlbiwgRGVubWFyazsgTm92byBOb3JkaXNrIEZvdW5k
YXRpb24gQ2VudGVyIGZvciBCYXNpYyBNZXRhYm9saWMgUmVzZWFyY2gsIEZhY3VsdHkgb2YgSGVh
bHRoIGFuZCBNZWRpY2FsIFNjaWVuY2VzLCBVbml2ZXJzaXR5IG9mIENvcGVuaGFnZW4sIENvcGVu
aGFnZW4sIERlbm1hcmsuJiN4RDtTdHJ1Y3R1cmFsIGFuZCBDb21wdXRhdGlvbmFsIEJpb2xvZ3kg
VW5pdCwgRXVyb3BlYW4gTW9sZWN1bGFyIEJpb2xvZ3kgTGFib3JhdG9yeSAoRU1CTCksIEhlaWRl
bGJlcmcsIEdlcm1hbnk7IEJpb2luZm9ybWF0aWNzIENvcmUgRmFjaWxpdHksIEx1eGVtYm91cmcg
Q2VudHJlIGZvciBTeXN0ZW1zIEJpb21lZGljaW5lIChMQ1NCKSwgVW5pdmVyc2l0eSBvZiBMdXhl
bWJvdXJnLCBMdXhlbWJvdXJnLiYjeEQ7RGVwYXJ0bWVudCBvZiBEaXNlYXNlIFN5c3RlbXMgQmlv
bG9neSwgTm92byBOb3JkaXNrIEZvdW5kYXRpb24gQ2VudGVyIGZvciBQcm90ZWluIFJlc2VhcmNo
LCBGYWN1bHR5IG9mIEhlYWx0aCBhbmQgTWVkaWNhbCBTY2llbmNlcywgVW5pdmVyc2l0eSBvZiBD
b3BlbmhhZ2VuLCBDb3BlbmhhZ2VuLCBEZW5tYXJrLiBFbGVjdHJvbmljIGFkZHJlc3M6IGxhcnMu
anVobC5qZW5zZW5AY3ByLmt1LmRrLjwvYXV0aC1hZGRyZXNzPjx0aXRsZXM+PHRpdGxlPkRJU0VB
U0VTOiB0ZXh0IG1pbmluZyBhbmQgZGF0YSBpbnRlZ3JhdGlvbiBvZiBkaXNlYXNlLWdlbmUgYXNz
b2NpYXRpb25zPC90aXRsZT48c2Vjb25kYXJ5LXRpdGxlPk1ldGhvZHM8L3NlY29uZGFyeS10aXRs
ZT48L3RpdGxlcz48cGVyaW9kaWNhbD48ZnVsbC10aXRsZT5NZXRob2RzPC9mdWxsLXRpdGxlPjwv
cGVyaW9kaWNhbD48cGFnZXM+ODMtOTwvcGFnZXM+PHZvbHVtZT43NDwvdm9sdW1lPjxlZGl0aW9u
PjIwMTQvMTIvMDk8L2VkaXRpb24+PGtleXdvcmRzPjxrZXl3b3JkPkRhdGEgTWluaW5nLyptZXRo
b2RzPC9rZXl3b3JkPjxrZXl3b3JkPipEYXRhYmFzZXMsIEdlbmV0aWMvc3RhdGlzdGljcyAmYW1w
OyBudW1lcmljYWwgZGF0YTwva2V5d29yZD48a2V5d29yZD5EaXNlYXNlLypnZW5ldGljczwva2V5
d29yZD48a2V5d29yZD5HZW5ldGljIFByZWRpc3Bvc2l0aW9uIHRvIERpc2Vhc2UvKmdlbmV0aWNz
PC9rZXl3b3JkPjxrZXl3b3JkPkdlbm9tZS1XaWRlIEFzc29jaWF0aW9uIFN0dWR5LyptZXRob2Rz
PC9rZXl3b3JkPjxrZXl3b3JkPkh1bWFuczwva2V5d29yZD48a2V5d29yZD5EYXRhIGludGVncmF0
aW9uPC9rZXl3b3JkPjxrZXl3b3JkPkluZm9ybWF0aW9uIGV4dHJhY3Rpb248L2tleXdvcmQ+PGtl
eXdvcmQ+TmFtZWQgZW50aXR5IHJlY29nbml0aW9uPC9rZXl3b3JkPjxrZXl3b3JkPlRleHQgbWlu
aW5nPC9rZXl3b3JkPjxrZXl3b3JkPldlYiByZXNvdXJjZTwva2V5d29yZD48L2tleXdvcmRzPjxk
YXRlcz48eWVhcj4yMDE1PC95ZWFyPjxwdWItZGF0ZXM+PGRhdGU+TWFyPC9kYXRlPjwvcHViLWRh
dGVzPjwvZGF0ZXM+PGlzYm4+MTA5NS05MTMwIChFbGVjdHJvbmljKSYjeEQ7MTA0Ni0yMDIzIChM
aW5raW5nKTwvaXNibj48YWNjZXNzaW9uLW51bT4yNTQ4NDMzOTwvYWNjZXNzaW9uLW51bT48dXJs
cz48cmVsYXRlZC11cmxzPjx1cmw+aHR0cHM6Ly93d3cubmNiaS5ubG0ubmloLmdvdi9wdWJtZWQv
MjU0ODQzMzk8L3VybD48L3JlbGF0ZWQtdXJscz48L3VybHM+PGVsZWN0cm9uaWMtcmVzb3VyY2Ut
bnVtPjEwLjEwMTYvai55bWV0aC4yMDE0LjExLjAyMDwvZWxlY3Ryb25pYy1yZXNvdXJjZS1udW0+
PC9yZWNvcmQ+PC9DaXRlPjwvRW5kTm90ZT4AAD==
</w:fldData>
        </w:fldChar>
      </w:r>
      <w:r w:rsidRPr="00682721">
        <w:rPr>
          <w:rFonts w:ascii="Times New Roman" w:hAnsi="Times New Roman"/>
          <w:sz w:val="24"/>
          <w:szCs w:val="24"/>
        </w:rPr>
        <w:instrText xml:space="preserve"> ADDIN EN.CITE.DATA </w:instrText>
      </w:r>
      <w:r w:rsidR="00636608" w:rsidRPr="00682721">
        <w:rPr>
          <w:rFonts w:ascii="Times New Roman" w:hAnsi="Times New Roman"/>
          <w:sz w:val="24"/>
          <w:szCs w:val="24"/>
        </w:rPr>
      </w:r>
      <w:r w:rsidR="00636608" w:rsidRPr="00682721">
        <w:rPr>
          <w:rFonts w:ascii="Times New Roman" w:hAnsi="Times New Roman"/>
          <w:sz w:val="24"/>
          <w:szCs w:val="24"/>
        </w:rPr>
        <w:fldChar w:fldCharType="end"/>
      </w:r>
      <w:r w:rsidR="00636608" w:rsidRPr="00682721">
        <w:rPr>
          <w:rFonts w:ascii="Times New Roman" w:hAnsi="Times New Roman"/>
          <w:sz w:val="24"/>
          <w:szCs w:val="24"/>
        </w:rPr>
      </w:r>
      <w:r w:rsidR="00636608" w:rsidRPr="00682721">
        <w:rPr>
          <w:rFonts w:ascii="Times New Roman" w:hAnsi="Times New Roman"/>
          <w:sz w:val="24"/>
          <w:szCs w:val="24"/>
        </w:rPr>
        <w:fldChar w:fldCharType="separate"/>
      </w:r>
      <w:r w:rsidRPr="00682721">
        <w:rPr>
          <w:rFonts w:ascii="Times New Roman" w:hAnsi="Times New Roman"/>
          <w:noProof/>
          <w:sz w:val="24"/>
          <w:szCs w:val="24"/>
        </w:rPr>
        <w:t>[1]</w:t>
      </w:r>
      <w:r w:rsidR="00636608" w:rsidRPr="00682721">
        <w:rPr>
          <w:rFonts w:ascii="Times New Roman" w:hAnsi="Times New Roman"/>
          <w:sz w:val="24"/>
          <w:szCs w:val="24"/>
        </w:rPr>
        <w:fldChar w:fldCharType="end"/>
      </w:r>
      <w:r w:rsidRPr="00682721">
        <w:rPr>
          <w:rFonts w:ascii="Times New Roman" w:hAnsi="Times New Roman"/>
          <w:sz w:val="24"/>
          <w:szCs w:val="24"/>
        </w:rPr>
        <w:t xml:space="preserve">, a weekly updated resource that integrates evidence on disease-gene associations mined from literature, to query diseases related to GABBR1. ENCORI </w:t>
      </w:r>
      <w:r w:rsidR="00636608" w:rsidRPr="00682721">
        <w:rPr>
          <w:rFonts w:ascii="Times New Roman" w:hAnsi="Times New Roman"/>
          <w:sz w:val="24"/>
          <w:szCs w:val="24"/>
        </w:rPr>
        <w:fldChar w:fldCharType="begin">
          <w:fldData xml:space="preserve">PEVuZE5vdGU+PENpdGU+PEF1dGhvcj5MaTwvQXV0aG9yPjxZZWFyPjIwMTQ8L1llYXI+PFJlY051
bT4xMTwvUmVjTnVtPjxEaXNwbGF5VGV4dD5bMl08L0Rpc3BsYXlUZXh0PjxyZWNvcmQ+PHJlYy1u
dW1iZXI+MTE8L3JlYy1udW1iZXI+PGZvcmVpZ24ta2V5cz48a2V5IGFwcD0iRU4iIGRiLWlkPSJ6
YTl4cDlzYWl3OWUyc2UyOXdzeHh6cnhwenY5OWV2cGZwNWQiIHRpbWVzdGFtcD0iMTY0Mzg1ODUx
MiI+MTE8L2tleT48L2ZvcmVpZ24ta2V5cz48cmVmLXR5cGUgbmFtZT0iSm91cm5hbCBBcnRpY2xl
Ij4xNzwvcmVmLXR5cGU+PGNvbnRyaWJ1dG9ycz48YXV0aG9ycz48YXV0aG9yPkxpLCBKLiBILjwv
YXV0aG9yPjxhdXRob3I+TGl1LCBTLjwvYXV0aG9yPjxhdXRob3I+WmhvdSwgSC48L2F1dGhvcj48
YXV0aG9yPlF1LCBMLiBILjwvYXV0aG9yPjxhdXRob3I+WWFuZywgSi4gSC48L2F1dGhvcj48L2F1
dGhvcnM+PC9jb250cmlidXRvcnM+PGF1dGgtYWRkcmVzcz5STkEgSW5mb3JtYXRpb24gQ2VudGVy
LCBLZXkgTGFib3JhdG9yeSBvZiBHZW5lIEVuZ2luZWVyaW5nIG9mIHRoZSBNaW5pc3RyeSBvZiBF
ZHVjYXRpb24sIFN0YXRlIEtleSBMYWJvcmF0b3J5IGZvciBCaW9jb250cm9sLCBTdW4gWWF0LXNl
biBVbml2ZXJzaXR5LCBHdWFuZ3pob3UgNTEwMjc1LCBQUiBDaGluYS48L2F1dGgtYWRkcmVzcz48
dGl0bGVzPjx0aXRsZT5zdGFyQmFzZSB2Mi4wOiBkZWNvZGluZyBtaVJOQS1jZVJOQSwgbWlSTkEt
bmNSTkEgYW5kIHByb3RlaW4tUk5BIGludGVyYWN0aW9uIG5ldHdvcmtzIGZyb20gbGFyZ2Utc2Nh
bGUgQ0xJUC1TZXEgZGF0YTwvdGl0bGU+PHNlY29uZGFyeS10aXRsZT5OdWNsZWljIEFjaWRzIFJl
czwvc2Vjb25kYXJ5LXRpdGxlPjwvdGl0bGVzPjxwZXJpb2RpY2FsPjxmdWxsLXRpdGxlPk51Y2xl
aWMgQWNpZHMgUmVzPC9mdWxsLXRpdGxlPjwvcGVyaW9kaWNhbD48cGFnZXM+RDkyLTc8L3BhZ2Vz
Pjx2b2x1bWU+NDI8L3ZvbHVtZT48bnVtYmVyPkRhdGFiYXNlIGlzc3VlPC9udW1iZXI+PGVkaXRp
b24+MjAxMy8xMi8wNDwvZWRpdGlvbj48a2V5d29yZHM+PGtleXdvcmQ+QW5pbWFsczwva2V5d29y
ZD48a2V5d29yZD5BcmdvbmF1dGUgUHJvdGVpbnMvbWV0YWJvbGlzbTwva2V5d29yZD48a2V5d29y
ZD5CaW5kaW5nIFNpdGVzPC9rZXl3b3JkPjxrZXl3b3JkPipEYXRhYmFzZXMsIE51Y2xlaWMgQWNp
ZDwva2V5d29yZD48a2V5d29yZD5HZW5lIFJlZ3VsYXRvcnkgTmV0d29ya3M8L2tleXdvcmQ+PGtl
eXdvcmQ+R2Vub21lPC9rZXl3b3JkPjxrZXl3b3JkPkhpZ2gtVGhyb3VnaHB1dCBOdWNsZW90aWRl
IFNlcXVlbmNpbmc8L2tleXdvcmQ+PGtleXdvcmQ+SHVtYW5zPC9rZXl3b3JkPjxrZXl3b3JkPklt
bXVub3ByZWNpcGl0YXRpb24vbWV0aG9kczwva2V5d29yZD48a2V5d29yZD5JbnRlcm5ldDwva2V5
d29yZD48a2V5d29yZD5NaWNlPC9rZXl3b3JkPjxrZXl3b3JkPk1pY3JvUk5Bcy8qbWV0YWJvbGlz
bTwva2V5d29yZD48a2V5d29yZD5Nb2xlY3VsYXIgU2VxdWVuY2UgQW5ub3RhdGlvbjwva2V5d29y
ZD48a2V5d29yZD5PbmNvZ2VuZXM8L2tleXdvcmQ+PGtleXdvcmQ+UHNldWRvZ2VuZXM8L2tleXdv
cmQ+PGtleXdvcmQ+Uk5BLyptZXRhYm9saXNtPC9rZXl3b3JkPjxrZXl3b3JkPlJOQSwgQ2lyY3Vs
YXI8L2tleXdvcmQ+PGtleXdvcmQ+Uk5BLCBMb25nIE5vbmNvZGluZy9tZXRhYm9saXNtPC9rZXl3
b3JkPjxrZXl3b3JkPlJOQSwgTWVzc2VuZ2VyL21ldGFib2xpc208L2tleXdvcmQ+PGtleXdvcmQ+
Uk5BLCBVbnRyYW5zbGF0ZWQvKm1ldGFib2xpc208L2tleXdvcmQ+PGtleXdvcmQ+Uk5BLUJpbmRp
bmcgUHJvdGVpbnMvKm1ldGFib2xpc208L2tleXdvcmQ+PGtleXdvcmQ+U2VxdWVuY2UgQW5hbHlz
aXMsIFJOQTwva2V5d29yZD48L2tleXdvcmRzPjxkYXRlcz48eWVhcj4yMDE0PC95ZWFyPjxwdWIt
ZGF0ZXM+PGRhdGU+SmFuPC9kYXRlPjwvcHViLWRhdGVzPjwvZGF0ZXM+PGlzYm4+MTM2Mi00OTYy
IChFbGVjdHJvbmljKSYjeEQ7MDMwNS0xMDQ4IChMaW5raW5nKTwvaXNibj48YWNjZXNzaW9uLW51
bT4yNDI5NzI1MTwvYWNjZXNzaW9uLW51bT48dXJscz48cmVsYXRlZC11cmxzPjx1cmw+aHR0cHM6
Ly93d3cubmNiaS5ubG0ubmloLmdvdi9wdWJtZWQvMjQyOTcyNTE8L3VybD48L3JlbGF0ZWQtdXJs
cz48L3VybHM+PGN1c3RvbTI+UE1DMzk2NDk0MTwvY3VzdG9tMj48ZWxlY3Ryb25pYy1yZXNvdXJj
ZS1udW0+MTAuMTA5My9uYXIvZ2t0MTI0ODwvZWxlY3Ryb25pYy1yZXNvdXJjZS1udW0+PC9yZWNv
cmQ+PC9DaXRlPjwvRW5kTm90ZT4AAD==
</w:fldData>
        </w:fldChar>
      </w:r>
      <w:r w:rsidRPr="00682721">
        <w:rPr>
          <w:rFonts w:ascii="Times New Roman" w:hAnsi="Times New Roman"/>
          <w:sz w:val="24"/>
          <w:szCs w:val="24"/>
        </w:rPr>
        <w:instrText xml:space="preserve"> ADDIN EN.CITE </w:instrText>
      </w:r>
      <w:r w:rsidR="00636608" w:rsidRPr="00682721">
        <w:rPr>
          <w:rFonts w:ascii="Times New Roman" w:hAnsi="Times New Roman"/>
          <w:sz w:val="24"/>
          <w:szCs w:val="24"/>
        </w:rPr>
        <w:fldChar w:fldCharType="begin">
          <w:fldData xml:space="preserve">PEVuZE5vdGU+PENpdGU+PEF1dGhvcj5MaTwvQXV0aG9yPjxZZWFyPjIwMTQ8L1llYXI+PFJlY051
bT4xMTwvUmVjTnVtPjxEaXNwbGF5VGV4dD5bMl08L0Rpc3BsYXlUZXh0PjxyZWNvcmQ+PHJlYy1u
dW1iZXI+MTE8L3JlYy1udW1iZXI+PGZvcmVpZ24ta2V5cz48a2V5IGFwcD0iRU4iIGRiLWlkPSJ6
YTl4cDlzYWl3OWUyc2UyOXdzeHh6cnhwenY5OWV2cGZwNWQiIHRpbWVzdGFtcD0iMTY0Mzg1ODUx
MiI+MTE8L2tleT48L2ZvcmVpZ24ta2V5cz48cmVmLXR5cGUgbmFtZT0iSm91cm5hbCBBcnRpY2xl
Ij4xNzwvcmVmLXR5cGU+PGNvbnRyaWJ1dG9ycz48YXV0aG9ycz48YXV0aG9yPkxpLCBKLiBILjwv
YXV0aG9yPjxhdXRob3I+TGl1LCBTLjwvYXV0aG9yPjxhdXRob3I+WmhvdSwgSC48L2F1dGhvcj48
YXV0aG9yPlF1LCBMLiBILjwvYXV0aG9yPjxhdXRob3I+WWFuZywgSi4gSC48L2F1dGhvcj48L2F1
dGhvcnM+PC9jb250cmlidXRvcnM+PGF1dGgtYWRkcmVzcz5STkEgSW5mb3JtYXRpb24gQ2VudGVy
LCBLZXkgTGFib3JhdG9yeSBvZiBHZW5lIEVuZ2luZWVyaW5nIG9mIHRoZSBNaW5pc3RyeSBvZiBF
ZHVjYXRpb24sIFN0YXRlIEtleSBMYWJvcmF0b3J5IGZvciBCaW9jb250cm9sLCBTdW4gWWF0LXNl
biBVbml2ZXJzaXR5LCBHdWFuZ3pob3UgNTEwMjc1LCBQUiBDaGluYS48L2F1dGgtYWRkcmVzcz48
dGl0bGVzPjx0aXRsZT5zdGFyQmFzZSB2Mi4wOiBkZWNvZGluZyBtaVJOQS1jZVJOQSwgbWlSTkEt
bmNSTkEgYW5kIHByb3RlaW4tUk5BIGludGVyYWN0aW9uIG5ldHdvcmtzIGZyb20gbGFyZ2Utc2Nh
bGUgQ0xJUC1TZXEgZGF0YTwvdGl0bGU+PHNlY29uZGFyeS10aXRsZT5OdWNsZWljIEFjaWRzIFJl
czwvc2Vjb25kYXJ5LXRpdGxlPjwvdGl0bGVzPjxwZXJpb2RpY2FsPjxmdWxsLXRpdGxlPk51Y2xl
aWMgQWNpZHMgUmVzPC9mdWxsLXRpdGxlPjwvcGVyaW9kaWNhbD48cGFnZXM+RDkyLTc8L3BhZ2Vz
Pjx2b2x1bWU+NDI8L3ZvbHVtZT48bnVtYmVyPkRhdGFiYXNlIGlzc3VlPC9udW1iZXI+PGVkaXRp
b24+MjAxMy8xMi8wNDwvZWRpdGlvbj48a2V5d29yZHM+PGtleXdvcmQ+QW5pbWFsczwva2V5d29y
ZD48a2V5d29yZD5BcmdvbmF1dGUgUHJvdGVpbnMvbWV0YWJvbGlzbTwva2V5d29yZD48a2V5d29y
ZD5CaW5kaW5nIFNpdGVzPC9rZXl3b3JkPjxrZXl3b3JkPipEYXRhYmFzZXMsIE51Y2xlaWMgQWNp
ZDwva2V5d29yZD48a2V5d29yZD5HZW5lIFJlZ3VsYXRvcnkgTmV0d29ya3M8L2tleXdvcmQ+PGtl
eXdvcmQ+R2Vub21lPC9rZXl3b3JkPjxrZXl3b3JkPkhpZ2gtVGhyb3VnaHB1dCBOdWNsZW90aWRl
IFNlcXVlbmNpbmc8L2tleXdvcmQ+PGtleXdvcmQ+SHVtYW5zPC9rZXl3b3JkPjxrZXl3b3JkPklt
bXVub3ByZWNpcGl0YXRpb24vbWV0aG9kczwva2V5d29yZD48a2V5d29yZD5JbnRlcm5ldDwva2V5
d29yZD48a2V5d29yZD5NaWNlPC9rZXl3b3JkPjxrZXl3b3JkPk1pY3JvUk5Bcy8qbWV0YWJvbGlz
bTwva2V5d29yZD48a2V5d29yZD5Nb2xlY3VsYXIgU2VxdWVuY2UgQW5ub3RhdGlvbjwva2V5d29y
ZD48a2V5d29yZD5PbmNvZ2VuZXM8L2tleXdvcmQ+PGtleXdvcmQ+UHNldWRvZ2VuZXM8L2tleXdv
cmQ+PGtleXdvcmQ+Uk5BLyptZXRhYm9saXNtPC9rZXl3b3JkPjxrZXl3b3JkPlJOQSwgQ2lyY3Vs
YXI8L2tleXdvcmQ+PGtleXdvcmQ+Uk5BLCBMb25nIE5vbmNvZGluZy9tZXRhYm9saXNtPC9rZXl3
b3JkPjxrZXl3b3JkPlJOQSwgTWVzc2VuZ2VyL21ldGFib2xpc208L2tleXdvcmQ+PGtleXdvcmQ+
Uk5BLCBVbnRyYW5zbGF0ZWQvKm1ldGFib2xpc208L2tleXdvcmQ+PGtleXdvcmQ+Uk5BLUJpbmRp
bmcgUHJvdGVpbnMvKm1ldGFib2xpc208L2tleXdvcmQ+PGtleXdvcmQ+U2VxdWVuY2UgQW5hbHlz
aXMsIFJOQTwva2V5d29yZD48L2tleXdvcmRzPjxkYXRlcz48eWVhcj4yMDE0PC95ZWFyPjxwdWIt
ZGF0ZXM+PGRhdGU+SmFuPC9kYXRlPjwvcHViLWRhdGVzPjwvZGF0ZXM+PGlzYm4+MTM2Mi00OTYy
IChFbGVjdHJvbmljKSYjeEQ7MDMwNS0xMDQ4IChMaW5raW5nKTwvaXNibj48YWNjZXNzaW9uLW51
bT4yNDI5NzI1MTwvYWNjZXNzaW9uLW51bT48dXJscz48cmVsYXRlZC11cmxzPjx1cmw+aHR0cHM6
Ly93d3cubmNiaS5ubG0ubmloLmdvdi9wdWJtZWQvMjQyOTcyNTE8L3VybD48L3JlbGF0ZWQtdXJs
cz48L3VybHM+PGN1c3RvbTI+UE1DMzk2NDk0MTwvY3VzdG9tMj48ZWxlY3Ryb25pYy1yZXNvdXJj
ZS1udW0+MTAuMTA5My9uYXIvZ2t0MTI0ODwvZWxlY3Ryb25pYy1yZXNvdXJjZS1udW0+PC9yZWNv
cmQ+PC9DaXRlPjwvRW5kTm90ZT4AAD==
</w:fldData>
        </w:fldChar>
      </w:r>
      <w:r w:rsidRPr="00682721">
        <w:rPr>
          <w:rFonts w:ascii="Times New Roman" w:hAnsi="Times New Roman"/>
          <w:sz w:val="24"/>
          <w:szCs w:val="24"/>
        </w:rPr>
        <w:instrText xml:space="preserve"> ADDIN EN.CITE.DATA </w:instrText>
      </w:r>
      <w:r w:rsidR="00636608" w:rsidRPr="00682721">
        <w:rPr>
          <w:rFonts w:ascii="Times New Roman" w:hAnsi="Times New Roman"/>
          <w:sz w:val="24"/>
          <w:szCs w:val="24"/>
        </w:rPr>
      </w:r>
      <w:r w:rsidR="00636608" w:rsidRPr="00682721">
        <w:rPr>
          <w:rFonts w:ascii="Times New Roman" w:hAnsi="Times New Roman"/>
          <w:sz w:val="24"/>
          <w:szCs w:val="24"/>
        </w:rPr>
        <w:fldChar w:fldCharType="end"/>
      </w:r>
      <w:r w:rsidR="00636608" w:rsidRPr="00682721">
        <w:rPr>
          <w:rFonts w:ascii="Times New Roman" w:hAnsi="Times New Roman"/>
          <w:sz w:val="24"/>
          <w:szCs w:val="24"/>
        </w:rPr>
      </w:r>
      <w:r w:rsidR="00636608" w:rsidRPr="00682721">
        <w:rPr>
          <w:rFonts w:ascii="Times New Roman" w:hAnsi="Times New Roman"/>
          <w:sz w:val="24"/>
          <w:szCs w:val="24"/>
        </w:rPr>
        <w:fldChar w:fldCharType="separate"/>
      </w:r>
      <w:r w:rsidRPr="00682721">
        <w:rPr>
          <w:rFonts w:ascii="Times New Roman" w:hAnsi="Times New Roman"/>
          <w:noProof/>
          <w:sz w:val="24"/>
          <w:szCs w:val="24"/>
        </w:rPr>
        <w:t>[2]</w:t>
      </w:r>
      <w:r w:rsidR="00636608" w:rsidRPr="00682721">
        <w:rPr>
          <w:rFonts w:ascii="Times New Roman" w:hAnsi="Times New Roman"/>
          <w:sz w:val="24"/>
          <w:szCs w:val="24"/>
        </w:rPr>
        <w:fldChar w:fldCharType="end"/>
      </w:r>
      <w:r w:rsidRPr="00682721">
        <w:rPr>
          <w:rFonts w:ascii="Times New Roman" w:hAnsi="Times New Roman"/>
          <w:sz w:val="24"/>
          <w:szCs w:val="24"/>
        </w:rPr>
        <w:t>, an excellent online warehouse, stores more than 2.5 million miRNA-mRNA interactions from CLIP-</w:t>
      </w:r>
      <w:proofErr w:type="spellStart"/>
      <w:r w:rsidRPr="00682721">
        <w:rPr>
          <w:rFonts w:ascii="Times New Roman" w:hAnsi="Times New Roman"/>
          <w:sz w:val="24"/>
          <w:szCs w:val="24"/>
        </w:rPr>
        <w:t>seq</w:t>
      </w:r>
      <w:proofErr w:type="spellEnd"/>
      <w:r w:rsidRPr="00682721">
        <w:rPr>
          <w:rFonts w:ascii="Times New Roman" w:hAnsi="Times New Roman"/>
          <w:sz w:val="24"/>
          <w:szCs w:val="24"/>
        </w:rPr>
        <w:t xml:space="preserve"> and </w:t>
      </w:r>
      <w:proofErr w:type="spellStart"/>
      <w:r w:rsidRPr="00682721">
        <w:rPr>
          <w:rFonts w:ascii="Times New Roman" w:hAnsi="Times New Roman"/>
          <w:sz w:val="24"/>
          <w:szCs w:val="24"/>
        </w:rPr>
        <w:t>degradome-seq</w:t>
      </w:r>
      <w:proofErr w:type="spellEnd"/>
      <w:r w:rsidRPr="00682721">
        <w:rPr>
          <w:rFonts w:ascii="Times New Roman" w:hAnsi="Times New Roman"/>
          <w:sz w:val="24"/>
          <w:szCs w:val="24"/>
        </w:rPr>
        <w:t xml:space="preserve"> and RNA–RNA interactome data and 10,882 RNA-</w:t>
      </w:r>
      <w:proofErr w:type="spellStart"/>
      <w:r w:rsidRPr="00682721">
        <w:rPr>
          <w:rFonts w:ascii="Times New Roman" w:hAnsi="Times New Roman"/>
          <w:sz w:val="24"/>
          <w:szCs w:val="24"/>
        </w:rPr>
        <w:t>seq</w:t>
      </w:r>
      <w:proofErr w:type="spellEnd"/>
      <w:r w:rsidRPr="00682721">
        <w:rPr>
          <w:rFonts w:ascii="Times New Roman" w:hAnsi="Times New Roman"/>
          <w:sz w:val="24"/>
          <w:szCs w:val="24"/>
        </w:rPr>
        <w:t xml:space="preserve"> and 10,546 miRNA-</w:t>
      </w:r>
      <w:proofErr w:type="spellStart"/>
      <w:r w:rsidRPr="00682721">
        <w:rPr>
          <w:rFonts w:ascii="Times New Roman" w:hAnsi="Times New Roman"/>
          <w:sz w:val="24"/>
          <w:szCs w:val="24"/>
        </w:rPr>
        <w:t>seq</w:t>
      </w:r>
      <w:proofErr w:type="spellEnd"/>
      <w:r w:rsidRPr="00682721">
        <w:rPr>
          <w:rFonts w:ascii="Times New Roman" w:hAnsi="Times New Roman"/>
          <w:sz w:val="24"/>
          <w:szCs w:val="24"/>
        </w:rPr>
        <w:t xml:space="preserve"> data on 32 human tissues. In total, 500 </w:t>
      </w:r>
      <w:proofErr w:type="spellStart"/>
      <w:r w:rsidRPr="00682721">
        <w:rPr>
          <w:rFonts w:ascii="Times New Roman" w:hAnsi="Times New Roman"/>
          <w:sz w:val="24"/>
          <w:szCs w:val="24"/>
        </w:rPr>
        <w:t>ceRNA</w:t>
      </w:r>
      <w:proofErr w:type="spellEnd"/>
      <w:r w:rsidRPr="00682721">
        <w:rPr>
          <w:rFonts w:ascii="Times New Roman" w:hAnsi="Times New Roman"/>
          <w:sz w:val="24"/>
          <w:szCs w:val="24"/>
        </w:rPr>
        <w:t xml:space="preserve"> (competing endogenous RNA) and 100 interacting RNA genes of GABBR1 were downloaded from ENCORI for functional annotations. The distinguished database GEPIA </w:t>
      </w:r>
      <w:r w:rsidR="00636608" w:rsidRPr="00682721">
        <w:rPr>
          <w:rFonts w:ascii="Times New Roman" w:hAnsi="Times New Roman"/>
          <w:sz w:val="24"/>
          <w:szCs w:val="24"/>
        </w:rPr>
        <w:fldChar w:fldCharType="begin"/>
      </w:r>
      <w:r w:rsidRPr="00682721">
        <w:rPr>
          <w:rFonts w:ascii="Times New Roman" w:hAnsi="Times New Roman"/>
          <w:sz w:val="24"/>
          <w:szCs w:val="24"/>
        </w:rPr>
        <w:instrText xml:space="preserve"> ADDIN EN.CITE &lt;EndNote&gt;&lt;Cite&gt;&lt;Author&gt;Tang&lt;/Author&gt;&lt;Year&gt;2019&lt;/Year&gt;&lt;RecNum&gt;12&lt;/RecNum&gt;&lt;DisplayText&gt;[3]&lt;/DisplayText&gt;&lt;record&gt;&lt;rec-number&gt;12&lt;/rec-number&gt;&lt;foreign-keys&gt;&lt;key app="EN" db-id="za9xp9saiw9e2se29wsxxzrxpzv99evpfp5d" timestamp="1643858611"&gt;12&lt;/key&gt;&lt;/foreign-keys&gt;&lt;ref-type name="Journal Article"&gt;17&lt;/ref-type&gt;&lt;contributors&gt;&lt;authors&gt;&lt;author&gt;Tang, Z.&lt;/author&gt;&lt;author&gt;Kang, B.&lt;/author&gt;&lt;author&gt;Li, C.&lt;/author&gt;&lt;author&gt;Chen, T.&lt;/author&gt;&lt;author&gt;Zhang, Z.&lt;/author&gt;&lt;/authors&gt;&lt;/contributors&gt;&lt;auth-address&gt;School of Life Sciences and BIOPIC, Peking University, Beijing 100871, China.&amp;#xD;Peking-Tsinghua Center for Life Sciences, Academy for Advanced Interdisciplinary Studies, Peking University, Beijing 100871, China.&amp;#xD;Beijing Advanced Innovation Center for Genomics, Peking University, Beijing 100871, China.&lt;/auth-address&gt;&lt;titles&gt;&lt;title&gt;GEPIA2: an enhanced web server for large-scale expression profiling and interactive analysis&lt;/title&gt;&lt;secondary-title&gt;Nucleic Acids Res&lt;/secondary-title&gt;&lt;/titles&gt;&lt;periodical&gt;&lt;full-title&gt;Nucleic Acids Res&lt;/full-title&gt;&lt;/periodical&gt;&lt;pages&gt;W556-W560&lt;/pages&gt;&lt;volume&gt;47&lt;/volume&gt;&lt;number&gt;W1&lt;/number&gt;&lt;edition&gt;2019/05/23&lt;/edition&gt;&lt;keywords&gt;&lt;keyword&gt;*Gene Expression Profiling&lt;/keyword&gt;&lt;keyword&gt;Humans&lt;/keyword&gt;&lt;keyword&gt;Internet&lt;/keyword&gt;&lt;keyword&gt;Neoplasms/*genetics/metabolism/mortality&lt;/keyword&gt;&lt;keyword&gt;Prognosis&lt;/keyword&gt;&lt;keyword&gt;Protein Isoforms/genetics/metabolism&lt;/keyword&gt;&lt;keyword&gt;RNA-Seq&lt;/keyword&gt;&lt;keyword&gt;*Software&lt;/keyword&gt;&lt;keyword&gt;Survival Analysis&lt;/keyword&gt;&lt;keyword&gt;User-Computer Interface&lt;/keyword&gt;&lt;/keywords&gt;&lt;dates&gt;&lt;year&gt;2019&lt;/year&gt;&lt;pub-dates&gt;&lt;date&gt;Jul 2&lt;/date&gt;&lt;/pub-dates&gt;&lt;/dates&gt;&lt;isbn&gt;1362-4962 (Electronic)&amp;#xD;0305-1048 (Linking)&lt;/isbn&gt;&lt;accession-num&gt;31114875&lt;/accession-num&gt;&lt;urls&gt;&lt;related-urls&gt;&lt;url&gt;https://www.ncbi.nlm.nih.gov/pubmed/31114875&lt;/url&gt;&lt;/related-urls&gt;&lt;/urls&gt;&lt;custom2&gt;PMC6602440&lt;/custom2&gt;&lt;electronic-resource-num&gt;10.1093/nar/gkz430&lt;/electronic-resource-num&gt;&lt;/record&gt;&lt;/Cite&gt;&lt;/EndNote&gt;</w:instrText>
      </w:r>
      <w:r w:rsidR="00636608" w:rsidRPr="00682721">
        <w:rPr>
          <w:rFonts w:ascii="Times New Roman" w:hAnsi="Times New Roman"/>
          <w:sz w:val="24"/>
          <w:szCs w:val="24"/>
        </w:rPr>
        <w:fldChar w:fldCharType="separate"/>
      </w:r>
      <w:r w:rsidRPr="00682721">
        <w:rPr>
          <w:rFonts w:ascii="Times New Roman" w:hAnsi="Times New Roman"/>
          <w:noProof/>
          <w:sz w:val="24"/>
          <w:szCs w:val="24"/>
        </w:rPr>
        <w:t>[3]</w:t>
      </w:r>
      <w:r w:rsidR="00636608" w:rsidRPr="00682721">
        <w:rPr>
          <w:rFonts w:ascii="Times New Roman" w:hAnsi="Times New Roman"/>
          <w:sz w:val="24"/>
          <w:szCs w:val="24"/>
        </w:rPr>
        <w:fldChar w:fldCharType="end"/>
      </w:r>
      <w:r w:rsidRPr="00682721">
        <w:rPr>
          <w:rFonts w:ascii="Times New Roman" w:hAnsi="Times New Roman"/>
          <w:sz w:val="24"/>
          <w:szCs w:val="24"/>
        </w:rPr>
        <w:t xml:space="preserve">, which provides processed gene expression and regulatory data from TCGA and </w:t>
      </w:r>
      <w:proofErr w:type="spellStart"/>
      <w:r w:rsidRPr="00682721">
        <w:rPr>
          <w:rFonts w:ascii="Times New Roman" w:hAnsi="Times New Roman"/>
          <w:sz w:val="24"/>
          <w:szCs w:val="24"/>
        </w:rPr>
        <w:t>GTEx</w:t>
      </w:r>
      <w:proofErr w:type="spellEnd"/>
      <w:r w:rsidRPr="00682721">
        <w:rPr>
          <w:rFonts w:ascii="Times New Roman" w:hAnsi="Times New Roman"/>
          <w:sz w:val="24"/>
          <w:szCs w:val="24"/>
        </w:rPr>
        <w:t xml:space="preserve"> databases, was used to collect 113 or 1000 </w:t>
      </w:r>
      <w:proofErr w:type="spellStart"/>
      <w:proofErr w:type="gramStart"/>
      <w:r w:rsidRPr="00682721">
        <w:rPr>
          <w:rFonts w:ascii="Times New Roman" w:hAnsi="Times New Roman"/>
          <w:sz w:val="24"/>
          <w:szCs w:val="24"/>
        </w:rPr>
        <w:t>coexpression</w:t>
      </w:r>
      <w:proofErr w:type="spellEnd"/>
      <w:proofErr w:type="gramEnd"/>
      <w:r w:rsidRPr="00682721">
        <w:rPr>
          <w:rFonts w:ascii="Times New Roman" w:hAnsi="Times New Roman"/>
          <w:sz w:val="24"/>
          <w:szCs w:val="24"/>
        </w:rPr>
        <w:t xml:space="preserve"> genes of GABBR</w:t>
      </w:r>
      <w:smartTag w:uri="urn:schemas-microsoft-com:office:smarttags" w:element="chmetcnv">
        <w:smartTagPr>
          <w:attr w:name="UnitName" w:val="in"/>
          <w:attr w:name="SourceValue" w:val="1"/>
          <w:attr w:name="HasSpace" w:val="True"/>
          <w:attr w:name="Negative" w:val="False"/>
          <w:attr w:name="NumberType" w:val="1"/>
          <w:attr w:name="TCSC" w:val="0"/>
        </w:smartTagPr>
        <w:r w:rsidRPr="00682721">
          <w:rPr>
            <w:rFonts w:ascii="Times New Roman" w:hAnsi="Times New Roman"/>
            <w:sz w:val="24"/>
            <w:szCs w:val="24"/>
          </w:rPr>
          <w:t>1 in</w:t>
        </w:r>
      </w:smartTag>
      <w:r w:rsidRPr="00682721">
        <w:rPr>
          <w:rFonts w:ascii="Times New Roman" w:hAnsi="Times New Roman"/>
          <w:sz w:val="24"/>
          <w:szCs w:val="24"/>
        </w:rPr>
        <w:t xml:space="preserve"> the liver, respectively. Gene functional notes, including GAD DISEASE, GO-BP, GO-CC, GO-MF, KEGG-PATHWAY, and HIV-INTERACTION, were dissected using DAVID </w:t>
      </w:r>
      <w:r w:rsidR="00636608" w:rsidRPr="00682721">
        <w:rPr>
          <w:rFonts w:ascii="Times New Roman" w:hAnsi="Times New Roman"/>
          <w:sz w:val="24"/>
          <w:szCs w:val="24"/>
        </w:rPr>
        <w:fldChar w:fldCharType="begin"/>
      </w:r>
      <w:r w:rsidRPr="00682721">
        <w:rPr>
          <w:rFonts w:ascii="Times New Roman" w:hAnsi="Times New Roman"/>
          <w:sz w:val="24"/>
          <w:szCs w:val="24"/>
        </w:rPr>
        <w:instrText xml:space="preserve"> ADDIN EN.CITE &lt;EndNote&gt;&lt;Cite&gt;&lt;Author&gt;Jiao&lt;/Author&gt;&lt;Year&gt;2012&lt;/Year&gt;&lt;RecNum&gt;13&lt;/RecNum&gt;&lt;DisplayText&gt;[4]&lt;/DisplayText&gt;&lt;record&gt;&lt;rec-number&gt;13&lt;/rec-number&gt;&lt;foreign-keys&gt;&lt;key app="EN" db-id="za9xp9saiw9e2se29wsxxzrxpzv99evpfp5d" timestamp="1643858690"&gt;13&lt;/key&gt;&lt;/foreign-keys&gt;&lt;ref-type name="Journal Article"&gt;17&lt;/ref-type&gt;&lt;contributors&gt;&lt;authors&gt;&lt;author&gt;Jiao, X.&lt;/author&gt;&lt;author&gt;Sherman, B. T.&lt;/author&gt;&lt;author&gt;Huang da, W.&lt;/author&gt;&lt;author&gt;Stephens, R.&lt;/author&gt;&lt;author&gt;Baseler, M. W.&lt;/author&gt;&lt;author&gt;Lane, H. C.&lt;/author&gt;&lt;author&gt;Lempicki, R. A.&lt;/author&gt;&lt;/authors&gt;&lt;/contributors&gt;&lt;auth-address&gt;Laboratory of Immunopathogenesis and Bioinformatics, National Cancer Institute at Frederick, Frederick, MD 21702, USA. xiaoli.jiao@nih.gov&lt;/auth-address&gt;&lt;titles&gt;&lt;title&gt;DAVID-WS: a stateful web service to facilitate gene/protein list analysis&lt;/title&gt;&lt;secondary-title&gt;Bioinformatics&lt;/secondary-title&gt;&lt;/titles&gt;&lt;periodical&gt;&lt;full-title&gt;Bioinformatics&lt;/full-title&gt;&lt;/periodical&gt;&lt;pages&gt;1805-6&lt;/pages&gt;&lt;volume&gt;28&lt;/volume&gt;&lt;number&gt;13&lt;/number&gt;&lt;edition&gt;2012/05/01&lt;/edition&gt;&lt;keywords&gt;&lt;keyword&gt;Computational Biology&lt;/keyword&gt;&lt;keyword&gt;*Databases, Genetic&lt;/keyword&gt;&lt;keyword&gt;*Genes&lt;/keyword&gt;&lt;keyword&gt;Internet&lt;/keyword&gt;&lt;keyword&gt;Molecular Sequence Annotation&lt;/keyword&gt;&lt;keyword&gt;*Proteins&lt;/keyword&gt;&lt;keyword&gt;Software&lt;/keyword&gt;&lt;/keywords&gt;&lt;dates&gt;&lt;year&gt;2012&lt;/year&gt;&lt;pub-dates&gt;&lt;date&gt;Jul 1&lt;/date&gt;&lt;/pub-dates&gt;&lt;/dates&gt;&lt;isbn&gt;1367-4811 (Electronic)&amp;#xD;1367-4803 (Linking)&lt;/isbn&gt;&lt;accession-num&gt;22543366&lt;/accession-num&gt;&lt;urls&gt;&lt;related-urls&gt;&lt;url&gt;https://www.ncbi.nlm.nih.gov/pubmed/22543366&lt;/url&gt;&lt;/related-urls&gt;&lt;/urls&gt;&lt;custom2&gt;PMC3381967&lt;/custom2&gt;&lt;electronic-resource-num&gt;10.1093/bioinformatics/bts251&lt;/electronic-resource-num&gt;&lt;/record&gt;&lt;/Cite&gt;&lt;/EndNote&gt;</w:instrText>
      </w:r>
      <w:r w:rsidR="00636608" w:rsidRPr="00682721">
        <w:rPr>
          <w:rFonts w:ascii="Times New Roman" w:hAnsi="Times New Roman"/>
          <w:sz w:val="24"/>
          <w:szCs w:val="24"/>
        </w:rPr>
        <w:fldChar w:fldCharType="separate"/>
      </w:r>
      <w:r w:rsidRPr="00682721">
        <w:rPr>
          <w:rFonts w:ascii="Times New Roman" w:hAnsi="Times New Roman"/>
          <w:noProof/>
          <w:sz w:val="24"/>
          <w:szCs w:val="24"/>
        </w:rPr>
        <w:t>[4]</w:t>
      </w:r>
      <w:r w:rsidR="00636608" w:rsidRPr="00682721">
        <w:rPr>
          <w:rFonts w:ascii="Times New Roman" w:hAnsi="Times New Roman"/>
          <w:sz w:val="24"/>
          <w:szCs w:val="24"/>
        </w:rPr>
        <w:fldChar w:fldCharType="end"/>
      </w:r>
      <w:r w:rsidRPr="00682721">
        <w:rPr>
          <w:rFonts w:ascii="Times New Roman" w:hAnsi="Times New Roman"/>
          <w:sz w:val="24"/>
          <w:szCs w:val="24"/>
        </w:rPr>
        <w:t xml:space="preserve"> and presented using the tool IMAGEGP. The miRNA repository </w:t>
      </w:r>
      <w:proofErr w:type="spellStart"/>
      <w:r w:rsidRPr="00682721">
        <w:rPr>
          <w:rFonts w:ascii="Times New Roman" w:hAnsi="Times New Roman"/>
          <w:sz w:val="24"/>
          <w:szCs w:val="24"/>
        </w:rPr>
        <w:t>TissueAtlas</w:t>
      </w:r>
      <w:proofErr w:type="spellEnd"/>
      <w:r w:rsidRPr="00682721">
        <w:rPr>
          <w:rFonts w:ascii="Times New Roman" w:hAnsi="Times New Roman"/>
          <w:sz w:val="24"/>
          <w:szCs w:val="24"/>
        </w:rPr>
        <w:t xml:space="preserve"> </w:t>
      </w:r>
      <w:r w:rsidR="00636608" w:rsidRPr="00682721">
        <w:rPr>
          <w:rFonts w:ascii="Times New Roman" w:hAnsi="Times New Roman"/>
          <w:sz w:val="24"/>
          <w:szCs w:val="24"/>
        </w:rPr>
        <w:fldChar w:fldCharType="begin">
          <w:fldData xml:space="preserve">PEVuZE5vdGU+PENpdGU+PEF1dGhvcj5MdWR3aWc8L0F1dGhvcj48WWVhcj4yMDE2PC9ZZWFyPjxS
ZWNOdW0+MTQ8L1JlY051bT48RGlzcGxheVRleHQ+WzVdPC9EaXNwbGF5VGV4dD48cmVjb3JkPjxy
ZWMtbnVtYmVyPjE0PC9yZWMtbnVtYmVyPjxmb3JlaWduLWtleXM+PGtleSBhcHA9IkVOIiBkYi1p
ZD0iemE5eHA5c2FpdzllMnNlMjl3c3h4enJ4cHp2OTlldnBmcDVkIiB0aW1lc3RhbXA9IjE2NDM4
NTg3NTEiPjE0PC9rZXk+PC9mb3JlaWduLWtleXM+PHJlZi10eXBlIG5hbWU9IkpvdXJuYWwgQXJ0
aWNsZSI+MTc8L3JlZi10eXBlPjxjb250cmlidXRvcnM+PGF1dGhvcnM+PGF1dGhvcj5MdWR3aWcs
IE4uPC9hdXRob3I+PGF1dGhvcj5MZWlkaW5nZXIsIFAuPC9hdXRob3I+PGF1dGhvcj5CZWNrZXIs
IEsuPC9hdXRob3I+PGF1dGhvcj5CYWNrZXMsIEMuPC9hdXRob3I+PGF1dGhvcj5GZWhsbWFubiwg
VC48L2F1dGhvcj48YXV0aG9yPlBhbGxhc2NoLCBDLjwvYXV0aG9yPjxhdXRob3I+UmhlaW5oZWlt
ZXIsIFMuPC9hdXRob3I+PGF1dGhvcj5NZWRlciwgQi48L2F1dGhvcj48YXV0aG9yPlN0YWhsZXIs
IEMuPC9hdXRob3I+PGF1dGhvcj5NZWVzZSwgRS48L2F1dGhvcj48YXV0aG9yPktlbGxlciwgQS48
L2F1dGhvcj48L2F1dGhvcnM+PC9jb250cmlidXRvcnM+PGF1dGgtYWRkcmVzcz5JbnN0aXR1dGUg
b2YgSHVtYW4gR2VuZXRpY3MsIFNhYXJsYW5kIFVuaXZlcnNpdHksIE1lZGljYWwgU2Nob29sLCBI
b21idXJnLCBHZXJtYW55LiYjeEQ7SW5zdGl0dXRlIG9mIEFuYXRvbXkgYW5kIENlbGwgQmlvbG9n
eSwgU2FhcmxhbmQgVW5pdmVyc2l0eSwgTWVkaWNhbCBTY2hvb2wsIEhvbWJ1cmcsIEdlcm1hbnku
JiN4RDtDaGFpciBmb3IgQ2xpbmljYWwgQmlvaW5mb3JtYXRpY3MsIFNhYXJsYW5kIFVuaXZlcnNp
dHksIFNhYXJicnVlY2tlbiwgR2VybWFueS4mI3hEO0RlcGFydG1lbnQgSSBvZiBJbnRlcm5hbCBN
ZWRpY2luZSBhbmQgQ2VudGVyIG9mIEludGVncmF0ZWQgT25jb2xvZ3ksIFVuaXZlcnNpdHkgSG9z
cGl0YWwgb2YgQ29sb2duZSwgQ29sb2duZSwgR2VybWFueSBDb2xvZ25lIEV4Y2VsbGVuY2UgQ2x1
c3RlciBvbiBDZWxsdWxhciBTdHJlc3MgUmVzcG9uc2VzIGluIEFnaW5nLUFzc29jaWF0ZWQgRGlz
ZWFzZXMgKENFQ0FEKSwgQ29sb2duZSwgR2VybWFueS4mI3hEO0RlcGFydG1lbnQgb2YgSW50ZXJu
YWwgTWVkaWNpbmUgSUlJLCBVbml2ZXJzaXR5IEhvc3BpdGFsIEhlaWRlbGJlcmcsIDY5MTIwIEhl
aWRlbGJlcmcsIEdlcm1hbnkgR2VybWFuIENlbnRlciBmb3IgQ2FyZGlvdmFzY3VsYXIgUmVzZWFy
Y2ggKERaSEspLCA2OTEyMCBIZWlkZWxiZXJnLCBHZXJtYW55IEtsYXVzIFRzY2hpcmEgSW5zdGl0
dXRlIGZvciBJbnRlZ3JhdGl2ZSBDb21wdXRhdGlvbmFsIENhcmRpb2xvZ3ksIEQtNjkxMTggSGVp
ZGVsYmVyZywgR2VybWFueS4mI3hEO1NpZW1lbnMgSGVhbHRoY2FyZSwgSGFydG1hbm5zdHJhc3Nl
IDE2LCA5MTA1MiBFcmxhbmdlbiwgR2VybWFueS4mI3hEO0NoYWlyIGZvciBDbGluaWNhbCBCaW9p
bmZvcm1hdGljcywgU2FhcmxhbmQgVW5pdmVyc2l0eSwgU2FhcmJydWVja2VuLCBHZXJtYW55IGFu
ZHJlYXMua2VsbGVyQGNjYi51bmktc2FhcmxhbmQuZGUuPC9hdXRoLWFkZHJlc3M+PHRpdGxlcz48
dGl0bGU+RGlzdHJpYnV0aW9uIG9mIG1pUk5BIGV4cHJlc3Npb24gYWNyb3NzIGh1bWFuIHRpc3N1
ZXM8L3RpdGxlPjxzZWNvbmRhcnktdGl0bGU+TnVjbGVpYyBBY2lkcyBSZXM8L3NlY29uZGFyeS10
aXRsZT48L3RpdGxlcz48cGVyaW9kaWNhbD48ZnVsbC10aXRsZT5OdWNsZWljIEFjaWRzIFJlczwv
ZnVsbC10aXRsZT48L3BlcmlvZGljYWw+PHBhZ2VzPjM4NjUtNzc8L3BhZ2VzPjx2b2x1bWU+NDQ8
L3ZvbHVtZT48bnVtYmVyPjg8L251bWJlcj48ZWRpdGlvbj4yMDE2LzAyLzI4PC9lZGl0aW9uPjxr
ZXl3b3Jkcz48a2V5d29yZD5BZHVsdDwva2V5d29yZD48a2V5d29yZD5BZ2VkPC9rZXl3b3JkPjxr
ZXl3b3JkPkFuaW1hbHM8L2tleXdvcmQ+PGtleXdvcmQ+RGF0YWJhc2VzLCBOdWNsZWljIEFjaWQ8
L2tleXdvcmQ+PGtleXdvcmQ+SHVtYW5zPC9rZXl3b3JkPjxrZXl3b3JkPk1hbGU8L2tleXdvcmQ+
PGtleXdvcmQ+TWljcm9STkFzL2NsYXNzaWZpY2F0aW9uLyptZXRhYm9saXNtPC9rZXl3b3JkPjxr
ZXl3b3JkPk9yZ2FuIFNwZWNpZmljaXR5PC9rZXl3b3JkPjxrZXl3b3JkPlJhdHM8L2tleXdvcmQ+
PGtleXdvcmQ+UmVwcm9kdWNpYmlsaXR5IG9mIFJlc3VsdHM8L2tleXdvcmQ+PGtleXdvcmQ+VGlz
c3VlIERpc3RyaWJ1dGlvbjwva2V5d29yZD48L2tleXdvcmRzPjxkYXRlcz48eWVhcj4yMDE2PC95
ZWFyPjxwdWItZGF0ZXM+PGRhdGU+TWF5IDU8L2RhdGU+PC9wdWItZGF0ZXM+PC9kYXRlcz48aXNi
bj4xMzYyLTQ5NjIgKEVsZWN0cm9uaWMpJiN4RDswMzA1LTEwNDggKExpbmtpbmcpPC9pc2JuPjxh
Y2Nlc3Npb24tbnVtPjI2OTIxNDA2PC9hY2Nlc3Npb24tbnVtPjx1cmxzPjxyZWxhdGVkLXVybHM+
PHVybD5odHRwczovL3d3dy5uY2JpLm5sbS5uaWguZ292L3B1Ym1lZC8yNjkyMTQwNjwvdXJsPjwv
cmVsYXRlZC11cmxzPjwvdXJscz48Y3VzdG9tMj5QTUM0ODU2OTg1PC9jdXN0b20yPjxlbGVjdHJv
bmljLXJlc291cmNlLW51bT4xMC4xMDkzL25hci9na3cxMTY8L2VsZWN0cm9uaWMtcmVzb3VyY2Ut
bnVtPjwvcmVjb3JkPjwvQ2l0ZT48L0VuZE5vdGU+AAAA
</w:fldData>
        </w:fldChar>
      </w:r>
      <w:r w:rsidRPr="00682721">
        <w:rPr>
          <w:rFonts w:ascii="Times New Roman" w:hAnsi="Times New Roman"/>
          <w:sz w:val="24"/>
          <w:szCs w:val="24"/>
        </w:rPr>
        <w:instrText xml:space="preserve"> ADDIN EN.CITE </w:instrText>
      </w:r>
      <w:r w:rsidR="00636608" w:rsidRPr="00682721">
        <w:rPr>
          <w:rFonts w:ascii="Times New Roman" w:hAnsi="Times New Roman"/>
          <w:sz w:val="24"/>
          <w:szCs w:val="24"/>
        </w:rPr>
        <w:fldChar w:fldCharType="begin">
          <w:fldData xml:space="preserve">PEVuZE5vdGU+PENpdGU+PEF1dGhvcj5MdWR3aWc8L0F1dGhvcj48WWVhcj4yMDE2PC9ZZWFyPjxS
ZWNOdW0+MTQ8L1JlY051bT48RGlzcGxheVRleHQ+WzVdPC9EaXNwbGF5VGV4dD48cmVjb3JkPjxy
ZWMtbnVtYmVyPjE0PC9yZWMtbnVtYmVyPjxmb3JlaWduLWtleXM+PGtleSBhcHA9IkVOIiBkYi1p
ZD0iemE5eHA5c2FpdzllMnNlMjl3c3h4enJ4cHp2OTlldnBmcDVkIiB0aW1lc3RhbXA9IjE2NDM4
NTg3NTEiPjE0PC9rZXk+PC9mb3JlaWduLWtleXM+PHJlZi10eXBlIG5hbWU9IkpvdXJuYWwgQXJ0
aWNsZSI+MTc8L3JlZi10eXBlPjxjb250cmlidXRvcnM+PGF1dGhvcnM+PGF1dGhvcj5MdWR3aWcs
IE4uPC9hdXRob3I+PGF1dGhvcj5MZWlkaW5nZXIsIFAuPC9hdXRob3I+PGF1dGhvcj5CZWNrZXIs
IEsuPC9hdXRob3I+PGF1dGhvcj5CYWNrZXMsIEMuPC9hdXRob3I+PGF1dGhvcj5GZWhsbWFubiwg
VC48L2F1dGhvcj48YXV0aG9yPlBhbGxhc2NoLCBDLjwvYXV0aG9yPjxhdXRob3I+UmhlaW5oZWlt
ZXIsIFMuPC9hdXRob3I+PGF1dGhvcj5NZWRlciwgQi48L2F1dGhvcj48YXV0aG9yPlN0YWhsZXIs
IEMuPC9hdXRob3I+PGF1dGhvcj5NZWVzZSwgRS48L2F1dGhvcj48YXV0aG9yPktlbGxlciwgQS48
L2F1dGhvcj48L2F1dGhvcnM+PC9jb250cmlidXRvcnM+PGF1dGgtYWRkcmVzcz5JbnN0aXR1dGUg
b2YgSHVtYW4gR2VuZXRpY3MsIFNhYXJsYW5kIFVuaXZlcnNpdHksIE1lZGljYWwgU2Nob29sLCBI
b21idXJnLCBHZXJtYW55LiYjeEQ7SW5zdGl0dXRlIG9mIEFuYXRvbXkgYW5kIENlbGwgQmlvbG9n
eSwgU2FhcmxhbmQgVW5pdmVyc2l0eSwgTWVkaWNhbCBTY2hvb2wsIEhvbWJ1cmcsIEdlcm1hbnku
JiN4RDtDaGFpciBmb3IgQ2xpbmljYWwgQmlvaW5mb3JtYXRpY3MsIFNhYXJsYW5kIFVuaXZlcnNp
dHksIFNhYXJicnVlY2tlbiwgR2VybWFueS4mI3hEO0RlcGFydG1lbnQgSSBvZiBJbnRlcm5hbCBN
ZWRpY2luZSBhbmQgQ2VudGVyIG9mIEludGVncmF0ZWQgT25jb2xvZ3ksIFVuaXZlcnNpdHkgSG9z
cGl0YWwgb2YgQ29sb2duZSwgQ29sb2duZSwgR2VybWFueSBDb2xvZ25lIEV4Y2VsbGVuY2UgQ2x1
c3RlciBvbiBDZWxsdWxhciBTdHJlc3MgUmVzcG9uc2VzIGluIEFnaW5nLUFzc29jaWF0ZWQgRGlz
ZWFzZXMgKENFQ0FEKSwgQ29sb2duZSwgR2VybWFueS4mI3hEO0RlcGFydG1lbnQgb2YgSW50ZXJu
YWwgTWVkaWNpbmUgSUlJLCBVbml2ZXJzaXR5IEhvc3BpdGFsIEhlaWRlbGJlcmcsIDY5MTIwIEhl
aWRlbGJlcmcsIEdlcm1hbnkgR2VybWFuIENlbnRlciBmb3IgQ2FyZGlvdmFzY3VsYXIgUmVzZWFy
Y2ggKERaSEspLCA2OTEyMCBIZWlkZWxiZXJnLCBHZXJtYW55IEtsYXVzIFRzY2hpcmEgSW5zdGl0
dXRlIGZvciBJbnRlZ3JhdGl2ZSBDb21wdXRhdGlvbmFsIENhcmRpb2xvZ3ksIEQtNjkxMTggSGVp
ZGVsYmVyZywgR2VybWFueS4mI3hEO1NpZW1lbnMgSGVhbHRoY2FyZSwgSGFydG1hbm5zdHJhc3Nl
IDE2LCA5MTA1MiBFcmxhbmdlbiwgR2VybWFueS4mI3hEO0NoYWlyIGZvciBDbGluaWNhbCBCaW9p
bmZvcm1hdGljcywgU2FhcmxhbmQgVW5pdmVyc2l0eSwgU2FhcmJydWVja2VuLCBHZXJtYW55IGFu
ZHJlYXMua2VsbGVyQGNjYi51bmktc2FhcmxhbmQuZGUuPC9hdXRoLWFkZHJlc3M+PHRpdGxlcz48
dGl0bGU+RGlzdHJpYnV0aW9uIG9mIG1pUk5BIGV4cHJlc3Npb24gYWNyb3NzIGh1bWFuIHRpc3N1
ZXM8L3RpdGxlPjxzZWNvbmRhcnktdGl0bGU+TnVjbGVpYyBBY2lkcyBSZXM8L3NlY29uZGFyeS10
aXRsZT48L3RpdGxlcz48cGVyaW9kaWNhbD48ZnVsbC10aXRsZT5OdWNsZWljIEFjaWRzIFJlczwv
ZnVsbC10aXRsZT48L3BlcmlvZGljYWw+PHBhZ2VzPjM4NjUtNzc8L3BhZ2VzPjx2b2x1bWU+NDQ8
L3ZvbHVtZT48bnVtYmVyPjg8L251bWJlcj48ZWRpdGlvbj4yMDE2LzAyLzI4PC9lZGl0aW9uPjxr
ZXl3b3Jkcz48a2V5d29yZD5BZHVsdDwva2V5d29yZD48a2V5d29yZD5BZ2VkPC9rZXl3b3JkPjxr
ZXl3b3JkPkFuaW1hbHM8L2tleXdvcmQ+PGtleXdvcmQ+RGF0YWJhc2VzLCBOdWNsZWljIEFjaWQ8
L2tleXdvcmQ+PGtleXdvcmQ+SHVtYW5zPC9rZXl3b3JkPjxrZXl3b3JkPk1hbGU8L2tleXdvcmQ+
PGtleXdvcmQ+TWljcm9STkFzL2NsYXNzaWZpY2F0aW9uLyptZXRhYm9saXNtPC9rZXl3b3JkPjxr
ZXl3b3JkPk9yZ2FuIFNwZWNpZmljaXR5PC9rZXl3b3JkPjxrZXl3b3JkPlJhdHM8L2tleXdvcmQ+
PGtleXdvcmQ+UmVwcm9kdWNpYmlsaXR5IG9mIFJlc3VsdHM8L2tleXdvcmQ+PGtleXdvcmQ+VGlz
c3VlIERpc3RyaWJ1dGlvbjwva2V5d29yZD48L2tleXdvcmRzPjxkYXRlcz48eWVhcj4yMDE2PC95
ZWFyPjxwdWItZGF0ZXM+PGRhdGU+TWF5IDU8L2RhdGU+PC9wdWItZGF0ZXM+PC9kYXRlcz48aXNi
bj4xMzYyLTQ5NjIgKEVsZWN0cm9uaWMpJiN4RDswMzA1LTEwNDggKExpbmtpbmcpPC9pc2JuPjxh
Y2Nlc3Npb24tbnVtPjI2OTIxNDA2PC9hY2Nlc3Npb24tbnVtPjx1cmxzPjxyZWxhdGVkLXVybHM+
PHVybD5odHRwczovL3d3dy5uY2JpLm5sbS5uaWguZ292L3B1Ym1lZC8yNjkyMTQwNjwvdXJsPjwv
cmVsYXRlZC11cmxzPjwvdXJscz48Y3VzdG9tMj5QTUM0ODU2OTg1PC9jdXN0b20yPjxlbGVjdHJv
bmljLXJlc291cmNlLW51bT4xMC4xMDkzL25hci9na3cxMTY8L2VsZWN0cm9uaWMtcmVzb3VyY2Ut
bnVtPjwvcmVjb3JkPjwvQ2l0ZT48L0VuZE5vdGU+AAAA
</w:fldData>
        </w:fldChar>
      </w:r>
      <w:r w:rsidRPr="00682721">
        <w:rPr>
          <w:rFonts w:ascii="Times New Roman" w:hAnsi="Times New Roman"/>
          <w:sz w:val="24"/>
          <w:szCs w:val="24"/>
        </w:rPr>
        <w:instrText xml:space="preserve"> ADDIN EN.CITE.DATA </w:instrText>
      </w:r>
      <w:r w:rsidR="00636608" w:rsidRPr="00682721">
        <w:rPr>
          <w:rFonts w:ascii="Times New Roman" w:hAnsi="Times New Roman"/>
          <w:sz w:val="24"/>
          <w:szCs w:val="24"/>
        </w:rPr>
      </w:r>
      <w:r w:rsidR="00636608" w:rsidRPr="00682721">
        <w:rPr>
          <w:rFonts w:ascii="Times New Roman" w:hAnsi="Times New Roman"/>
          <w:sz w:val="24"/>
          <w:szCs w:val="24"/>
        </w:rPr>
        <w:fldChar w:fldCharType="end"/>
      </w:r>
      <w:r w:rsidR="00636608" w:rsidRPr="00682721">
        <w:rPr>
          <w:rFonts w:ascii="Times New Roman" w:hAnsi="Times New Roman"/>
          <w:sz w:val="24"/>
          <w:szCs w:val="24"/>
        </w:rPr>
      </w:r>
      <w:r w:rsidR="00636608" w:rsidRPr="00682721">
        <w:rPr>
          <w:rFonts w:ascii="Times New Roman" w:hAnsi="Times New Roman"/>
          <w:sz w:val="24"/>
          <w:szCs w:val="24"/>
        </w:rPr>
        <w:fldChar w:fldCharType="separate"/>
      </w:r>
      <w:r w:rsidRPr="00682721">
        <w:rPr>
          <w:rFonts w:ascii="Times New Roman" w:hAnsi="Times New Roman"/>
          <w:noProof/>
          <w:sz w:val="24"/>
          <w:szCs w:val="24"/>
        </w:rPr>
        <w:t>[5]</w:t>
      </w:r>
      <w:r w:rsidR="00636608" w:rsidRPr="00682721">
        <w:rPr>
          <w:rFonts w:ascii="Times New Roman" w:hAnsi="Times New Roman"/>
          <w:sz w:val="24"/>
          <w:szCs w:val="24"/>
        </w:rPr>
        <w:fldChar w:fldCharType="end"/>
      </w:r>
      <w:r w:rsidRPr="00682721">
        <w:rPr>
          <w:rFonts w:ascii="Times New Roman" w:hAnsi="Times New Roman"/>
          <w:sz w:val="24"/>
          <w:szCs w:val="24"/>
        </w:rPr>
        <w:t xml:space="preserve">, which provides the expression information for 188 samples of 21 human organs or tissues, was used to profile the expression of the hub miRNAs in the liver. Hub miRNAs were dissected by the </w:t>
      </w:r>
      <w:proofErr w:type="spellStart"/>
      <w:r w:rsidRPr="00682721">
        <w:rPr>
          <w:rFonts w:ascii="Times New Roman" w:hAnsi="Times New Roman"/>
          <w:sz w:val="24"/>
          <w:szCs w:val="24"/>
        </w:rPr>
        <w:t>eyeable</w:t>
      </w:r>
      <w:proofErr w:type="spellEnd"/>
      <w:r w:rsidRPr="00682721">
        <w:rPr>
          <w:rFonts w:ascii="Times New Roman" w:hAnsi="Times New Roman"/>
          <w:sz w:val="24"/>
          <w:szCs w:val="24"/>
        </w:rPr>
        <w:t xml:space="preserve"> tool EVENN </w:t>
      </w:r>
      <w:r w:rsidR="00636608" w:rsidRPr="00682721">
        <w:rPr>
          <w:rFonts w:ascii="Times New Roman" w:hAnsi="Times New Roman"/>
          <w:sz w:val="24"/>
          <w:szCs w:val="24"/>
        </w:rPr>
        <w:fldChar w:fldCharType="begin">
          <w:fldData xml:space="preserve">PEVuZE5vdGU+PENpdGU+PEF1dGhvcj5DaGVuPC9BdXRob3I+PFllYXI+MjAyMTwvWWVhcj48UmVj
TnVtPjE1PC9SZWNOdW0+PERpc3BsYXlUZXh0Pls2XTwvRGlzcGxheVRleHQ+PHJlY29yZD48cmVj
LW51bWJlcj4xNTwvcmVjLW51bWJlcj48Zm9yZWlnbi1rZXlzPjxrZXkgYXBwPSJFTiIgZGItaWQ9
InphOXhwOXNhaXc5ZTJzZTI5d3N4eHpyeHB6djk5ZXZwZnA1ZCIgdGltZXN0YW1wPSIxNjQzODU4
ODA4Ij4xNTwva2V5PjwvZm9yZWlnbi1rZXlzPjxyZWYtdHlwZSBuYW1lPSJKb3VybmFsIEFydGlj
bGUiPjE3PC9yZWYtdHlwZT48Y29udHJpYnV0b3JzPjxhdXRob3JzPjxhdXRob3I+Q2hlbiwgVC48
L2F1dGhvcj48YXV0aG9yPlpoYW5nLCBILjwvYXV0aG9yPjxhdXRob3I+TGl1LCBZLjwvYXV0aG9y
PjxhdXRob3I+TGl1LCBZLiBYLjwvYXV0aG9yPjxhdXRob3I+SHVhbmcsIEwuPC9hdXRob3I+PC9h
dXRob3JzPjwvY29udHJpYnV0b3JzPjxhdXRoLWFkZHJlc3M+TmF0aW9uYWwgUmVzb3VyY2UgQ2Vu
dGVyIGZvciBDaGluZXNlIE1hdGVyaWEgTWVkaWNhLCBDaGluYSBBY2FkZW15IG9mIENoaW5lc2Ug
TWVkaWNhbCBTY2llbmNlcywgQmVpamluZyAxMDA3MDAsIENoaW5hLiYjeEQ7TmF0aW9uYWwgUmVz
b3VyY2UgQ2VudGVyIGZvciBDaGluZXNlIE1hdGVyaWEgTWVkaWNhLCBDaGluYSBBY2FkZW15IG9m
IENoaW5lc2UgTWVkaWNhbCBTY2llbmNlcywgQmVpamluZyAxMDA3MDAsIENoaW5hOyBJbnN0aXR1
dGUgb2YgQ2hpbmVzZSBNYXRlcmlhIE1lZGljYSwgQ2hpbmEgQWNhZGVteSBvZiBDaGluZXNlIE1l
ZGljYWwgU2NpZW5jZXMsIEJlaWppbmcgMTAwNzAwLCBDaGluYS4mI3hEO0VIQklPIEdlbmUgVGVj
aG5vbG9neSAoQmVpamluZykgQ28uLCBMVEQsIEJlaWppbmcgMTAwMzAwLCBDaGluYS4mI3hEO1N0
YXRlIEtleSBMYWJvcmF0b3J5IG9mIFBsYW50IEdlbm9taWNzLCBJbnN0aXR1dGUgb2YgR2VuZXRp
Y3MgYW5kIERldmVsb3BtZW50YWwgQmlvbG9neSwgSW5ub3ZhdGlvbiBBY2FkZW15IGZvciBTZWVk
IERlc2lnbiwgQ2hpbmVzZSBBY2FkZW15IG9mIFNjaWVuY2VzLCBCZWlqaW5nIDEwMDEwMSwgQ2hp
bmE7IENBUyBDZW50ZXIgZm9yIEV4Y2VsbGVuY2UgaW4gQmlvdGljIEludGVyYWN0aW9ucywgVW5p
dmVyc2l0eSBvZiBDaGluZXNlIEFjYWRlbXkgb2YgU2NpZW5jZXMsIEJlaWppbmcgMTAwMDQ5LCBD
aGluYTsgQ0FTLUpJQyBDZW50cmUgb2YgRXhjZWxsZW5jZSBmb3IgUGxhbnQgYW5kIE1pY3JvYmlh
bCBTY2llbmNlLCBJbnN0aXR1dGUgb2YgR2VuZXRpY3MgYW5kIERldmVsb3BtZW50YWwgQmlvbG9n
eSwgQ2hpbmVzZSBBY2FkZW15IG9mIFNjaWVuY2VzLCBCZWlqaW5nIDEwMDEwMSwgQ2hpbmEuIEVs
ZWN0cm9uaWMgYWRkcmVzczogeXhsaXVAZ2VuZXRpY3MuYWMuY24uJiN4RDtOYXRpb25hbCBSZXNv
dXJjZSBDZW50ZXIgZm9yIENoaW5lc2UgTWF0ZXJpYSBNZWRpY2EsIENoaW5hIEFjYWRlbXkgb2Yg
Q2hpbmVzZSBNZWRpY2FsIFNjaWVuY2VzLCBCZWlqaW5nIDEwMDcwMCwgQ2hpbmEuIEVsZWN0cm9u
aWMgYWRkcmVzczogaHVhbmdsdXFpQDI2My5uZXQuPC9hdXRoLWFkZHJlc3M+PHRpdGxlcz48dGl0
bGU+RVZlbm46IEVhc3kgdG8gY3JlYXRlIHJlcGVhdGFibGUgYW5kIGVkaXRhYmxlIFZlbm4gZGlh
Z3JhbXMgYW5kIFZlbm4gbmV0d29ya3Mgb25saW5lPC90aXRsZT48c2Vjb25kYXJ5LXRpdGxlPkog
R2VuZXQgR2Vub21pY3M8L3NlY29uZGFyeS10aXRsZT48L3RpdGxlcz48cGVyaW9kaWNhbD48ZnVs
bC10aXRsZT5KIEdlbmV0IEdlbm9taWNzPC9mdWxsLXRpdGxlPjwvcGVyaW9kaWNhbD48cGFnZXM+
ODYzLTg2NjwvcGFnZXM+PHZvbHVtZT40ODwvdm9sdW1lPjxudW1iZXI+OTwvbnVtYmVyPjxlZGl0
aW9uPjIwMjEvMDgvMjk8L2VkaXRpb24+PGRhdGVzPjx5ZWFyPjIwMjE8L3llYXI+PHB1Yi1kYXRl
cz48ZGF0ZT5TZXAgMjA8L2RhdGU+PC9wdWItZGF0ZXM+PC9kYXRlcz48aXNibj4xNjczLTg1Mjcg
KFByaW50KSYjeEQ7MTY3My04NTI3IChMaW5raW5nKTwvaXNibj48YWNjZXNzaW9uLW51bT4zNDQ1
Mjg1MTwvYWNjZXNzaW9uLW51bT48dXJscz48cmVsYXRlZC11cmxzPjx1cmw+aHR0cHM6Ly93d3cu
bmNiaS5ubG0ubmloLmdvdi9wdWJtZWQvMzQ0NTI4NTE8L3VybD48L3JlbGF0ZWQtdXJscz48L3Vy
bHM+PGVsZWN0cm9uaWMtcmVzb3VyY2UtbnVtPjEwLjEwMTYvai5qZ2cuMjAyMS4wNy4wMDc8L2Vs
ZWN0cm9uaWMtcmVzb3VyY2UtbnVtPjwvcmVjb3JkPjwvQ2l0ZT48L0VuZE5vdGU+AAAA
</w:fldData>
        </w:fldChar>
      </w:r>
      <w:r w:rsidRPr="00682721">
        <w:rPr>
          <w:rFonts w:ascii="Times New Roman" w:hAnsi="Times New Roman"/>
          <w:sz w:val="24"/>
          <w:szCs w:val="24"/>
        </w:rPr>
        <w:instrText xml:space="preserve"> ADDIN EN.CITE </w:instrText>
      </w:r>
      <w:r w:rsidR="00636608" w:rsidRPr="00682721">
        <w:rPr>
          <w:rFonts w:ascii="Times New Roman" w:hAnsi="Times New Roman"/>
          <w:sz w:val="24"/>
          <w:szCs w:val="24"/>
        </w:rPr>
        <w:fldChar w:fldCharType="begin">
          <w:fldData xml:space="preserve">PEVuZE5vdGU+PENpdGU+PEF1dGhvcj5DaGVuPC9BdXRob3I+PFllYXI+MjAyMTwvWWVhcj48UmVj
TnVtPjE1PC9SZWNOdW0+PERpc3BsYXlUZXh0Pls2XTwvRGlzcGxheVRleHQ+PHJlY29yZD48cmVj
LW51bWJlcj4xNTwvcmVjLW51bWJlcj48Zm9yZWlnbi1rZXlzPjxrZXkgYXBwPSJFTiIgZGItaWQ9
InphOXhwOXNhaXc5ZTJzZTI5d3N4eHpyeHB6djk5ZXZwZnA1ZCIgdGltZXN0YW1wPSIxNjQzODU4
ODA4Ij4xNTwva2V5PjwvZm9yZWlnbi1rZXlzPjxyZWYtdHlwZSBuYW1lPSJKb3VybmFsIEFydGlj
bGUiPjE3PC9yZWYtdHlwZT48Y29udHJpYnV0b3JzPjxhdXRob3JzPjxhdXRob3I+Q2hlbiwgVC48
L2F1dGhvcj48YXV0aG9yPlpoYW5nLCBILjwvYXV0aG9yPjxhdXRob3I+TGl1LCBZLjwvYXV0aG9y
PjxhdXRob3I+TGl1LCBZLiBYLjwvYXV0aG9yPjxhdXRob3I+SHVhbmcsIEwuPC9hdXRob3I+PC9h
dXRob3JzPjwvY29udHJpYnV0b3JzPjxhdXRoLWFkZHJlc3M+TmF0aW9uYWwgUmVzb3VyY2UgQ2Vu
dGVyIGZvciBDaGluZXNlIE1hdGVyaWEgTWVkaWNhLCBDaGluYSBBY2FkZW15IG9mIENoaW5lc2Ug
TWVkaWNhbCBTY2llbmNlcywgQmVpamluZyAxMDA3MDAsIENoaW5hLiYjeEQ7TmF0aW9uYWwgUmVz
b3VyY2UgQ2VudGVyIGZvciBDaGluZXNlIE1hdGVyaWEgTWVkaWNhLCBDaGluYSBBY2FkZW15IG9m
IENoaW5lc2UgTWVkaWNhbCBTY2llbmNlcywgQmVpamluZyAxMDA3MDAsIENoaW5hOyBJbnN0aXR1
dGUgb2YgQ2hpbmVzZSBNYXRlcmlhIE1lZGljYSwgQ2hpbmEgQWNhZGVteSBvZiBDaGluZXNlIE1l
ZGljYWwgU2NpZW5jZXMsIEJlaWppbmcgMTAwNzAwLCBDaGluYS4mI3hEO0VIQklPIEdlbmUgVGVj
aG5vbG9neSAoQmVpamluZykgQ28uLCBMVEQsIEJlaWppbmcgMTAwMzAwLCBDaGluYS4mI3hEO1N0
YXRlIEtleSBMYWJvcmF0b3J5IG9mIFBsYW50IEdlbm9taWNzLCBJbnN0aXR1dGUgb2YgR2VuZXRp
Y3MgYW5kIERldmVsb3BtZW50YWwgQmlvbG9neSwgSW5ub3ZhdGlvbiBBY2FkZW15IGZvciBTZWVk
IERlc2lnbiwgQ2hpbmVzZSBBY2FkZW15IG9mIFNjaWVuY2VzLCBCZWlqaW5nIDEwMDEwMSwgQ2hp
bmE7IENBUyBDZW50ZXIgZm9yIEV4Y2VsbGVuY2UgaW4gQmlvdGljIEludGVyYWN0aW9ucywgVW5p
dmVyc2l0eSBvZiBDaGluZXNlIEFjYWRlbXkgb2YgU2NpZW5jZXMsIEJlaWppbmcgMTAwMDQ5LCBD
aGluYTsgQ0FTLUpJQyBDZW50cmUgb2YgRXhjZWxsZW5jZSBmb3IgUGxhbnQgYW5kIE1pY3JvYmlh
bCBTY2llbmNlLCBJbnN0aXR1dGUgb2YgR2VuZXRpY3MgYW5kIERldmVsb3BtZW50YWwgQmlvbG9n
eSwgQ2hpbmVzZSBBY2FkZW15IG9mIFNjaWVuY2VzLCBCZWlqaW5nIDEwMDEwMSwgQ2hpbmEuIEVs
ZWN0cm9uaWMgYWRkcmVzczogeXhsaXVAZ2VuZXRpY3MuYWMuY24uJiN4RDtOYXRpb25hbCBSZXNv
dXJjZSBDZW50ZXIgZm9yIENoaW5lc2UgTWF0ZXJpYSBNZWRpY2EsIENoaW5hIEFjYWRlbXkgb2Yg
Q2hpbmVzZSBNZWRpY2FsIFNjaWVuY2VzLCBCZWlqaW5nIDEwMDcwMCwgQ2hpbmEuIEVsZWN0cm9u
aWMgYWRkcmVzczogaHVhbmdsdXFpQDI2My5uZXQuPC9hdXRoLWFkZHJlc3M+PHRpdGxlcz48dGl0
bGU+RVZlbm46IEVhc3kgdG8gY3JlYXRlIHJlcGVhdGFibGUgYW5kIGVkaXRhYmxlIFZlbm4gZGlh
Z3JhbXMgYW5kIFZlbm4gbmV0d29ya3Mgb25saW5lPC90aXRsZT48c2Vjb25kYXJ5LXRpdGxlPkog
R2VuZXQgR2Vub21pY3M8L3NlY29uZGFyeS10aXRsZT48L3RpdGxlcz48cGVyaW9kaWNhbD48ZnVs
bC10aXRsZT5KIEdlbmV0IEdlbm9taWNzPC9mdWxsLXRpdGxlPjwvcGVyaW9kaWNhbD48cGFnZXM+
ODYzLTg2NjwvcGFnZXM+PHZvbHVtZT40ODwvdm9sdW1lPjxudW1iZXI+OTwvbnVtYmVyPjxlZGl0
aW9uPjIwMjEvMDgvMjk8L2VkaXRpb24+PGRhdGVzPjx5ZWFyPjIwMjE8L3llYXI+PHB1Yi1kYXRl
cz48ZGF0ZT5TZXAgMjA8L2RhdGU+PC9wdWItZGF0ZXM+PC9kYXRlcz48aXNibj4xNjczLTg1Mjcg
KFByaW50KSYjeEQ7MTY3My04NTI3IChMaW5raW5nKTwvaXNibj48YWNjZXNzaW9uLW51bT4zNDQ1
Mjg1MTwvYWNjZXNzaW9uLW51bT48dXJscz48cmVsYXRlZC11cmxzPjx1cmw+aHR0cHM6Ly93d3cu
bmNiaS5ubG0ubmloLmdvdi9wdWJtZWQvMzQ0NTI4NTE8L3VybD48L3JlbGF0ZWQtdXJscz48L3Vy
bHM+PGVsZWN0cm9uaWMtcmVzb3VyY2UtbnVtPjEwLjEwMTYvai5qZ2cuMjAyMS4wNy4wMDc8L2Vs
ZWN0cm9uaWMtcmVzb3VyY2UtbnVtPjwvcmVjb3JkPjwvQ2l0ZT48L0VuZE5vdGU+AAAA
</w:fldData>
        </w:fldChar>
      </w:r>
      <w:r w:rsidRPr="00682721">
        <w:rPr>
          <w:rFonts w:ascii="Times New Roman" w:hAnsi="Times New Roman"/>
          <w:sz w:val="24"/>
          <w:szCs w:val="24"/>
        </w:rPr>
        <w:instrText xml:space="preserve"> ADDIN EN.CITE.DATA </w:instrText>
      </w:r>
      <w:r w:rsidR="00636608" w:rsidRPr="00682721">
        <w:rPr>
          <w:rFonts w:ascii="Times New Roman" w:hAnsi="Times New Roman"/>
          <w:sz w:val="24"/>
          <w:szCs w:val="24"/>
        </w:rPr>
      </w:r>
      <w:r w:rsidR="00636608" w:rsidRPr="00682721">
        <w:rPr>
          <w:rFonts w:ascii="Times New Roman" w:hAnsi="Times New Roman"/>
          <w:sz w:val="24"/>
          <w:szCs w:val="24"/>
        </w:rPr>
        <w:fldChar w:fldCharType="end"/>
      </w:r>
      <w:r w:rsidR="00636608" w:rsidRPr="00682721">
        <w:rPr>
          <w:rFonts w:ascii="Times New Roman" w:hAnsi="Times New Roman"/>
          <w:sz w:val="24"/>
          <w:szCs w:val="24"/>
        </w:rPr>
      </w:r>
      <w:r w:rsidR="00636608" w:rsidRPr="00682721">
        <w:rPr>
          <w:rFonts w:ascii="Times New Roman" w:hAnsi="Times New Roman"/>
          <w:sz w:val="24"/>
          <w:szCs w:val="24"/>
        </w:rPr>
        <w:fldChar w:fldCharType="separate"/>
      </w:r>
      <w:r w:rsidRPr="00682721">
        <w:rPr>
          <w:rFonts w:ascii="Times New Roman" w:hAnsi="Times New Roman"/>
          <w:noProof/>
          <w:sz w:val="24"/>
          <w:szCs w:val="24"/>
        </w:rPr>
        <w:t>[6]</w:t>
      </w:r>
      <w:r w:rsidR="00636608" w:rsidRPr="00682721">
        <w:rPr>
          <w:rFonts w:ascii="Times New Roman" w:hAnsi="Times New Roman"/>
          <w:sz w:val="24"/>
          <w:szCs w:val="24"/>
        </w:rPr>
        <w:fldChar w:fldCharType="end"/>
      </w:r>
      <w:r w:rsidRPr="00682721">
        <w:rPr>
          <w:rFonts w:ascii="Times New Roman" w:hAnsi="Times New Roman"/>
          <w:sz w:val="24"/>
          <w:szCs w:val="24"/>
        </w:rPr>
        <w:t xml:space="preserve">. </w:t>
      </w:r>
      <w:proofErr w:type="spellStart"/>
      <w:r w:rsidRPr="00682721">
        <w:rPr>
          <w:rFonts w:ascii="Times New Roman" w:hAnsi="Times New Roman"/>
          <w:sz w:val="24"/>
          <w:szCs w:val="24"/>
        </w:rPr>
        <w:t>InnateDB</w:t>
      </w:r>
      <w:proofErr w:type="spellEnd"/>
      <w:r w:rsidRPr="00682721">
        <w:rPr>
          <w:rFonts w:ascii="Times New Roman" w:hAnsi="Times New Roman"/>
          <w:sz w:val="24"/>
          <w:szCs w:val="24"/>
        </w:rPr>
        <w:t xml:space="preserve"> </w:t>
      </w:r>
      <w:r w:rsidR="00636608" w:rsidRPr="00682721">
        <w:rPr>
          <w:rFonts w:ascii="Times New Roman" w:hAnsi="Times New Roman"/>
          <w:sz w:val="24"/>
          <w:szCs w:val="24"/>
        </w:rPr>
        <w:fldChar w:fldCharType="begin"/>
      </w:r>
      <w:r w:rsidRPr="00682721">
        <w:rPr>
          <w:rFonts w:ascii="Times New Roman" w:hAnsi="Times New Roman"/>
          <w:sz w:val="24"/>
          <w:szCs w:val="24"/>
        </w:rPr>
        <w:instrText xml:space="preserve"> ADDIN EN.CITE &lt;EndNote&gt;&lt;Cite&gt;&lt;Author&gt;Breuer&lt;/Author&gt;&lt;Year&gt;2013&lt;/Year&gt;&lt;RecNum&gt;16&lt;/RecNum&gt;&lt;DisplayText&gt;[7]&lt;/DisplayText&gt;&lt;record&gt;&lt;rec-number&gt;16&lt;/rec-number&gt;&lt;foreign-keys&gt;&lt;key app="EN" db-id="za9xp9saiw9e2se29wsxxzrxpzv99evpfp5d" timestamp="1643858851"&gt;16&lt;/key&gt;&lt;/foreign-keys&gt;&lt;ref-type name="Journal Article"&gt;17&lt;/ref-type&gt;&lt;contributors&gt;&lt;authors&gt;&lt;author&gt;Breuer, K.&lt;/author&gt;&lt;author&gt;Foroushani, A. K.&lt;/author&gt;&lt;author&gt;Laird, M. R.&lt;/author&gt;&lt;author&gt;Chen, C.&lt;/author&gt;&lt;author&gt;Sribnaia, A.&lt;/author&gt;&lt;author&gt;Lo, R.&lt;/author&gt;&lt;author&gt;Winsor, G. L.&lt;/author&gt;&lt;author&gt;Hancock, R. E.&lt;/author&gt;&lt;author&gt;Brinkman, F. S.&lt;/author&gt;&lt;author&gt;Lynn, D. J.&lt;/author&gt;&lt;/authors&gt;&lt;/contributors&gt;&lt;auth-address&gt;Department of Molecular Biology and Biochemistry, Simon Fraser University, Burnaby, BC, V5A1S6, Canada.&lt;/auth-address&gt;&lt;titles&gt;&lt;title&gt;InnateDB: systems biology of innate immunity and beyond--recent updates and continuing curation&lt;/title&gt;&lt;secondary-title&gt;Nucleic Acids Res&lt;/secondary-title&gt;&lt;/titles&gt;&lt;periodical&gt;&lt;full-title&gt;Nucleic Acids Res&lt;/full-title&gt;&lt;/periodical&gt;&lt;pages&gt;D1228-33&lt;/pages&gt;&lt;volume&gt;41&lt;/volume&gt;&lt;number&gt;Database issue&lt;/number&gt;&lt;edition&gt;2012/11/28&lt;/edition&gt;&lt;keywords&gt;&lt;keyword&gt;Animals&lt;/keyword&gt;&lt;keyword&gt;Cattle&lt;/keyword&gt;&lt;keyword&gt;Computer Graphics&lt;/keyword&gt;&lt;keyword&gt;*Databases, Genetic&lt;/keyword&gt;&lt;keyword&gt;Humans&lt;/keyword&gt;&lt;keyword&gt;Immunity, Innate/*genetics&lt;/keyword&gt;&lt;keyword&gt;Internet&lt;/keyword&gt;&lt;keyword&gt;Mice&lt;/keyword&gt;&lt;keyword&gt;Molecular Sequence Annotation&lt;/keyword&gt;&lt;keyword&gt;Proteomics&lt;/keyword&gt;&lt;keyword&gt;Software&lt;/keyword&gt;&lt;keyword&gt;Systems Biology&lt;/keyword&gt;&lt;keyword&gt;User-Computer Interface&lt;/keyword&gt;&lt;/keywords&gt;&lt;dates&gt;&lt;year&gt;2013&lt;/year&gt;&lt;pub-dates&gt;&lt;date&gt;Jan&lt;/date&gt;&lt;/pub-dates&gt;&lt;/dates&gt;&lt;isbn&gt;1362-4962 (Electronic)&amp;#xD;0305-1048 (Linking)&lt;/isbn&gt;&lt;accession-num&gt;23180781&lt;/accession-num&gt;&lt;urls&gt;&lt;related-urls&gt;&lt;url&gt;https://www.ncbi.nlm.nih.gov/pubmed/23180781&lt;/url&gt;&lt;/related-urls&gt;&lt;/urls&gt;&lt;custom2&gt;PMC3531080&lt;/custom2&gt;&lt;electronic-resource-num&gt;10.1093/nar/gks1147&lt;/electronic-resource-num&gt;&lt;/record&gt;&lt;/Cite&gt;&lt;/EndNote&gt;</w:instrText>
      </w:r>
      <w:r w:rsidR="00636608" w:rsidRPr="00682721">
        <w:rPr>
          <w:rFonts w:ascii="Times New Roman" w:hAnsi="Times New Roman"/>
          <w:sz w:val="24"/>
          <w:szCs w:val="24"/>
        </w:rPr>
        <w:fldChar w:fldCharType="separate"/>
      </w:r>
      <w:r w:rsidRPr="00682721">
        <w:rPr>
          <w:rFonts w:ascii="Times New Roman" w:hAnsi="Times New Roman"/>
          <w:noProof/>
          <w:sz w:val="24"/>
          <w:szCs w:val="24"/>
        </w:rPr>
        <w:t>[7]</w:t>
      </w:r>
      <w:r w:rsidR="00636608" w:rsidRPr="00682721">
        <w:rPr>
          <w:rFonts w:ascii="Times New Roman" w:hAnsi="Times New Roman"/>
          <w:sz w:val="24"/>
          <w:szCs w:val="24"/>
        </w:rPr>
        <w:fldChar w:fldCharType="end"/>
      </w:r>
      <w:r w:rsidRPr="00682721">
        <w:rPr>
          <w:rFonts w:ascii="Times New Roman" w:hAnsi="Times New Roman"/>
          <w:sz w:val="24"/>
          <w:szCs w:val="24"/>
        </w:rPr>
        <w:t xml:space="preserve">, which provides registration information for 2308 innate immunity genes, was enlisted to query the hub genes. Another free-to-access repository, HPA (Human Protein Atlas) </w:t>
      </w:r>
      <w:r w:rsidR="00636608" w:rsidRPr="00682721">
        <w:rPr>
          <w:rFonts w:ascii="Times New Roman" w:hAnsi="Times New Roman"/>
          <w:sz w:val="24"/>
          <w:szCs w:val="24"/>
        </w:rPr>
        <w:fldChar w:fldCharType="begin">
          <w:fldData xml:space="preserve">PEVuZE5vdGU+PENpdGU+PEF1dGhvcj5VaGxlbjwvQXV0aG9yPjxZZWFyPjIwMTU8L1llYXI+PFJl
Y051bT4xNzwvUmVjTnVtPjxEaXNwbGF5VGV4dD5bOF08L0Rpc3BsYXlUZXh0PjxyZWNvcmQ+PHJl
Yy1udW1iZXI+MTc8L3JlYy1udW1iZXI+PGZvcmVpZ24ta2V5cz48a2V5IGFwcD0iRU4iIGRiLWlk
PSJ6YTl4cDlzYWl3OWUyc2UyOXdzeHh6cnhwenY5OWV2cGZwNWQiIHRpbWVzdGFtcD0iMTY0Mzg1
ODkwOSI+MTc8L2tleT48L2ZvcmVpZ24ta2V5cz48cmVmLXR5cGUgbmFtZT0iSm91cm5hbCBBcnRp
Y2xlIj4xNzwvcmVmLXR5cGU+PGNvbnRyaWJ1dG9ycz48YXV0aG9ycz48YXV0aG9yPlVobGVuLCBN
LjwvYXV0aG9yPjxhdXRob3I+RmFnZXJiZXJnLCBMLjwvYXV0aG9yPjxhdXRob3I+SGFsbHN0cm9t
LCBCLiBNLjwvYXV0aG9yPjxhdXRob3I+TGluZHNrb2csIEMuPC9hdXRob3I+PGF1dGhvcj5Pa3N2
b2xkLCBQLjwvYXV0aG9yPjxhdXRob3I+TWFyZGlub2dsdSwgQS48L2F1dGhvcj48YXV0aG9yPlNp
dmVydHNzb24sIEEuPC9hdXRob3I+PGF1dGhvcj5LYW1wZiwgQy48L2F1dGhvcj48YXV0aG9yPlNq
b3N0ZWR0LCBFLjwvYXV0aG9yPjxhdXRob3I+QXNwbHVuZCwgQS48L2F1dGhvcj48YXV0aG9yPk9s
c3NvbiwgSS48L2F1dGhvcj48YXV0aG9yPkVkbHVuZCwgSy48L2F1dGhvcj48YXV0aG9yPkx1bmRi
ZXJnLCBFLjwvYXV0aG9yPjxhdXRob3I+TmF2YW5pLCBTLjwvYXV0aG9yPjxhdXRob3I+U3ppZ3lh
cnRvLCBDLiBBLjwvYXV0aG9yPjxhdXRob3I+T2RlYmVyZywgSi48L2F1dGhvcj48YXV0aG9yPkRq
dXJlaW5vdmljLCBELjwvYXV0aG9yPjxhdXRob3I+VGFrYW5lbiwgSi4gTy48L2F1dGhvcj48YXV0
aG9yPkhvYmVyLCBTLjwvYXV0aG9yPjxhdXRob3I+QWxtLCBULjwvYXV0aG9yPjxhdXRob3I+RWRx
dmlzdCwgUC4gSC48L2F1dGhvcj48YXV0aG9yPkJlcmxpbmcsIEguPC9hdXRob3I+PGF1dGhvcj5U
ZWdlbCwgSC48L2F1dGhvcj48YXV0aG9yPk11bGRlciwgSi48L2F1dGhvcj48YXV0aG9yPlJvY2ti
ZXJnLCBKLjwvYXV0aG9yPjxhdXRob3I+Tmlsc3NvbiwgUC48L2F1dGhvcj48YXV0aG9yPlNjaHdl
bmssIEouIE0uPC9hdXRob3I+PGF1dGhvcj5IYW1zdGVuLCBNLjwvYXV0aG9yPjxhdXRob3I+dm9u
IEZlaWxpdHplbiwgSy48L2F1dGhvcj48YXV0aG9yPkZvcnNiZXJnLCBNLjwvYXV0aG9yPjxhdXRo
b3I+UGVyc3NvbiwgTC48L2F1dGhvcj48YXV0aG9yPkpvaGFuc3NvbiwgRi48L2F1dGhvcj48YXV0
aG9yPlp3YWhsZW4sIE0uPC9hdXRob3I+PGF1dGhvcj52b24gSGVpam5lLCBHLjwvYXV0aG9yPjxh
dXRob3I+TmllbHNlbiwgSi48L2F1dGhvcj48YXV0aG9yPlBvbnRlbiwgRi48L2F1dGhvcj48L2F1
dGhvcnM+PC9jb250cmlidXRvcnM+PGF1dGgtYWRkcmVzcz5TY2llbmNlIGZvciBMaWZlIExhYm9y
YXRvcnksIEtUSC1Sb3lhbCBJbnN0aXR1dGUgb2YgVGVjaG5vbG9neSwgU0UtMTcxIDIxIFN0b2Nr
aG9sbSwgU3dlZGVuLiBEZXBhcnRtZW50IG9mIFByb3Rlb21pY3MsIEtUSC1Sb3lhbCBJbnN0aXR1
dGUgb2YgVGVjaG5vbG9neSwgU0UtMTA2IDkxIFN0b2NraG9sbSwgU3dlZGVuLiBOb3ZvIE5vcmRp
c2sgRm91bmRhdGlvbiBDZW50ZXIgZm9yIEJpb3N1c3RhaW5hYmlsaXR5LCBUZWNobmljYWwgVW5p
dmVyc2l0eSBvZiBEZW5tYXJrLCBESy0yOTcwIEhvcnNob2xtLCBEZW5tYXJrLiBtYXRoaWFzLnVo
bGVuQHNjaWxpZmVsYWIuc2UuJiN4RDtTY2llbmNlIGZvciBMaWZlIExhYm9yYXRvcnksIEtUSC1S
b3lhbCBJbnN0aXR1dGUgb2YgVGVjaG5vbG9neSwgU0UtMTcxIDIxIFN0b2NraG9sbSwgU3dlZGVu
LiYjeEQ7U2NpZW5jZSBmb3IgTGlmZSBMYWJvcmF0b3J5LCBLVEgtUm95YWwgSW5zdGl0dXRlIG9m
IFRlY2hub2xvZ3ksIFNFLTE3MSAyMSBTdG9ja2hvbG0sIFN3ZWRlbi4gRGVwYXJ0bWVudCBvZiBQ
cm90ZW9taWNzLCBLVEgtUm95YWwgSW5zdGl0dXRlIG9mIFRlY2hub2xvZ3ksIFNFLTEwNiA5MSBT
dG9ja2hvbG0sIFN3ZWRlbi4mI3hEO0RlcGFydG1lbnQgb2YgSW1tdW5vbG9neSwgR2VuZXRpY3Mg
YW5kIFBhdGhvbG9neSwgU2NpZW5jZSBmb3IgTGlmZSBMYWJvcmF0b3J5LCBVcHBzYWxhIFVuaXZl
cnNpdHksIFNFLTc1MSA4NSBVcHBzYWxhLCBTd2VkZW4uJiN4RDtEZXBhcnRtZW50IG9mIENoZW1p
Y2FsIGFuZCBCaW9sb2dpY2FsIEVuZ2luZWVyaW5nLCBDaGFsbWVycyBVbml2ZXJzaXR5IG9mIFRl
Y2hub2xvZ3ksIFNFLTQxMiA5NiBHb3RoZW5idXJnLCBTd2VkZW4uJiN4RDtTY2llbmNlIGZvciBM
aWZlIExhYm9yYXRvcnksIEtUSC1Sb3lhbCBJbnN0aXR1dGUgb2YgVGVjaG5vbG9neSwgU0UtMTcx
IDIxIFN0b2NraG9sbSwgU3dlZGVuLiBEZXBhcnRtZW50IG9mIEltbXVub2xvZ3ksIEdlbmV0aWNz
IGFuZCBQYXRob2xvZ3ksIFNjaWVuY2UgZm9yIExpZmUgTGFib3JhdG9yeSwgVXBwc2FsYSBVbml2
ZXJzaXR5LCBTRS03NTEgODUgVXBwc2FsYSwgU3dlZGVuLiYjeEQ7TGVpYm5peiBSZXNlYXJjaCBD
ZW50cmUgZm9yIFdvcmtpbmcgRW52aXJvbm1lbnQgYW5kIEh1bWFuIEZhY3RvcnMgKElmQURvKSBh
dCBEb3J0bXVuZCBUVSwgRC00NDEzOSBEb3J0bXVuZCwgR2VybWFueS4mI3hEO0xhYiBTdXJncGF0
aCwgTXVtYmFpLCBJbmRpYS4mI3hEO0RlcGFydG1lbnQgb2YgUHJvdGVvbWljcywgS1RILVJveWFs
IEluc3RpdHV0ZSBvZiBUZWNobm9sb2d5LCBTRS0xMDYgOTEgU3RvY2tob2xtLCBTd2VkZW4uJiN4
RDtTY2llbmNlIGZvciBMaWZlIExhYm9yYXRvcnksIERlcGFydG1lbnQgb2YgTmV1cm9zY2llbmNl
LCBLYXJvbGluc2thIEluc3RpdHV0ZSwgU0UtMTcxIDc3IFN0b2NraG9sbSwgU3dlZGVuLiYjeEQ7
Q2VudGVyIGZvciBCaW9tZW1icmFuZSBSZXNlYXJjaCwgRGVwYXJ0bWVudCBvZiBCaW9jaGVtaXN0
cnkgYW5kIEJpb3BoeXNpY3MsIFN0b2NraG9sbSBVbml2ZXJzaXR5LCBTdG9ja2hvbG0sIFN3ZWRl
bi4mI3hEO05vdm8gTm9yZGlzayBGb3VuZGF0aW9uIENlbnRlciBmb3IgQmlvc3VzdGFpbmFiaWxp
dHksIFRlY2huaWNhbCBVbml2ZXJzaXR5IG9mIERlbm1hcmssIERLLTI5NzAgSG9yc2hvbG0sIERl
bm1hcmsuIERlcGFydG1lbnQgb2YgQ2hlbWljYWwgYW5kIEJpb2xvZ2ljYWwgRW5naW5lZXJpbmcs
IENoYWxtZXJzIFVuaXZlcnNpdHkgb2YgVGVjaG5vbG9neSwgU0UtNDEyIDk2IEdvdGhlbmJ1cmcs
IFN3ZWRlbi48L2F1dGgtYWRkcmVzcz48dGl0bGVzPjx0aXRsZT5Qcm90ZW9taWNzLiBUaXNzdWUt
YmFzZWQgbWFwIG9mIHRoZSBodW1hbiBwcm90ZW9tZTwvdGl0bGU+PHNlY29uZGFyeS10aXRsZT5T
Y2llbmNlPC9zZWNvbmRhcnktdGl0bGU+PC90aXRsZXM+PHBlcmlvZGljYWw+PGZ1bGwtdGl0bGU+
U2NpZW5jZTwvZnVsbC10aXRsZT48L3BlcmlvZGljYWw+PHBhZ2VzPjEyNjA0MTk8L3BhZ2VzPjx2
b2x1bWU+MzQ3PC92b2x1bWU+PG51bWJlcj42MjIwPC9udW1iZXI+PGVkaXRpb24+MjAxNS8wMS8y
NDwvZWRpdGlvbj48a2V5d29yZHM+PGtleXdvcmQ+QWx0ZXJuYXRpdmUgU3BsaWNpbmc8L2tleXdv
cmQ+PGtleXdvcmQ+Q2VsbCBMaW5lPC9rZXl3b3JkPjxrZXl3b3JkPipEYXRhYmFzZXMsIFByb3Rl
aW48L2tleXdvcmQ+PGtleXdvcmQ+RmVtYWxlPC9rZXl3b3JkPjxrZXl3b3JkPkdlbmVzPC9rZXl3
b3JkPjxrZXl3b3JkPkdlbmV0aWMgQ29kZTwva2V5d29yZD48a2V5d29yZD5IdW1hbnM8L2tleXdv
cmQ+PGtleXdvcmQ+SW50ZXJuZXQ8L2tleXdvcmQ+PGtleXdvcmQ+TWFsZTwva2V5d29yZD48a2V5
d29yZD5NZW1icmFuZSBQcm90ZWlucy9nZW5ldGljcy9tZXRhYm9saXNtPC9rZXl3b3JkPjxrZXl3
b3JkPk1pdG9jaG9uZHJpYWwgUHJvdGVpbnMvZ2VuZXRpY3MvbWV0YWJvbGlzbTwva2V5d29yZD48
a2V5d29yZD5OZW9wbGFzbXMvZ2VuZXRpY3MvbWV0YWJvbGlzbTwva2V5d29yZD48a2V5d29yZD5Q
cm90ZWluIEFycmF5IEFuYWx5c2lzPC9rZXl3b3JkPjxrZXl3b3JkPlByb3RlaW4gSXNvZm9ybXMv
Z2VuZXRpY3MvbWV0YWJvbGlzbTwva2V5d29yZD48a2V5d29yZD5Qcm90ZW9tZS9nZW5ldGljcy8q
bWV0YWJvbGlzbTwva2V5d29yZD48a2V5d29yZD5UaXNzdWUgRGlzdHJpYnV0aW9uPC9rZXl3b3Jk
PjxrZXl3b3JkPlRyYW5zY3JpcHRpb24sIEdlbmV0aWM8L2tleXdvcmQ+PC9rZXl3b3Jkcz48ZGF0
ZXM+PHllYXI+MjAxNTwveWVhcj48cHViLWRhdGVzPjxkYXRlPkphbiAyMzwvZGF0ZT48L3B1Yi1k
YXRlcz48L2RhdGVzPjxpc2JuPjEwOTUtOTIwMyAoRWxlY3Ryb25pYykmI3hEOzAwMzYtODA3NSAo
TGlua2luZyk8L2lzYm4+PGFjY2Vzc2lvbi1udW0+MjU2MTM5MDA8L2FjY2Vzc2lvbi1udW0+PHVy
bHM+PHJlbGF0ZWQtdXJscz48dXJsPmh0dHBzOi8vd3d3Lm5jYmkubmxtLm5paC5nb3YvcHVibWVk
LzI1NjEzOTAwPC91cmw+PC9yZWxhdGVkLXVybHM+PC91cmxzPjxlbGVjdHJvbmljLXJlc291cmNl
LW51bT4xMC4xMTI2L3NjaWVuY2UuMTI2MDQxOTwvZWxlY3Ryb25pYy1yZXNvdXJjZS1udW0+PC9y
ZWNvcmQ+PC9DaXRlPjwvRW5kTm90ZT4AAD==
</w:fldData>
        </w:fldChar>
      </w:r>
      <w:r w:rsidRPr="00682721">
        <w:rPr>
          <w:rFonts w:ascii="Times New Roman" w:hAnsi="Times New Roman"/>
          <w:sz w:val="24"/>
          <w:szCs w:val="24"/>
        </w:rPr>
        <w:instrText xml:space="preserve"> ADDIN EN.CITE </w:instrText>
      </w:r>
      <w:r w:rsidR="00636608" w:rsidRPr="00682721">
        <w:rPr>
          <w:rFonts w:ascii="Times New Roman" w:hAnsi="Times New Roman"/>
          <w:sz w:val="24"/>
          <w:szCs w:val="24"/>
        </w:rPr>
        <w:fldChar w:fldCharType="begin">
          <w:fldData xml:space="preserve">PEVuZE5vdGU+PENpdGU+PEF1dGhvcj5VaGxlbjwvQXV0aG9yPjxZZWFyPjIwMTU8L1llYXI+PFJl
Y051bT4xNzwvUmVjTnVtPjxEaXNwbGF5VGV4dD5bOF08L0Rpc3BsYXlUZXh0PjxyZWNvcmQ+PHJl
Yy1udW1iZXI+MTc8L3JlYy1udW1iZXI+PGZvcmVpZ24ta2V5cz48a2V5IGFwcD0iRU4iIGRiLWlk
PSJ6YTl4cDlzYWl3OWUyc2UyOXdzeHh6cnhwenY5OWV2cGZwNWQiIHRpbWVzdGFtcD0iMTY0Mzg1
ODkwOSI+MTc8L2tleT48L2ZvcmVpZ24ta2V5cz48cmVmLXR5cGUgbmFtZT0iSm91cm5hbCBBcnRp
Y2xlIj4xNzwvcmVmLXR5cGU+PGNvbnRyaWJ1dG9ycz48YXV0aG9ycz48YXV0aG9yPlVobGVuLCBN
LjwvYXV0aG9yPjxhdXRob3I+RmFnZXJiZXJnLCBMLjwvYXV0aG9yPjxhdXRob3I+SGFsbHN0cm9t
LCBCLiBNLjwvYXV0aG9yPjxhdXRob3I+TGluZHNrb2csIEMuPC9hdXRob3I+PGF1dGhvcj5Pa3N2
b2xkLCBQLjwvYXV0aG9yPjxhdXRob3I+TWFyZGlub2dsdSwgQS48L2F1dGhvcj48YXV0aG9yPlNp
dmVydHNzb24sIEEuPC9hdXRob3I+PGF1dGhvcj5LYW1wZiwgQy48L2F1dGhvcj48YXV0aG9yPlNq
b3N0ZWR0LCBFLjwvYXV0aG9yPjxhdXRob3I+QXNwbHVuZCwgQS48L2F1dGhvcj48YXV0aG9yPk9s
c3NvbiwgSS48L2F1dGhvcj48YXV0aG9yPkVkbHVuZCwgSy48L2F1dGhvcj48YXV0aG9yPkx1bmRi
ZXJnLCBFLjwvYXV0aG9yPjxhdXRob3I+TmF2YW5pLCBTLjwvYXV0aG9yPjxhdXRob3I+U3ppZ3lh
cnRvLCBDLiBBLjwvYXV0aG9yPjxhdXRob3I+T2RlYmVyZywgSi48L2F1dGhvcj48YXV0aG9yPkRq
dXJlaW5vdmljLCBELjwvYXV0aG9yPjxhdXRob3I+VGFrYW5lbiwgSi4gTy48L2F1dGhvcj48YXV0
aG9yPkhvYmVyLCBTLjwvYXV0aG9yPjxhdXRob3I+QWxtLCBULjwvYXV0aG9yPjxhdXRob3I+RWRx
dmlzdCwgUC4gSC48L2F1dGhvcj48YXV0aG9yPkJlcmxpbmcsIEguPC9hdXRob3I+PGF1dGhvcj5U
ZWdlbCwgSC48L2F1dGhvcj48YXV0aG9yPk11bGRlciwgSi48L2F1dGhvcj48YXV0aG9yPlJvY2ti
ZXJnLCBKLjwvYXV0aG9yPjxhdXRob3I+Tmlsc3NvbiwgUC48L2F1dGhvcj48YXV0aG9yPlNjaHdl
bmssIEouIE0uPC9hdXRob3I+PGF1dGhvcj5IYW1zdGVuLCBNLjwvYXV0aG9yPjxhdXRob3I+dm9u
IEZlaWxpdHplbiwgSy48L2F1dGhvcj48YXV0aG9yPkZvcnNiZXJnLCBNLjwvYXV0aG9yPjxhdXRo
b3I+UGVyc3NvbiwgTC48L2F1dGhvcj48YXV0aG9yPkpvaGFuc3NvbiwgRi48L2F1dGhvcj48YXV0
aG9yPlp3YWhsZW4sIE0uPC9hdXRob3I+PGF1dGhvcj52b24gSGVpam5lLCBHLjwvYXV0aG9yPjxh
dXRob3I+TmllbHNlbiwgSi48L2F1dGhvcj48YXV0aG9yPlBvbnRlbiwgRi48L2F1dGhvcj48L2F1
dGhvcnM+PC9jb250cmlidXRvcnM+PGF1dGgtYWRkcmVzcz5TY2llbmNlIGZvciBMaWZlIExhYm9y
YXRvcnksIEtUSC1Sb3lhbCBJbnN0aXR1dGUgb2YgVGVjaG5vbG9neSwgU0UtMTcxIDIxIFN0b2Nr
aG9sbSwgU3dlZGVuLiBEZXBhcnRtZW50IG9mIFByb3Rlb21pY3MsIEtUSC1Sb3lhbCBJbnN0aXR1
dGUgb2YgVGVjaG5vbG9neSwgU0UtMTA2IDkxIFN0b2NraG9sbSwgU3dlZGVuLiBOb3ZvIE5vcmRp
c2sgRm91bmRhdGlvbiBDZW50ZXIgZm9yIEJpb3N1c3RhaW5hYmlsaXR5LCBUZWNobmljYWwgVW5p
dmVyc2l0eSBvZiBEZW5tYXJrLCBESy0yOTcwIEhvcnNob2xtLCBEZW5tYXJrLiBtYXRoaWFzLnVo
bGVuQHNjaWxpZmVsYWIuc2UuJiN4RDtTY2llbmNlIGZvciBMaWZlIExhYm9yYXRvcnksIEtUSC1S
b3lhbCBJbnN0aXR1dGUgb2YgVGVjaG5vbG9neSwgU0UtMTcxIDIxIFN0b2NraG9sbSwgU3dlZGVu
LiYjeEQ7U2NpZW5jZSBmb3IgTGlmZSBMYWJvcmF0b3J5LCBLVEgtUm95YWwgSW5zdGl0dXRlIG9m
IFRlY2hub2xvZ3ksIFNFLTE3MSAyMSBTdG9ja2hvbG0sIFN3ZWRlbi4gRGVwYXJ0bWVudCBvZiBQ
cm90ZW9taWNzLCBLVEgtUm95YWwgSW5zdGl0dXRlIG9mIFRlY2hub2xvZ3ksIFNFLTEwNiA5MSBT
dG9ja2hvbG0sIFN3ZWRlbi4mI3hEO0RlcGFydG1lbnQgb2YgSW1tdW5vbG9neSwgR2VuZXRpY3Mg
YW5kIFBhdGhvbG9neSwgU2NpZW5jZSBmb3IgTGlmZSBMYWJvcmF0b3J5LCBVcHBzYWxhIFVuaXZl
cnNpdHksIFNFLTc1MSA4NSBVcHBzYWxhLCBTd2VkZW4uJiN4RDtEZXBhcnRtZW50IG9mIENoZW1p
Y2FsIGFuZCBCaW9sb2dpY2FsIEVuZ2luZWVyaW5nLCBDaGFsbWVycyBVbml2ZXJzaXR5IG9mIFRl
Y2hub2xvZ3ksIFNFLTQxMiA5NiBHb3RoZW5idXJnLCBTd2VkZW4uJiN4RDtTY2llbmNlIGZvciBM
aWZlIExhYm9yYXRvcnksIEtUSC1Sb3lhbCBJbnN0aXR1dGUgb2YgVGVjaG5vbG9neSwgU0UtMTcx
IDIxIFN0b2NraG9sbSwgU3dlZGVuLiBEZXBhcnRtZW50IG9mIEltbXVub2xvZ3ksIEdlbmV0aWNz
IGFuZCBQYXRob2xvZ3ksIFNjaWVuY2UgZm9yIExpZmUgTGFib3JhdG9yeSwgVXBwc2FsYSBVbml2
ZXJzaXR5LCBTRS03NTEgODUgVXBwc2FsYSwgU3dlZGVuLiYjeEQ7TGVpYm5peiBSZXNlYXJjaCBD
ZW50cmUgZm9yIFdvcmtpbmcgRW52aXJvbm1lbnQgYW5kIEh1bWFuIEZhY3RvcnMgKElmQURvKSBh
dCBEb3J0bXVuZCBUVSwgRC00NDEzOSBEb3J0bXVuZCwgR2VybWFueS4mI3hEO0xhYiBTdXJncGF0
aCwgTXVtYmFpLCBJbmRpYS4mI3hEO0RlcGFydG1lbnQgb2YgUHJvdGVvbWljcywgS1RILVJveWFs
IEluc3RpdHV0ZSBvZiBUZWNobm9sb2d5LCBTRS0xMDYgOTEgU3RvY2tob2xtLCBTd2VkZW4uJiN4
RDtTY2llbmNlIGZvciBMaWZlIExhYm9yYXRvcnksIERlcGFydG1lbnQgb2YgTmV1cm9zY2llbmNl
LCBLYXJvbGluc2thIEluc3RpdHV0ZSwgU0UtMTcxIDc3IFN0b2NraG9sbSwgU3dlZGVuLiYjeEQ7
Q2VudGVyIGZvciBCaW9tZW1icmFuZSBSZXNlYXJjaCwgRGVwYXJ0bWVudCBvZiBCaW9jaGVtaXN0
cnkgYW5kIEJpb3BoeXNpY3MsIFN0b2NraG9sbSBVbml2ZXJzaXR5LCBTdG9ja2hvbG0sIFN3ZWRl
bi4mI3hEO05vdm8gTm9yZGlzayBGb3VuZGF0aW9uIENlbnRlciBmb3IgQmlvc3VzdGFpbmFiaWxp
dHksIFRlY2huaWNhbCBVbml2ZXJzaXR5IG9mIERlbm1hcmssIERLLTI5NzAgSG9yc2hvbG0sIERl
bm1hcmsuIERlcGFydG1lbnQgb2YgQ2hlbWljYWwgYW5kIEJpb2xvZ2ljYWwgRW5naW5lZXJpbmcs
IENoYWxtZXJzIFVuaXZlcnNpdHkgb2YgVGVjaG5vbG9neSwgU0UtNDEyIDk2IEdvdGhlbmJ1cmcs
IFN3ZWRlbi48L2F1dGgtYWRkcmVzcz48dGl0bGVzPjx0aXRsZT5Qcm90ZW9taWNzLiBUaXNzdWUt
YmFzZWQgbWFwIG9mIHRoZSBodW1hbiBwcm90ZW9tZTwvdGl0bGU+PHNlY29uZGFyeS10aXRsZT5T
Y2llbmNlPC9zZWNvbmRhcnktdGl0bGU+PC90aXRsZXM+PHBlcmlvZGljYWw+PGZ1bGwtdGl0bGU+
U2NpZW5jZTwvZnVsbC10aXRsZT48L3BlcmlvZGljYWw+PHBhZ2VzPjEyNjA0MTk8L3BhZ2VzPjx2
b2x1bWU+MzQ3PC92b2x1bWU+PG51bWJlcj42MjIwPC9udW1iZXI+PGVkaXRpb24+MjAxNS8wMS8y
NDwvZWRpdGlvbj48a2V5d29yZHM+PGtleXdvcmQ+QWx0ZXJuYXRpdmUgU3BsaWNpbmc8L2tleXdv
cmQ+PGtleXdvcmQ+Q2VsbCBMaW5lPC9rZXl3b3JkPjxrZXl3b3JkPipEYXRhYmFzZXMsIFByb3Rl
aW48L2tleXdvcmQ+PGtleXdvcmQ+RmVtYWxlPC9rZXl3b3JkPjxrZXl3b3JkPkdlbmVzPC9rZXl3
b3JkPjxrZXl3b3JkPkdlbmV0aWMgQ29kZTwva2V5d29yZD48a2V5d29yZD5IdW1hbnM8L2tleXdv
cmQ+PGtleXdvcmQ+SW50ZXJuZXQ8L2tleXdvcmQ+PGtleXdvcmQ+TWFsZTwva2V5d29yZD48a2V5
d29yZD5NZW1icmFuZSBQcm90ZWlucy9nZW5ldGljcy9tZXRhYm9saXNtPC9rZXl3b3JkPjxrZXl3
b3JkPk1pdG9jaG9uZHJpYWwgUHJvdGVpbnMvZ2VuZXRpY3MvbWV0YWJvbGlzbTwva2V5d29yZD48
a2V5d29yZD5OZW9wbGFzbXMvZ2VuZXRpY3MvbWV0YWJvbGlzbTwva2V5d29yZD48a2V5d29yZD5Q
cm90ZWluIEFycmF5IEFuYWx5c2lzPC9rZXl3b3JkPjxrZXl3b3JkPlByb3RlaW4gSXNvZm9ybXMv
Z2VuZXRpY3MvbWV0YWJvbGlzbTwva2V5d29yZD48a2V5d29yZD5Qcm90ZW9tZS9nZW5ldGljcy8q
bWV0YWJvbGlzbTwva2V5d29yZD48a2V5d29yZD5UaXNzdWUgRGlzdHJpYnV0aW9uPC9rZXl3b3Jk
PjxrZXl3b3JkPlRyYW5zY3JpcHRpb24sIEdlbmV0aWM8L2tleXdvcmQ+PC9rZXl3b3Jkcz48ZGF0
ZXM+PHllYXI+MjAxNTwveWVhcj48cHViLWRhdGVzPjxkYXRlPkphbiAyMzwvZGF0ZT48L3B1Yi1k
YXRlcz48L2RhdGVzPjxpc2JuPjEwOTUtOTIwMyAoRWxlY3Ryb25pYykmI3hEOzAwMzYtODA3NSAo
TGlua2luZyk8L2lzYm4+PGFjY2Vzc2lvbi1udW0+MjU2MTM5MDA8L2FjY2Vzc2lvbi1udW0+PHVy
bHM+PHJlbGF0ZWQtdXJscz48dXJsPmh0dHBzOi8vd3d3Lm5jYmkubmxtLm5paC5nb3YvcHVibWVk
LzI1NjEzOTAwPC91cmw+PC9yZWxhdGVkLXVybHM+PC91cmxzPjxlbGVjdHJvbmljLXJlc291cmNl
LW51bT4xMC4xMTI2L3NjaWVuY2UuMTI2MDQxOTwvZWxlY3Ryb25pYy1yZXNvdXJjZS1udW0+PC9y
ZWNvcmQ+PC9DaXRlPjwvRW5kTm90ZT4AAD==
</w:fldData>
        </w:fldChar>
      </w:r>
      <w:r w:rsidRPr="00682721">
        <w:rPr>
          <w:rFonts w:ascii="Times New Roman" w:hAnsi="Times New Roman"/>
          <w:sz w:val="24"/>
          <w:szCs w:val="24"/>
        </w:rPr>
        <w:instrText xml:space="preserve"> ADDIN EN.CITE.DATA </w:instrText>
      </w:r>
      <w:r w:rsidR="00636608" w:rsidRPr="00682721">
        <w:rPr>
          <w:rFonts w:ascii="Times New Roman" w:hAnsi="Times New Roman"/>
          <w:sz w:val="24"/>
          <w:szCs w:val="24"/>
        </w:rPr>
      </w:r>
      <w:r w:rsidR="00636608" w:rsidRPr="00682721">
        <w:rPr>
          <w:rFonts w:ascii="Times New Roman" w:hAnsi="Times New Roman"/>
          <w:sz w:val="24"/>
          <w:szCs w:val="24"/>
        </w:rPr>
        <w:fldChar w:fldCharType="end"/>
      </w:r>
      <w:r w:rsidR="00636608" w:rsidRPr="00682721">
        <w:rPr>
          <w:rFonts w:ascii="Times New Roman" w:hAnsi="Times New Roman"/>
          <w:sz w:val="24"/>
          <w:szCs w:val="24"/>
        </w:rPr>
      </w:r>
      <w:r w:rsidR="00636608" w:rsidRPr="00682721">
        <w:rPr>
          <w:rFonts w:ascii="Times New Roman" w:hAnsi="Times New Roman"/>
          <w:sz w:val="24"/>
          <w:szCs w:val="24"/>
        </w:rPr>
        <w:fldChar w:fldCharType="separate"/>
      </w:r>
      <w:r w:rsidRPr="00682721">
        <w:rPr>
          <w:rFonts w:ascii="Times New Roman" w:hAnsi="Times New Roman"/>
          <w:noProof/>
          <w:sz w:val="24"/>
          <w:szCs w:val="24"/>
        </w:rPr>
        <w:t>[8]</w:t>
      </w:r>
      <w:r w:rsidR="00636608" w:rsidRPr="00682721">
        <w:rPr>
          <w:rFonts w:ascii="Times New Roman" w:hAnsi="Times New Roman"/>
          <w:sz w:val="24"/>
          <w:szCs w:val="24"/>
        </w:rPr>
        <w:fldChar w:fldCharType="end"/>
      </w:r>
      <w:r w:rsidRPr="00682721">
        <w:rPr>
          <w:rFonts w:ascii="Times New Roman" w:hAnsi="Times New Roman"/>
          <w:sz w:val="24"/>
          <w:szCs w:val="24"/>
        </w:rPr>
        <w:t xml:space="preserve">, which focuses on the expression data in human tissues of genes on both the mRNA and protein levels, was used to profile the single cell expression of hub genes in the liver. CTD (Comparative </w:t>
      </w:r>
      <w:proofErr w:type="spellStart"/>
      <w:r w:rsidRPr="00682721">
        <w:rPr>
          <w:rFonts w:ascii="Times New Roman" w:hAnsi="Times New Roman"/>
          <w:sz w:val="24"/>
          <w:szCs w:val="24"/>
        </w:rPr>
        <w:t>Toxicogenomics</w:t>
      </w:r>
      <w:proofErr w:type="spellEnd"/>
      <w:r w:rsidRPr="00682721">
        <w:rPr>
          <w:rFonts w:ascii="Times New Roman" w:hAnsi="Times New Roman"/>
          <w:sz w:val="24"/>
          <w:szCs w:val="24"/>
        </w:rPr>
        <w:t xml:space="preserve"> Database) </w:t>
      </w:r>
      <w:r w:rsidR="00636608" w:rsidRPr="00682721">
        <w:rPr>
          <w:rFonts w:ascii="Times New Roman" w:hAnsi="Times New Roman"/>
          <w:sz w:val="24"/>
          <w:szCs w:val="24"/>
        </w:rPr>
        <w:fldChar w:fldCharType="begin">
          <w:fldData xml:space="preserve">PEVuZE5vdGU+PENpdGU+PEF1dGhvcj5EYXZpczwvQXV0aG9yPjxZZWFyPjIwMjE8L1llYXI+PFJl
Y051bT4xODwvUmVjTnVtPjxEaXNwbGF5VGV4dD5bOV08L0Rpc3BsYXlUZXh0PjxyZWNvcmQ+PHJl
Yy1udW1iZXI+MTg8L3JlYy1udW1iZXI+PGZvcmVpZ24ta2V5cz48a2V5IGFwcD0iRU4iIGRiLWlk
PSJ6YTl4cDlzYWl3OWUyc2UyOXdzeHh6cnhwenY5OWV2cGZwNWQiIHRpbWVzdGFtcD0iMTY0Mzg1
OTA3MSI+MTg8L2tleT48L2ZvcmVpZ24ta2V5cz48cmVmLXR5cGUgbmFtZT0iSm91cm5hbCBBcnRp
Y2xlIj4xNzwvcmVmLXR5cGU+PGNvbnRyaWJ1dG9ycz48YXV0aG9ycz48YXV0aG9yPkRhdmlzLCBB
LiBQLjwvYXV0aG9yPjxhdXRob3I+R3JvbmRpbiwgQy4gSi48L2F1dGhvcj48YXV0aG9yPkpvaG5z
b24sIFIuIEouPC9hdXRob3I+PGF1dGhvcj5TY2lha3ksIEQuPC9hdXRob3I+PGF1dGhvcj5XaWVn
ZXJzLCBKLjwvYXV0aG9yPjxhdXRob3I+V2llZ2VycywgVC4gQy48L2F1dGhvcj48YXV0aG9yPk1h
dHRpbmdseSwgQy4gSi48L2F1dGhvcj48L2F1dGhvcnM+PC9jb250cmlidXRvcnM+PGF1dGgtYWRk
cmVzcz5EZXBhcnRtZW50IG9mIEJpb2xvZ2ljYWwgU2NpZW5jZXMsIE5vcnRoIENhcm9saW5hIFN0
YXRlIFVuaXZlcnNpdHksIFJhbGVpZ2gsIE5DIDI3Njk1LCBVU0EuJiN4RDtDZW50ZXIgZm9yIEh1
bWFuIEhlYWx0aCBhbmQgdGhlIEVudmlyb25tZW50LCBOb3J0aCBDYXJvbGluYSBTdGF0ZSBVbml2
ZXJzaXR5LCBSYWxlaWdoLCBOQyAyNzY5NSwgVVNBLjwvYXV0aC1hZGRyZXNzPjx0aXRsZXM+PHRp
dGxlPkNvbXBhcmF0aXZlIFRveGljb2dlbm9taWNzIERhdGFiYXNlIChDVEQpOiB1cGRhdGUgMjAy
MTwvdGl0bGU+PHNlY29uZGFyeS10aXRsZT5OdWNsZWljIEFjaWRzIFJlczwvc2Vjb25kYXJ5LXRp
dGxlPjwvdGl0bGVzPjxwZXJpb2RpY2FsPjxmdWxsLXRpdGxlPk51Y2xlaWMgQWNpZHMgUmVzPC9m
dWxsLXRpdGxlPjwvcGVyaW9kaWNhbD48cGFnZXM+RDExMzgtRDExNDM8L3BhZ2VzPjx2b2x1bWU+
NDk8L3ZvbHVtZT48bnVtYmVyPkQxPC9udW1iZXI+PGVkaXRpb24+MjAyMC8xMC8xODwvZWRpdGlv
bj48a2V5d29yZHM+PGtleXdvcmQ+RGF0YWJhc2VzLCBDaGVtaWNhbDwva2V5d29yZD48a2V5d29y
ZD4qRGF0YWJhc2VzLCBGYWN0dWFsPC9rZXl3b3JkPjxrZXl3b3JkPkRhdGFiYXNlcywgR2VuZXRp
Yzwva2V5d29yZD48a2V5d29yZD4qR2VuZS1FbnZpcm9ubWVudCBJbnRlcmFjdGlvbjwva2V5d29y
ZD48a2V5d29yZD5HZW5vbWUsIEh1bWFuLypkcnVnIGVmZmVjdHM8L2tleXdvcmQ+PGtleXdvcmQ+
R2Vub21pY3MvKm1ldGhvZHM8L2tleXdvcmQ+PGtleXdvcmQ+R2Vub3R5cGU8L2tleXdvcmQ+PGtl
eXdvcmQ+SHVtYW5zPC9rZXl3b3JkPjxrZXl3b3JkPkludGVybmV0PC9rZXl3b3JkPjxrZXl3b3Jk
Pktub3dsZWRnZSBCYXNlczwva2V5d29yZD48a2V5d29yZD5PcmdhbiBTcGVjaWZpY2l0eTwva2V5
d29yZD48a2V5d29yZD5QaGVub3R5cGU8L2tleXdvcmQ+PGtleXdvcmQ+UHJlc2NyaXB0aW9uIERy
dWdzL2NoZW1pc3RyeS8qcGhhcm1hY29sb2d5PC9rZXl3b3JkPjxrZXl3b3JkPlNvZnR3YXJlPC9r
ZXl3b3JkPjxrZXl3b3JkPlRveGljb2dlbmV0aWNzL21ldGhvZHM8L2tleXdvcmQ+PGtleXdvcmQ+
WGVub2Jpb3RpY3MvY2hlbWlzdHJ5Lyp0b3hpY2l0eTwva2V5d29yZD48L2tleXdvcmRzPjxkYXRl
cz48eWVhcj4yMDIxPC95ZWFyPjxwdWItZGF0ZXM+PGRhdGU+SmFuIDg8L2RhdGU+PC9wdWItZGF0
ZXM+PC9kYXRlcz48aXNibj4xMzYyLTQ5NjIgKEVsZWN0cm9uaWMpJiN4RDswMzA1LTEwNDggKExp
bmtpbmcpPC9pc2JuPjxhY2Nlc3Npb24tbnVtPjMzMDY4NDI4PC9hY2Nlc3Npb24tbnVtPjx1cmxz
PjxyZWxhdGVkLXVybHM+PHVybD5odHRwczovL3d3dy5uY2JpLm5sbS5uaWguZ292L3B1Ym1lZC8z
MzA2ODQyODwvdXJsPjwvcmVsYXRlZC11cmxzPjwvdXJscz48Y3VzdG9tMj5QTUM3Nzc5MDA2PC9j
dXN0b20yPjxlbGVjdHJvbmljLXJlc291cmNlLW51bT4xMC4xMDkzL25hci9na2FhODkxPC9lbGVj
dHJvbmljLXJlc291cmNlLW51bT48L3JlY29yZD48L0NpdGU+PC9FbmROb3RlPgAA
</w:fldData>
        </w:fldChar>
      </w:r>
      <w:r w:rsidRPr="00682721">
        <w:rPr>
          <w:rFonts w:ascii="Times New Roman" w:hAnsi="Times New Roman"/>
          <w:sz w:val="24"/>
          <w:szCs w:val="24"/>
        </w:rPr>
        <w:instrText xml:space="preserve"> ADDIN EN.CITE </w:instrText>
      </w:r>
      <w:r w:rsidR="00636608" w:rsidRPr="00682721">
        <w:rPr>
          <w:rFonts w:ascii="Times New Roman" w:hAnsi="Times New Roman"/>
          <w:sz w:val="24"/>
          <w:szCs w:val="24"/>
        </w:rPr>
        <w:fldChar w:fldCharType="begin">
          <w:fldData xml:space="preserve">PEVuZE5vdGU+PENpdGU+PEF1dGhvcj5EYXZpczwvQXV0aG9yPjxZZWFyPjIwMjE8L1llYXI+PFJl
Y051bT4xODwvUmVjTnVtPjxEaXNwbGF5VGV4dD5bOV08L0Rpc3BsYXlUZXh0PjxyZWNvcmQ+PHJl
Yy1udW1iZXI+MTg8L3JlYy1udW1iZXI+PGZvcmVpZ24ta2V5cz48a2V5IGFwcD0iRU4iIGRiLWlk
PSJ6YTl4cDlzYWl3OWUyc2UyOXdzeHh6cnhwenY5OWV2cGZwNWQiIHRpbWVzdGFtcD0iMTY0Mzg1
OTA3MSI+MTg8L2tleT48L2ZvcmVpZ24ta2V5cz48cmVmLXR5cGUgbmFtZT0iSm91cm5hbCBBcnRp
Y2xlIj4xNzwvcmVmLXR5cGU+PGNvbnRyaWJ1dG9ycz48YXV0aG9ycz48YXV0aG9yPkRhdmlzLCBB
LiBQLjwvYXV0aG9yPjxhdXRob3I+R3JvbmRpbiwgQy4gSi48L2F1dGhvcj48YXV0aG9yPkpvaG5z
b24sIFIuIEouPC9hdXRob3I+PGF1dGhvcj5TY2lha3ksIEQuPC9hdXRob3I+PGF1dGhvcj5XaWVn
ZXJzLCBKLjwvYXV0aG9yPjxhdXRob3I+V2llZ2VycywgVC4gQy48L2F1dGhvcj48YXV0aG9yPk1h
dHRpbmdseSwgQy4gSi48L2F1dGhvcj48L2F1dGhvcnM+PC9jb250cmlidXRvcnM+PGF1dGgtYWRk
cmVzcz5EZXBhcnRtZW50IG9mIEJpb2xvZ2ljYWwgU2NpZW5jZXMsIE5vcnRoIENhcm9saW5hIFN0
YXRlIFVuaXZlcnNpdHksIFJhbGVpZ2gsIE5DIDI3Njk1LCBVU0EuJiN4RDtDZW50ZXIgZm9yIEh1
bWFuIEhlYWx0aCBhbmQgdGhlIEVudmlyb25tZW50LCBOb3J0aCBDYXJvbGluYSBTdGF0ZSBVbml2
ZXJzaXR5LCBSYWxlaWdoLCBOQyAyNzY5NSwgVVNBLjwvYXV0aC1hZGRyZXNzPjx0aXRsZXM+PHRp
dGxlPkNvbXBhcmF0aXZlIFRveGljb2dlbm9taWNzIERhdGFiYXNlIChDVEQpOiB1cGRhdGUgMjAy
MTwvdGl0bGU+PHNlY29uZGFyeS10aXRsZT5OdWNsZWljIEFjaWRzIFJlczwvc2Vjb25kYXJ5LXRp
dGxlPjwvdGl0bGVzPjxwZXJpb2RpY2FsPjxmdWxsLXRpdGxlPk51Y2xlaWMgQWNpZHMgUmVzPC9m
dWxsLXRpdGxlPjwvcGVyaW9kaWNhbD48cGFnZXM+RDExMzgtRDExNDM8L3BhZ2VzPjx2b2x1bWU+
NDk8L3ZvbHVtZT48bnVtYmVyPkQxPC9udW1iZXI+PGVkaXRpb24+MjAyMC8xMC8xODwvZWRpdGlv
bj48a2V5d29yZHM+PGtleXdvcmQ+RGF0YWJhc2VzLCBDaGVtaWNhbDwva2V5d29yZD48a2V5d29y
ZD4qRGF0YWJhc2VzLCBGYWN0dWFsPC9rZXl3b3JkPjxrZXl3b3JkPkRhdGFiYXNlcywgR2VuZXRp
Yzwva2V5d29yZD48a2V5d29yZD4qR2VuZS1FbnZpcm9ubWVudCBJbnRlcmFjdGlvbjwva2V5d29y
ZD48a2V5d29yZD5HZW5vbWUsIEh1bWFuLypkcnVnIGVmZmVjdHM8L2tleXdvcmQ+PGtleXdvcmQ+
R2Vub21pY3MvKm1ldGhvZHM8L2tleXdvcmQ+PGtleXdvcmQ+R2Vub3R5cGU8L2tleXdvcmQ+PGtl
eXdvcmQ+SHVtYW5zPC9rZXl3b3JkPjxrZXl3b3JkPkludGVybmV0PC9rZXl3b3JkPjxrZXl3b3Jk
Pktub3dsZWRnZSBCYXNlczwva2V5d29yZD48a2V5d29yZD5PcmdhbiBTcGVjaWZpY2l0eTwva2V5
d29yZD48a2V5d29yZD5QaGVub3R5cGU8L2tleXdvcmQ+PGtleXdvcmQ+UHJlc2NyaXB0aW9uIERy
dWdzL2NoZW1pc3RyeS8qcGhhcm1hY29sb2d5PC9rZXl3b3JkPjxrZXl3b3JkPlNvZnR3YXJlPC9r
ZXl3b3JkPjxrZXl3b3JkPlRveGljb2dlbmV0aWNzL21ldGhvZHM8L2tleXdvcmQ+PGtleXdvcmQ+
WGVub2Jpb3RpY3MvY2hlbWlzdHJ5Lyp0b3hpY2l0eTwva2V5d29yZD48L2tleXdvcmRzPjxkYXRl
cz48eWVhcj4yMDIxPC95ZWFyPjxwdWItZGF0ZXM+PGRhdGU+SmFuIDg8L2RhdGU+PC9wdWItZGF0
ZXM+PC9kYXRlcz48aXNibj4xMzYyLTQ5NjIgKEVsZWN0cm9uaWMpJiN4RDswMzA1LTEwNDggKExp
bmtpbmcpPC9pc2JuPjxhY2Nlc3Npb24tbnVtPjMzMDY4NDI4PC9hY2Nlc3Npb24tbnVtPjx1cmxz
PjxyZWxhdGVkLXVybHM+PHVybD5odHRwczovL3d3dy5uY2JpLm5sbS5uaWguZ292L3B1Ym1lZC8z
MzA2ODQyODwvdXJsPjwvcmVsYXRlZC11cmxzPjwvdXJscz48Y3VzdG9tMj5QTUM3Nzc5MDA2PC9j
dXN0b20yPjxlbGVjdHJvbmljLXJlc291cmNlLW51bT4xMC4xMDkzL25hci9na2FhODkxPC9lbGVj
dHJvbmljLXJlc291cmNlLW51bT48L3JlY29yZD48L0NpdGU+PC9FbmROb3RlPgAA
</w:fldData>
        </w:fldChar>
      </w:r>
      <w:r w:rsidRPr="00682721">
        <w:rPr>
          <w:rFonts w:ascii="Times New Roman" w:hAnsi="Times New Roman"/>
          <w:sz w:val="24"/>
          <w:szCs w:val="24"/>
        </w:rPr>
        <w:instrText xml:space="preserve"> ADDIN EN.CITE.DATA </w:instrText>
      </w:r>
      <w:r w:rsidR="00636608" w:rsidRPr="00682721">
        <w:rPr>
          <w:rFonts w:ascii="Times New Roman" w:hAnsi="Times New Roman"/>
          <w:sz w:val="24"/>
          <w:szCs w:val="24"/>
        </w:rPr>
      </w:r>
      <w:r w:rsidR="00636608" w:rsidRPr="00682721">
        <w:rPr>
          <w:rFonts w:ascii="Times New Roman" w:hAnsi="Times New Roman"/>
          <w:sz w:val="24"/>
          <w:szCs w:val="24"/>
        </w:rPr>
        <w:fldChar w:fldCharType="end"/>
      </w:r>
      <w:r w:rsidR="00636608" w:rsidRPr="00682721">
        <w:rPr>
          <w:rFonts w:ascii="Times New Roman" w:hAnsi="Times New Roman"/>
          <w:sz w:val="24"/>
          <w:szCs w:val="24"/>
        </w:rPr>
      </w:r>
      <w:r w:rsidR="00636608" w:rsidRPr="00682721">
        <w:rPr>
          <w:rFonts w:ascii="Times New Roman" w:hAnsi="Times New Roman"/>
          <w:sz w:val="24"/>
          <w:szCs w:val="24"/>
        </w:rPr>
        <w:fldChar w:fldCharType="separate"/>
      </w:r>
      <w:r w:rsidRPr="00682721">
        <w:rPr>
          <w:rFonts w:ascii="Times New Roman" w:hAnsi="Times New Roman"/>
          <w:noProof/>
          <w:sz w:val="24"/>
          <w:szCs w:val="24"/>
        </w:rPr>
        <w:t>[9]</w:t>
      </w:r>
      <w:r w:rsidR="00636608" w:rsidRPr="00682721">
        <w:rPr>
          <w:rFonts w:ascii="Times New Roman" w:hAnsi="Times New Roman"/>
          <w:sz w:val="24"/>
          <w:szCs w:val="24"/>
        </w:rPr>
        <w:fldChar w:fldCharType="end"/>
      </w:r>
      <w:r w:rsidRPr="00682721">
        <w:rPr>
          <w:rFonts w:ascii="Times New Roman" w:hAnsi="Times New Roman"/>
          <w:sz w:val="24"/>
          <w:szCs w:val="24"/>
        </w:rPr>
        <w:t xml:space="preserve">, a brilliant tool designed to advance understanding about how environmental exposures affect human gene expression, was used to dissect gene–chemical interactions for the five network genes. </w:t>
      </w:r>
      <w:proofErr w:type="spellStart"/>
      <w:r w:rsidRPr="00682721">
        <w:rPr>
          <w:rFonts w:ascii="Times New Roman" w:hAnsi="Times New Roman"/>
          <w:sz w:val="24"/>
          <w:szCs w:val="24"/>
        </w:rPr>
        <w:t>DrugBank</w:t>
      </w:r>
      <w:proofErr w:type="spellEnd"/>
      <w:r w:rsidRPr="00682721">
        <w:rPr>
          <w:rFonts w:ascii="Times New Roman" w:hAnsi="Times New Roman"/>
          <w:sz w:val="24"/>
          <w:szCs w:val="24"/>
        </w:rPr>
        <w:t xml:space="preserve"> </w:t>
      </w:r>
      <w:r w:rsidR="00636608" w:rsidRPr="00682721">
        <w:rPr>
          <w:rFonts w:ascii="Times New Roman" w:hAnsi="Times New Roman"/>
          <w:sz w:val="24"/>
          <w:szCs w:val="24"/>
        </w:rPr>
        <w:fldChar w:fldCharType="begin">
          <w:fldData xml:space="preserve">PEVuZE5vdGU+PENpdGU+PEF1dGhvcj5XaXNoYXJ0PC9BdXRob3I+PFllYXI+MjAxODwvWWVhcj48
UmVjTnVtPjE5PC9SZWNOdW0+PERpc3BsYXlUZXh0PlsxMF08L0Rpc3BsYXlUZXh0PjxyZWNvcmQ+
PHJlYy1udW1iZXI+MTk8L3JlYy1udW1iZXI+PGZvcmVpZ24ta2V5cz48a2V5IGFwcD0iRU4iIGRi
LWlkPSJ6YTl4cDlzYWl3OWUyc2UyOXdzeHh6cnhwenY5OWV2cGZwNWQiIHRpbWVzdGFtcD0iMTY0
Mzg1OTEyOCI+MTk8L2tleT48L2ZvcmVpZ24ta2V5cz48cmVmLXR5cGUgbmFtZT0iSm91cm5hbCBB
cnRpY2xlIj4xNzwvcmVmLXR5cGU+PGNvbnRyaWJ1dG9ycz48YXV0aG9ycz48YXV0aG9yPldpc2hh
cnQsIEQuIFMuPC9hdXRob3I+PGF1dGhvcj5GZXVuYW5nLCBZLiBELjwvYXV0aG9yPjxhdXRob3I+
R3VvLCBBLiBDLjwvYXV0aG9yPjxhdXRob3I+TG8sIEUuIEouPC9hdXRob3I+PGF1dGhvcj5NYXJj
dSwgQS48L2F1dGhvcj48YXV0aG9yPkdyYW50LCBKLiBSLjwvYXV0aG9yPjxhdXRob3I+U2FqZWQs
IFQuPC9hdXRob3I+PGF1dGhvcj5Kb2huc29uLCBELjwvYXV0aG9yPjxhdXRob3I+TGksIEMuPC9h
dXRob3I+PGF1dGhvcj5TYXllZWRhLCBaLjwvYXV0aG9yPjxhdXRob3I+QXNzZW1wb3VyLCBOLjwv
YXV0aG9yPjxhdXRob3I+SXlua2thcmFuLCBJLjwvYXV0aG9yPjxhdXRob3I+TGl1LCBZLjwvYXV0
aG9yPjxhdXRob3I+TWFjaWVqZXdza2ksIEEuPC9hdXRob3I+PGF1dGhvcj5HYWxlLCBOLjwvYXV0
aG9yPjxhdXRob3I+V2lsc29uLCBBLjwvYXV0aG9yPjxhdXRob3I+Q2hpbiwgTC48L2F1dGhvcj48
YXV0aG9yPkN1bW1pbmdzLCBSLjwvYXV0aG9yPjxhdXRob3I+TGUsIEQuPC9hdXRob3I+PGF1dGhv
cj5Qb24sIEEuPC9hdXRob3I+PGF1dGhvcj5Lbm94LCBDLjwvYXV0aG9yPjxhdXRob3I+V2lsc29u
LCBNLjwvYXV0aG9yPjwvYXV0aG9ycz48L2NvbnRyaWJ1dG9ycz48YXV0aC1hZGRyZXNzPkRlcGFy
dG1lbnQgb2YgQmlvbG9naWNhbCBTY2llbmNlcywgVW5pdmVyc2l0eSBvZiBBbGJlcnRhLCBFZG1v
bnRvbiwgQUIgVDZHIDJFOSwgQ2FuYWRhLiYjeEQ7RGVwYXJ0bWVudCBvZiBDb21wdXRpbmcgU2Np
ZW5jZSwgVW5pdmVyc2l0eSBvZiBBbGJlcnRhLCBFZG1vbnRvbiwgQUIgVDZHIDJFOCwgQ2FuYWRh
LiYjeEQ7RmFjdWx0eSBvZiBQaGFybWFjeSBhbmQgUGhhcm1hY2V1dGljYWwgU2NpZW5jZXMsIFVu
aXZlcnNpdHkgb2YgQWxiZXJ0YSwgRWRtb250b24sIEFCIFQ2RyAyTjgsIENhbmFkYS4mI3hEO0Rl
cGFydG1lbnQgb2YgTGFib3JhdG9yeSBNZWRpY2luZSBhbmQgUGF0aG9sb2d5LCBVbml2ZXJzaXR5
IG9mIEFsYmVydGEsIEVkbW9udG9uLCBBQiBUNkcgMlIzLCBDYW5hZGEuJiN4RDtPTXggUGVyc29u
YWwgSGVhbHRoIEFuYWx5dGljcywgSW5jLiwgMzAxLTEwMzU5IDEwNCBTdCBOVywgRWRtb250b24s
IEFCIFQ1SiAxQjksIENhbmFkYS48L2F1dGgtYWRkcmVzcz48dGl0bGVzPjx0aXRsZT5EcnVnQmFu
ayA1LjA6IGEgbWFqb3IgdXBkYXRlIHRvIHRoZSBEcnVnQmFuayBkYXRhYmFzZSBmb3IgMjAxODwv
dGl0bGU+PHNlY29uZGFyeS10aXRsZT5OdWNsZWljIEFjaWRzIFJlczwvc2Vjb25kYXJ5LXRpdGxl
PjwvdGl0bGVzPjxwZXJpb2RpY2FsPjxmdWxsLXRpdGxlPk51Y2xlaWMgQWNpZHMgUmVzPC9mdWxs
LXRpdGxlPjwvcGVyaW9kaWNhbD48cGFnZXM+RDEwNzQtRDEwODI8L3BhZ2VzPjx2b2x1bWU+NDY8
L3ZvbHVtZT48bnVtYmVyPkQxPC9udW1iZXI+PGVkaXRpb24+MjAxNy8xMS8xMTwvZWRpdGlvbj48
a2V5d29yZHM+PGtleXdvcmQ+KkRhdGFiYXNlcywgUGhhcm1hY2V1dGljYWw8L2tleXdvcmQ+PGtl
eXdvcmQ+RHJ1ZyBJbnRlcmFjdGlvbnM8L2tleXdvcmQ+PGtleXdvcmQ+Rm9vZC1EcnVnIEludGVy
YWN0aW9uczwva2V5d29yZD48a2V5d29yZD5NZXRhYm9sb21lL2RydWcgZWZmZWN0czwva2V5d29y
ZD48a2V5d29yZD5Qb2x5bW9ycGhpc20sIFNpbmdsZSBOdWNsZW90aWRlPC9rZXl3b3JkPjxrZXl3
b3JkPlRyYW5zY3JpcHRvbWUvZHJ1ZyBlZmZlY3RzPC9rZXl3b3JkPjxrZXl3b3JkPlVzZXItQ29t
cHV0ZXIgSW50ZXJmYWNlPC9rZXl3b3JkPjwva2V5d29yZHM+PGRhdGVzPjx5ZWFyPjIwMTg8L3ll
YXI+PHB1Yi1kYXRlcz48ZGF0ZT5KYW4gNDwvZGF0ZT48L3B1Yi1kYXRlcz48L2RhdGVzPjxpc2Ju
PjEzNjItNDk2MiAoRWxlY3Ryb25pYykmI3hEOzAzMDUtMTA0OCAoTGlua2luZyk8L2lzYm4+PGFj
Y2Vzc2lvbi1udW0+MjkxMjYxMzY8L2FjY2Vzc2lvbi1udW0+PHVybHM+PHJlbGF0ZWQtdXJscz48
dXJsPmh0dHBzOi8vd3d3Lm5jYmkubmxtLm5paC5nb3YvcHVibWVkLzI5MTI2MTM2PC91cmw+PC9y
ZWxhdGVkLXVybHM+PC91cmxzPjxjdXN0b20yPlBNQzU3NTMzMzU8L2N1c3RvbTI+PGVsZWN0cm9u
aWMtcmVzb3VyY2UtbnVtPjEwLjEwOTMvbmFyL2dreDEwMzc8L2VsZWN0cm9uaWMtcmVzb3VyY2Ut
bnVtPjwvcmVjb3JkPjwvQ2l0ZT48L0VuZE5vdGU+AAAA
</w:fldData>
        </w:fldChar>
      </w:r>
      <w:r w:rsidRPr="00682721">
        <w:rPr>
          <w:rFonts w:ascii="Times New Roman" w:hAnsi="Times New Roman"/>
          <w:sz w:val="24"/>
          <w:szCs w:val="24"/>
        </w:rPr>
        <w:instrText xml:space="preserve"> ADDIN EN.CITE </w:instrText>
      </w:r>
      <w:r w:rsidR="00636608" w:rsidRPr="00682721">
        <w:rPr>
          <w:rFonts w:ascii="Times New Roman" w:hAnsi="Times New Roman"/>
          <w:sz w:val="24"/>
          <w:szCs w:val="24"/>
        </w:rPr>
        <w:fldChar w:fldCharType="begin">
          <w:fldData xml:space="preserve">PEVuZE5vdGU+PENpdGU+PEF1dGhvcj5XaXNoYXJ0PC9BdXRob3I+PFllYXI+MjAxODwvWWVhcj48
UmVjTnVtPjE5PC9SZWNOdW0+PERpc3BsYXlUZXh0PlsxMF08L0Rpc3BsYXlUZXh0PjxyZWNvcmQ+
PHJlYy1udW1iZXI+MTk8L3JlYy1udW1iZXI+PGZvcmVpZ24ta2V5cz48a2V5IGFwcD0iRU4iIGRi
LWlkPSJ6YTl4cDlzYWl3OWUyc2UyOXdzeHh6cnhwenY5OWV2cGZwNWQiIHRpbWVzdGFtcD0iMTY0
Mzg1OTEyOCI+MTk8L2tleT48L2ZvcmVpZ24ta2V5cz48cmVmLXR5cGUgbmFtZT0iSm91cm5hbCBB
cnRpY2xlIj4xNzwvcmVmLXR5cGU+PGNvbnRyaWJ1dG9ycz48YXV0aG9ycz48YXV0aG9yPldpc2hh
cnQsIEQuIFMuPC9hdXRob3I+PGF1dGhvcj5GZXVuYW5nLCBZLiBELjwvYXV0aG9yPjxhdXRob3I+
R3VvLCBBLiBDLjwvYXV0aG9yPjxhdXRob3I+TG8sIEUuIEouPC9hdXRob3I+PGF1dGhvcj5NYXJj
dSwgQS48L2F1dGhvcj48YXV0aG9yPkdyYW50LCBKLiBSLjwvYXV0aG9yPjxhdXRob3I+U2FqZWQs
IFQuPC9hdXRob3I+PGF1dGhvcj5Kb2huc29uLCBELjwvYXV0aG9yPjxhdXRob3I+TGksIEMuPC9h
dXRob3I+PGF1dGhvcj5TYXllZWRhLCBaLjwvYXV0aG9yPjxhdXRob3I+QXNzZW1wb3VyLCBOLjwv
YXV0aG9yPjxhdXRob3I+SXlua2thcmFuLCBJLjwvYXV0aG9yPjxhdXRob3I+TGl1LCBZLjwvYXV0
aG9yPjxhdXRob3I+TWFjaWVqZXdza2ksIEEuPC9hdXRob3I+PGF1dGhvcj5HYWxlLCBOLjwvYXV0
aG9yPjxhdXRob3I+V2lsc29uLCBBLjwvYXV0aG9yPjxhdXRob3I+Q2hpbiwgTC48L2F1dGhvcj48
YXV0aG9yPkN1bW1pbmdzLCBSLjwvYXV0aG9yPjxhdXRob3I+TGUsIEQuPC9hdXRob3I+PGF1dGhv
cj5Qb24sIEEuPC9hdXRob3I+PGF1dGhvcj5Lbm94LCBDLjwvYXV0aG9yPjxhdXRob3I+V2lsc29u
LCBNLjwvYXV0aG9yPjwvYXV0aG9ycz48L2NvbnRyaWJ1dG9ycz48YXV0aC1hZGRyZXNzPkRlcGFy
dG1lbnQgb2YgQmlvbG9naWNhbCBTY2llbmNlcywgVW5pdmVyc2l0eSBvZiBBbGJlcnRhLCBFZG1v
bnRvbiwgQUIgVDZHIDJFOSwgQ2FuYWRhLiYjeEQ7RGVwYXJ0bWVudCBvZiBDb21wdXRpbmcgU2Np
ZW5jZSwgVW5pdmVyc2l0eSBvZiBBbGJlcnRhLCBFZG1vbnRvbiwgQUIgVDZHIDJFOCwgQ2FuYWRh
LiYjeEQ7RmFjdWx0eSBvZiBQaGFybWFjeSBhbmQgUGhhcm1hY2V1dGljYWwgU2NpZW5jZXMsIFVu
aXZlcnNpdHkgb2YgQWxiZXJ0YSwgRWRtb250b24sIEFCIFQ2RyAyTjgsIENhbmFkYS4mI3hEO0Rl
cGFydG1lbnQgb2YgTGFib3JhdG9yeSBNZWRpY2luZSBhbmQgUGF0aG9sb2d5LCBVbml2ZXJzaXR5
IG9mIEFsYmVydGEsIEVkbW9udG9uLCBBQiBUNkcgMlIzLCBDYW5hZGEuJiN4RDtPTXggUGVyc29u
YWwgSGVhbHRoIEFuYWx5dGljcywgSW5jLiwgMzAxLTEwMzU5IDEwNCBTdCBOVywgRWRtb250b24s
IEFCIFQ1SiAxQjksIENhbmFkYS48L2F1dGgtYWRkcmVzcz48dGl0bGVzPjx0aXRsZT5EcnVnQmFu
ayA1LjA6IGEgbWFqb3IgdXBkYXRlIHRvIHRoZSBEcnVnQmFuayBkYXRhYmFzZSBmb3IgMjAxODwv
dGl0bGU+PHNlY29uZGFyeS10aXRsZT5OdWNsZWljIEFjaWRzIFJlczwvc2Vjb25kYXJ5LXRpdGxl
PjwvdGl0bGVzPjxwZXJpb2RpY2FsPjxmdWxsLXRpdGxlPk51Y2xlaWMgQWNpZHMgUmVzPC9mdWxs
LXRpdGxlPjwvcGVyaW9kaWNhbD48cGFnZXM+RDEwNzQtRDEwODI8L3BhZ2VzPjx2b2x1bWU+NDY8
L3ZvbHVtZT48bnVtYmVyPkQxPC9udW1iZXI+PGVkaXRpb24+MjAxNy8xMS8xMTwvZWRpdGlvbj48
a2V5d29yZHM+PGtleXdvcmQ+KkRhdGFiYXNlcywgUGhhcm1hY2V1dGljYWw8L2tleXdvcmQ+PGtl
eXdvcmQ+RHJ1ZyBJbnRlcmFjdGlvbnM8L2tleXdvcmQ+PGtleXdvcmQ+Rm9vZC1EcnVnIEludGVy
YWN0aW9uczwva2V5d29yZD48a2V5d29yZD5NZXRhYm9sb21lL2RydWcgZWZmZWN0czwva2V5d29y
ZD48a2V5d29yZD5Qb2x5bW9ycGhpc20sIFNpbmdsZSBOdWNsZW90aWRlPC9rZXl3b3JkPjxrZXl3
b3JkPlRyYW5zY3JpcHRvbWUvZHJ1ZyBlZmZlY3RzPC9rZXl3b3JkPjxrZXl3b3JkPlVzZXItQ29t
cHV0ZXIgSW50ZXJmYWNlPC9rZXl3b3JkPjwva2V5d29yZHM+PGRhdGVzPjx5ZWFyPjIwMTg8L3ll
YXI+PHB1Yi1kYXRlcz48ZGF0ZT5KYW4gNDwvZGF0ZT48L3B1Yi1kYXRlcz48L2RhdGVzPjxpc2Ju
PjEzNjItNDk2MiAoRWxlY3Ryb25pYykmI3hEOzAzMDUtMTA0OCAoTGlua2luZyk8L2lzYm4+PGFj
Y2Vzc2lvbi1udW0+MjkxMjYxMzY8L2FjY2Vzc2lvbi1udW0+PHVybHM+PHJlbGF0ZWQtdXJscz48
dXJsPmh0dHBzOi8vd3d3Lm5jYmkubmxtLm5paC5nb3YvcHVibWVkLzI5MTI2MTM2PC91cmw+PC9y
ZWxhdGVkLXVybHM+PC91cmxzPjxjdXN0b20yPlBNQzU3NTMzMzU8L2N1c3RvbTI+PGVsZWN0cm9u
aWMtcmVzb3VyY2UtbnVtPjEwLjEwOTMvbmFyL2dreDEwMzc8L2VsZWN0cm9uaWMtcmVzb3VyY2Ut
bnVtPjwvcmVjb3JkPjwvQ2l0ZT48L0VuZE5vdGU+AAAA
</w:fldData>
        </w:fldChar>
      </w:r>
      <w:r w:rsidRPr="00682721">
        <w:rPr>
          <w:rFonts w:ascii="Times New Roman" w:hAnsi="Times New Roman"/>
          <w:sz w:val="24"/>
          <w:szCs w:val="24"/>
        </w:rPr>
        <w:instrText xml:space="preserve"> ADDIN EN.CITE.DATA </w:instrText>
      </w:r>
      <w:r w:rsidR="00636608" w:rsidRPr="00682721">
        <w:rPr>
          <w:rFonts w:ascii="Times New Roman" w:hAnsi="Times New Roman"/>
          <w:sz w:val="24"/>
          <w:szCs w:val="24"/>
        </w:rPr>
      </w:r>
      <w:r w:rsidR="00636608" w:rsidRPr="00682721">
        <w:rPr>
          <w:rFonts w:ascii="Times New Roman" w:hAnsi="Times New Roman"/>
          <w:sz w:val="24"/>
          <w:szCs w:val="24"/>
        </w:rPr>
        <w:fldChar w:fldCharType="end"/>
      </w:r>
      <w:r w:rsidR="00636608" w:rsidRPr="00682721">
        <w:rPr>
          <w:rFonts w:ascii="Times New Roman" w:hAnsi="Times New Roman"/>
          <w:sz w:val="24"/>
          <w:szCs w:val="24"/>
        </w:rPr>
      </w:r>
      <w:r w:rsidR="00636608" w:rsidRPr="00682721">
        <w:rPr>
          <w:rFonts w:ascii="Times New Roman" w:hAnsi="Times New Roman"/>
          <w:sz w:val="24"/>
          <w:szCs w:val="24"/>
        </w:rPr>
        <w:fldChar w:fldCharType="separate"/>
      </w:r>
      <w:r w:rsidRPr="00682721">
        <w:rPr>
          <w:rFonts w:ascii="Times New Roman" w:hAnsi="Times New Roman"/>
          <w:noProof/>
          <w:sz w:val="24"/>
          <w:szCs w:val="24"/>
        </w:rPr>
        <w:t>[10]</w:t>
      </w:r>
      <w:r w:rsidR="00636608" w:rsidRPr="00682721">
        <w:rPr>
          <w:rFonts w:ascii="Times New Roman" w:hAnsi="Times New Roman"/>
          <w:sz w:val="24"/>
          <w:szCs w:val="24"/>
        </w:rPr>
        <w:fldChar w:fldCharType="end"/>
      </w:r>
      <w:r w:rsidRPr="00682721">
        <w:rPr>
          <w:rFonts w:ascii="Times New Roman" w:hAnsi="Times New Roman"/>
          <w:sz w:val="24"/>
          <w:szCs w:val="24"/>
        </w:rPr>
        <w:t xml:space="preserve">, a well-known publicly available database of clinical drugs, was used to conduct our chemical matching analysis. Gene–chemical interaction was visualized using </w:t>
      </w:r>
      <w:proofErr w:type="spellStart"/>
      <w:r w:rsidRPr="00682721">
        <w:rPr>
          <w:rFonts w:ascii="Times New Roman" w:hAnsi="Times New Roman"/>
          <w:sz w:val="24"/>
          <w:szCs w:val="24"/>
        </w:rPr>
        <w:t>Cytoscape</w:t>
      </w:r>
      <w:proofErr w:type="spellEnd"/>
      <w:r w:rsidRPr="00682721">
        <w:rPr>
          <w:rFonts w:ascii="Times New Roman" w:hAnsi="Times New Roman"/>
          <w:sz w:val="24"/>
          <w:szCs w:val="24"/>
        </w:rPr>
        <w:t xml:space="preserve"> </w:t>
      </w:r>
      <w:r w:rsidR="00636608" w:rsidRPr="00682721">
        <w:rPr>
          <w:rFonts w:ascii="Times New Roman" w:hAnsi="Times New Roman"/>
          <w:sz w:val="24"/>
          <w:szCs w:val="24"/>
        </w:rPr>
        <w:fldChar w:fldCharType="begin"/>
      </w:r>
      <w:r w:rsidRPr="00682721">
        <w:rPr>
          <w:rFonts w:ascii="Times New Roman" w:hAnsi="Times New Roman"/>
          <w:sz w:val="24"/>
          <w:szCs w:val="24"/>
        </w:rPr>
        <w:instrText xml:space="preserve"> ADDIN EN.CITE &lt;EndNote&gt;&lt;Cite&gt;&lt;Author&gt;Shannon&lt;/Author&gt;&lt;Year&gt;2003&lt;/Year&gt;&lt;RecNum&gt;20&lt;/RecNum&gt;&lt;DisplayText&gt;[11]&lt;/DisplayText&gt;&lt;record&gt;&lt;rec-number&gt;20&lt;/rec-number&gt;&lt;foreign-keys&gt;&lt;key app="EN" db-id="za9xp9saiw9e2se29wsxxzrxpzv99evpfp5d" timestamp="1643859181"&gt;20&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636608" w:rsidRPr="00682721">
        <w:rPr>
          <w:rFonts w:ascii="Times New Roman" w:hAnsi="Times New Roman"/>
          <w:sz w:val="24"/>
          <w:szCs w:val="24"/>
        </w:rPr>
        <w:fldChar w:fldCharType="separate"/>
      </w:r>
      <w:r w:rsidRPr="00682721">
        <w:rPr>
          <w:rFonts w:ascii="Times New Roman" w:hAnsi="Times New Roman"/>
          <w:noProof/>
          <w:sz w:val="24"/>
          <w:szCs w:val="24"/>
        </w:rPr>
        <w:t>[11]</w:t>
      </w:r>
      <w:r w:rsidR="00636608" w:rsidRPr="00682721">
        <w:rPr>
          <w:rFonts w:ascii="Times New Roman" w:hAnsi="Times New Roman"/>
          <w:sz w:val="24"/>
          <w:szCs w:val="24"/>
        </w:rPr>
        <w:fldChar w:fldCharType="end"/>
      </w:r>
      <w:r w:rsidRPr="00682721">
        <w:rPr>
          <w:rFonts w:ascii="Times New Roman" w:hAnsi="Times New Roman"/>
          <w:sz w:val="24"/>
          <w:szCs w:val="24"/>
        </w:rPr>
        <w:t>. The Office software EXCELL or PPT was used for general drawing.</w:t>
      </w:r>
    </w:p>
    <w:p w:rsidR="002C67CC" w:rsidRPr="00682721" w:rsidRDefault="002C67CC" w:rsidP="00682721">
      <w:pPr>
        <w:adjustRightInd w:val="0"/>
        <w:snapToGrid w:val="0"/>
        <w:spacing w:line="360" w:lineRule="auto"/>
        <w:rPr>
          <w:rFonts w:ascii="Times New Roman" w:hAnsi="Times New Roman"/>
          <w:sz w:val="24"/>
          <w:szCs w:val="24"/>
        </w:rPr>
      </w:pPr>
    </w:p>
    <w:p w:rsidR="002C67CC" w:rsidRPr="00682721" w:rsidRDefault="002C67CC" w:rsidP="00682721">
      <w:pPr>
        <w:adjustRightInd w:val="0"/>
        <w:snapToGrid w:val="0"/>
        <w:spacing w:line="360" w:lineRule="auto"/>
        <w:rPr>
          <w:rFonts w:ascii="Times New Roman" w:hAnsi="Times New Roman"/>
          <w:b/>
          <w:sz w:val="24"/>
          <w:szCs w:val="24"/>
        </w:rPr>
      </w:pPr>
      <w:r w:rsidRPr="00682721">
        <w:rPr>
          <w:rFonts w:ascii="Times New Roman" w:hAnsi="Times New Roman"/>
          <w:b/>
          <w:sz w:val="24"/>
          <w:szCs w:val="24"/>
        </w:rPr>
        <w:lastRenderedPageBreak/>
        <w:t>Acknowledgments</w:t>
      </w:r>
    </w:p>
    <w:p w:rsidR="002C67CC" w:rsidRPr="00682721" w:rsidRDefault="002C67CC" w:rsidP="00682721">
      <w:pPr>
        <w:adjustRightInd w:val="0"/>
        <w:snapToGrid w:val="0"/>
        <w:spacing w:line="360" w:lineRule="auto"/>
        <w:rPr>
          <w:rFonts w:ascii="Times New Roman" w:hAnsi="Times New Roman"/>
          <w:sz w:val="24"/>
          <w:szCs w:val="24"/>
        </w:rPr>
      </w:pPr>
      <w:r w:rsidRPr="00682721">
        <w:rPr>
          <w:rFonts w:ascii="Times New Roman" w:hAnsi="Times New Roman"/>
          <w:sz w:val="24"/>
          <w:szCs w:val="24"/>
        </w:rPr>
        <w:t xml:space="preserve">We are extremely grateful to the organizations, institutions, and scientists that developed free databases and tools. Without their brilliant contributions, we could not have completed this article. As this paper involves numerous public resources, please criticize us if any incorrect references or omissions are presented here. The research scope of this paper is very wide, and a sea of literature is involved. Because of the limitation of time and space, massive superb references cannot be cited. We are just here to express our deepest wishes to these scientists. </w:t>
      </w:r>
    </w:p>
    <w:p w:rsidR="002C67CC" w:rsidRPr="00682721" w:rsidRDefault="002C67CC" w:rsidP="00682721">
      <w:pPr>
        <w:adjustRightInd w:val="0"/>
        <w:snapToGrid w:val="0"/>
        <w:spacing w:line="360" w:lineRule="auto"/>
        <w:rPr>
          <w:rFonts w:ascii="Times New Roman" w:hAnsi="Times New Roman"/>
          <w:sz w:val="24"/>
          <w:szCs w:val="24"/>
        </w:rPr>
      </w:pPr>
    </w:p>
    <w:p w:rsidR="002C67CC" w:rsidRPr="00682721" w:rsidRDefault="002C67CC" w:rsidP="00682721">
      <w:pPr>
        <w:adjustRightInd w:val="0"/>
        <w:snapToGrid w:val="0"/>
        <w:spacing w:line="360" w:lineRule="auto"/>
        <w:rPr>
          <w:rFonts w:ascii="Times New Roman" w:hAnsi="Times New Roman"/>
          <w:b/>
          <w:sz w:val="24"/>
          <w:szCs w:val="24"/>
        </w:rPr>
      </w:pPr>
      <w:r w:rsidRPr="00682721">
        <w:rPr>
          <w:rFonts w:ascii="Times New Roman" w:hAnsi="Times New Roman"/>
          <w:b/>
          <w:sz w:val="24"/>
          <w:szCs w:val="24"/>
        </w:rPr>
        <w:t>References</w:t>
      </w:r>
    </w:p>
    <w:p w:rsidR="002C67CC" w:rsidRPr="00682721" w:rsidRDefault="00636608"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fldChar w:fldCharType="begin"/>
      </w:r>
      <w:r w:rsidR="002C67CC" w:rsidRPr="00682721">
        <w:rPr>
          <w:rFonts w:ascii="Times New Roman" w:hAnsi="Times New Roman" w:cs="Times New Roman"/>
          <w:sz w:val="24"/>
          <w:szCs w:val="24"/>
        </w:rPr>
        <w:instrText xml:space="preserve"> ADDIN EN.REFLIST </w:instrText>
      </w:r>
      <w:r w:rsidRPr="00682721">
        <w:rPr>
          <w:rFonts w:ascii="Times New Roman" w:hAnsi="Times New Roman" w:cs="Times New Roman"/>
          <w:sz w:val="24"/>
          <w:szCs w:val="24"/>
        </w:rPr>
        <w:fldChar w:fldCharType="separate"/>
      </w:r>
      <w:r w:rsidR="002C67CC" w:rsidRPr="00682721">
        <w:rPr>
          <w:rFonts w:ascii="Times New Roman" w:hAnsi="Times New Roman" w:cs="Times New Roman"/>
          <w:sz w:val="24"/>
          <w:szCs w:val="24"/>
        </w:rPr>
        <w:t>1.</w:t>
      </w:r>
      <w:r w:rsidR="002C67CC" w:rsidRPr="00682721">
        <w:rPr>
          <w:rFonts w:ascii="Times New Roman" w:hAnsi="Times New Roman" w:cs="Times New Roman"/>
          <w:sz w:val="24"/>
          <w:szCs w:val="24"/>
        </w:rPr>
        <w:tab/>
        <w:t xml:space="preserve">Pletscher-Frankild S, Palleja A, Tsafou K, Binder JX, Jensen LJ: </w:t>
      </w:r>
      <w:r w:rsidR="002C67CC" w:rsidRPr="00682721">
        <w:rPr>
          <w:rFonts w:ascii="Times New Roman" w:hAnsi="Times New Roman" w:cs="Times New Roman"/>
          <w:b/>
          <w:sz w:val="24"/>
          <w:szCs w:val="24"/>
        </w:rPr>
        <w:t>DISEASES: text mining and data integration of disease-gene associations</w:t>
      </w:r>
      <w:r w:rsidR="002C67CC" w:rsidRPr="00682721">
        <w:rPr>
          <w:rFonts w:ascii="Times New Roman" w:hAnsi="Times New Roman" w:cs="Times New Roman"/>
          <w:sz w:val="24"/>
          <w:szCs w:val="24"/>
        </w:rPr>
        <w:t xml:space="preserve">. </w:t>
      </w:r>
      <w:r w:rsidR="002C67CC" w:rsidRPr="00682721">
        <w:rPr>
          <w:rFonts w:ascii="Times New Roman" w:hAnsi="Times New Roman" w:cs="Times New Roman"/>
          <w:i/>
          <w:sz w:val="24"/>
          <w:szCs w:val="24"/>
        </w:rPr>
        <w:t xml:space="preserve">Methods </w:t>
      </w:r>
      <w:r w:rsidR="002C67CC" w:rsidRPr="00682721">
        <w:rPr>
          <w:rFonts w:ascii="Times New Roman" w:hAnsi="Times New Roman" w:cs="Times New Roman"/>
          <w:sz w:val="24"/>
          <w:szCs w:val="24"/>
        </w:rPr>
        <w:t xml:space="preserve">2015, </w:t>
      </w:r>
      <w:r w:rsidR="002C67CC" w:rsidRPr="00682721">
        <w:rPr>
          <w:rFonts w:ascii="Times New Roman" w:hAnsi="Times New Roman" w:cs="Times New Roman"/>
          <w:b/>
          <w:sz w:val="24"/>
          <w:szCs w:val="24"/>
        </w:rPr>
        <w:t>74</w:t>
      </w:r>
      <w:r w:rsidR="002C67CC" w:rsidRPr="00682721">
        <w:rPr>
          <w:rFonts w:ascii="Times New Roman" w:hAnsi="Times New Roman" w:cs="Times New Roman"/>
          <w:sz w:val="24"/>
          <w:szCs w:val="24"/>
        </w:rPr>
        <w:t>:83-89.</w:t>
      </w:r>
    </w:p>
    <w:p w:rsidR="002C67CC" w:rsidRPr="00682721" w:rsidRDefault="002C67CC"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t>2.</w:t>
      </w:r>
      <w:r w:rsidRPr="00682721">
        <w:rPr>
          <w:rFonts w:ascii="Times New Roman" w:hAnsi="Times New Roman" w:cs="Times New Roman"/>
          <w:sz w:val="24"/>
          <w:szCs w:val="24"/>
        </w:rPr>
        <w:tab/>
        <w:t xml:space="preserve">Li JH, Liu S, Zhou H, Qu LH, Yang JH: </w:t>
      </w:r>
      <w:r w:rsidRPr="00682721">
        <w:rPr>
          <w:rFonts w:ascii="Times New Roman" w:hAnsi="Times New Roman" w:cs="Times New Roman"/>
          <w:b/>
          <w:sz w:val="24"/>
          <w:szCs w:val="24"/>
        </w:rPr>
        <w:t>starBase v2.0: decoding miRNA-ceRNA, miRNA-ncRNA and protein-RNA interaction networks from large-scale CLIP-Seq data</w:t>
      </w:r>
      <w:r w:rsidRPr="00682721">
        <w:rPr>
          <w:rFonts w:ascii="Times New Roman" w:hAnsi="Times New Roman" w:cs="Times New Roman"/>
          <w:sz w:val="24"/>
          <w:szCs w:val="24"/>
        </w:rPr>
        <w:t xml:space="preserve">. </w:t>
      </w:r>
      <w:r w:rsidRPr="00682721">
        <w:rPr>
          <w:rFonts w:ascii="Times New Roman" w:hAnsi="Times New Roman" w:cs="Times New Roman"/>
          <w:i/>
          <w:sz w:val="24"/>
          <w:szCs w:val="24"/>
        </w:rPr>
        <w:t xml:space="preserve">Nucleic Acids Res </w:t>
      </w:r>
      <w:r w:rsidRPr="00682721">
        <w:rPr>
          <w:rFonts w:ascii="Times New Roman" w:hAnsi="Times New Roman" w:cs="Times New Roman"/>
          <w:sz w:val="24"/>
          <w:szCs w:val="24"/>
        </w:rPr>
        <w:t xml:space="preserve">2014, </w:t>
      </w:r>
      <w:r w:rsidRPr="00682721">
        <w:rPr>
          <w:rFonts w:ascii="Times New Roman" w:hAnsi="Times New Roman" w:cs="Times New Roman"/>
          <w:b/>
          <w:sz w:val="24"/>
          <w:szCs w:val="24"/>
        </w:rPr>
        <w:t>42</w:t>
      </w:r>
      <w:r w:rsidRPr="00682721">
        <w:rPr>
          <w:rFonts w:ascii="Times New Roman" w:hAnsi="Times New Roman" w:cs="Times New Roman"/>
          <w:sz w:val="24"/>
          <w:szCs w:val="24"/>
        </w:rPr>
        <w:t>(Database issue):D92-97.</w:t>
      </w:r>
    </w:p>
    <w:p w:rsidR="002C67CC" w:rsidRPr="00682721" w:rsidRDefault="002C67CC"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t>3.</w:t>
      </w:r>
      <w:r w:rsidRPr="00682721">
        <w:rPr>
          <w:rFonts w:ascii="Times New Roman" w:hAnsi="Times New Roman" w:cs="Times New Roman"/>
          <w:sz w:val="24"/>
          <w:szCs w:val="24"/>
        </w:rPr>
        <w:tab/>
        <w:t xml:space="preserve">Tang Z, Kang B, Li C, Chen T, Zhang Z: </w:t>
      </w:r>
      <w:r w:rsidRPr="00682721">
        <w:rPr>
          <w:rFonts w:ascii="Times New Roman" w:hAnsi="Times New Roman" w:cs="Times New Roman"/>
          <w:b/>
          <w:sz w:val="24"/>
          <w:szCs w:val="24"/>
        </w:rPr>
        <w:t>GEPIA2: an enhanced web server for large-scale expression profiling and interactive analysis</w:t>
      </w:r>
      <w:r w:rsidRPr="00682721">
        <w:rPr>
          <w:rFonts w:ascii="Times New Roman" w:hAnsi="Times New Roman" w:cs="Times New Roman"/>
          <w:sz w:val="24"/>
          <w:szCs w:val="24"/>
        </w:rPr>
        <w:t xml:space="preserve">. </w:t>
      </w:r>
      <w:r w:rsidRPr="00682721">
        <w:rPr>
          <w:rFonts w:ascii="Times New Roman" w:hAnsi="Times New Roman" w:cs="Times New Roman"/>
          <w:i/>
          <w:sz w:val="24"/>
          <w:szCs w:val="24"/>
        </w:rPr>
        <w:t xml:space="preserve">Nucleic Acids Res </w:t>
      </w:r>
      <w:r w:rsidRPr="00682721">
        <w:rPr>
          <w:rFonts w:ascii="Times New Roman" w:hAnsi="Times New Roman" w:cs="Times New Roman"/>
          <w:sz w:val="24"/>
          <w:szCs w:val="24"/>
        </w:rPr>
        <w:t xml:space="preserve">2019, </w:t>
      </w:r>
      <w:r w:rsidRPr="00682721">
        <w:rPr>
          <w:rFonts w:ascii="Times New Roman" w:hAnsi="Times New Roman" w:cs="Times New Roman"/>
          <w:b/>
          <w:sz w:val="24"/>
          <w:szCs w:val="24"/>
        </w:rPr>
        <w:t>47</w:t>
      </w:r>
      <w:r w:rsidRPr="00682721">
        <w:rPr>
          <w:rFonts w:ascii="Times New Roman" w:hAnsi="Times New Roman" w:cs="Times New Roman"/>
          <w:sz w:val="24"/>
          <w:szCs w:val="24"/>
        </w:rPr>
        <w:t>(W1):W556-W560.</w:t>
      </w:r>
    </w:p>
    <w:p w:rsidR="002C67CC" w:rsidRPr="00682721" w:rsidRDefault="002C67CC"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t>4.</w:t>
      </w:r>
      <w:r w:rsidRPr="00682721">
        <w:rPr>
          <w:rFonts w:ascii="Times New Roman" w:hAnsi="Times New Roman" w:cs="Times New Roman"/>
          <w:sz w:val="24"/>
          <w:szCs w:val="24"/>
        </w:rPr>
        <w:tab/>
        <w:t xml:space="preserve">Jiao X, Sherman BT, Huang da W, Stephens R, Baseler MW, Lane HC, Lempicki RA: </w:t>
      </w:r>
      <w:r w:rsidRPr="00682721">
        <w:rPr>
          <w:rFonts w:ascii="Times New Roman" w:hAnsi="Times New Roman" w:cs="Times New Roman"/>
          <w:b/>
          <w:sz w:val="24"/>
          <w:szCs w:val="24"/>
        </w:rPr>
        <w:t>DAVID-WS: a stateful web service to facilitate gene/protein list analysis</w:t>
      </w:r>
      <w:r w:rsidRPr="00682721">
        <w:rPr>
          <w:rFonts w:ascii="Times New Roman" w:hAnsi="Times New Roman" w:cs="Times New Roman"/>
          <w:sz w:val="24"/>
          <w:szCs w:val="24"/>
        </w:rPr>
        <w:t xml:space="preserve">. </w:t>
      </w:r>
      <w:r w:rsidRPr="00682721">
        <w:rPr>
          <w:rFonts w:ascii="Times New Roman" w:hAnsi="Times New Roman" w:cs="Times New Roman"/>
          <w:i/>
          <w:sz w:val="24"/>
          <w:szCs w:val="24"/>
        </w:rPr>
        <w:t xml:space="preserve">Bioinformatics </w:t>
      </w:r>
      <w:r w:rsidRPr="00682721">
        <w:rPr>
          <w:rFonts w:ascii="Times New Roman" w:hAnsi="Times New Roman" w:cs="Times New Roman"/>
          <w:sz w:val="24"/>
          <w:szCs w:val="24"/>
        </w:rPr>
        <w:t xml:space="preserve">2012, </w:t>
      </w:r>
      <w:r w:rsidRPr="00682721">
        <w:rPr>
          <w:rFonts w:ascii="Times New Roman" w:hAnsi="Times New Roman" w:cs="Times New Roman"/>
          <w:b/>
          <w:sz w:val="24"/>
          <w:szCs w:val="24"/>
        </w:rPr>
        <w:t>28</w:t>
      </w:r>
      <w:r w:rsidRPr="00682721">
        <w:rPr>
          <w:rFonts w:ascii="Times New Roman" w:hAnsi="Times New Roman" w:cs="Times New Roman"/>
          <w:sz w:val="24"/>
          <w:szCs w:val="24"/>
        </w:rPr>
        <w:t>(13):1805-1806.</w:t>
      </w:r>
    </w:p>
    <w:p w:rsidR="002C67CC" w:rsidRPr="00682721" w:rsidRDefault="002C67CC"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t>5.</w:t>
      </w:r>
      <w:r w:rsidRPr="00682721">
        <w:rPr>
          <w:rFonts w:ascii="Times New Roman" w:hAnsi="Times New Roman" w:cs="Times New Roman"/>
          <w:sz w:val="24"/>
          <w:szCs w:val="24"/>
        </w:rPr>
        <w:tab/>
        <w:t>Ludwig N, Leidinger P, Becker K, Backes C, Fehlmann T, Pallasch C, Rheinheimer S, Meder B, Stahler C, Meese E</w:t>
      </w:r>
      <w:r w:rsidRPr="00682721">
        <w:rPr>
          <w:rFonts w:ascii="Times New Roman" w:hAnsi="Times New Roman" w:cs="Times New Roman"/>
          <w:i/>
          <w:sz w:val="24"/>
          <w:szCs w:val="24"/>
        </w:rPr>
        <w:t xml:space="preserve"> et al</w:t>
      </w:r>
      <w:r w:rsidRPr="00682721">
        <w:rPr>
          <w:rFonts w:ascii="Times New Roman" w:hAnsi="Times New Roman" w:cs="Times New Roman"/>
          <w:sz w:val="24"/>
          <w:szCs w:val="24"/>
        </w:rPr>
        <w:t xml:space="preserve">: </w:t>
      </w:r>
      <w:r w:rsidRPr="00682721">
        <w:rPr>
          <w:rFonts w:ascii="Times New Roman" w:hAnsi="Times New Roman" w:cs="Times New Roman"/>
          <w:b/>
          <w:sz w:val="24"/>
          <w:szCs w:val="24"/>
        </w:rPr>
        <w:t>Distribution of miRNA expression across human tissues</w:t>
      </w:r>
      <w:r w:rsidRPr="00682721">
        <w:rPr>
          <w:rFonts w:ascii="Times New Roman" w:hAnsi="Times New Roman" w:cs="Times New Roman"/>
          <w:sz w:val="24"/>
          <w:szCs w:val="24"/>
        </w:rPr>
        <w:t xml:space="preserve">. </w:t>
      </w:r>
      <w:r w:rsidRPr="00682721">
        <w:rPr>
          <w:rFonts w:ascii="Times New Roman" w:hAnsi="Times New Roman" w:cs="Times New Roman"/>
          <w:i/>
          <w:sz w:val="24"/>
          <w:szCs w:val="24"/>
        </w:rPr>
        <w:t xml:space="preserve">Nucleic Acids Res </w:t>
      </w:r>
      <w:r w:rsidRPr="00682721">
        <w:rPr>
          <w:rFonts w:ascii="Times New Roman" w:hAnsi="Times New Roman" w:cs="Times New Roman"/>
          <w:sz w:val="24"/>
          <w:szCs w:val="24"/>
        </w:rPr>
        <w:t xml:space="preserve">2016, </w:t>
      </w:r>
      <w:r w:rsidRPr="00682721">
        <w:rPr>
          <w:rFonts w:ascii="Times New Roman" w:hAnsi="Times New Roman" w:cs="Times New Roman"/>
          <w:b/>
          <w:sz w:val="24"/>
          <w:szCs w:val="24"/>
        </w:rPr>
        <w:t>44</w:t>
      </w:r>
      <w:r w:rsidRPr="00682721">
        <w:rPr>
          <w:rFonts w:ascii="Times New Roman" w:hAnsi="Times New Roman" w:cs="Times New Roman"/>
          <w:sz w:val="24"/>
          <w:szCs w:val="24"/>
        </w:rPr>
        <w:t>(8):3865-3877.</w:t>
      </w:r>
    </w:p>
    <w:p w:rsidR="002C67CC" w:rsidRPr="00682721" w:rsidRDefault="002C67CC"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t>6.</w:t>
      </w:r>
      <w:r w:rsidRPr="00682721">
        <w:rPr>
          <w:rFonts w:ascii="Times New Roman" w:hAnsi="Times New Roman" w:cs="Times New Roman"/>
          <w:sz w:val="24"/>
          <w:szCs w:val="24"/>
        </w:rPr>
        <w:tab/>
        <w:t xml:space="preserve">Chen T, Zhang H, Liu Y, Liu YX, Huang L: </w:t>
      </w:r>
      <w:r w:rsidRPr="00682721">
        <w:rPr>
          <w:rFonts w:ascii="Times New Roman" w:hAnsi="Times New Roman" w:cs="Times New Roman"/>
          <w:b/>
          <w:sz w:val="24"/>
          <w:szCs w:val="24"/>
        </w:rPr>
        <w:t>EVenn: Easy to create repeatable and editable Venn diagrams and Venn networks online</w:t>
      </w:r>
      <w:r w:rsidRPr="00682721">
        <w:rPr>
          <w:rFonts w:ascii="Times New Roman" w:hAnsi="Times New Roman" w:cs="Times New Roman"/>
          <w:sz w:val="24"/>
          <w:szCs w:val="24"/>
        </w:rPr>
        <w:t xml:space="preserve">. </w:t>
      </w:r>
      <w:r w:rsidRPr="00682721">
        <w:rPr>
          <w:rFonts w:ascii="Times New Roman" w:hAnsi="Times New Roman" w:cs="Times New Roman"/>
          <w:i/>
          <w:sz w:val="24"/>
          <w:szCs w:val="24"/>
        </w:rPr>
        <w:t xml:space="preserve">J Genet Genomics </w:t>
      </w:r>
      <w:r w:rsidRPr="00682721">
        <w:rPr>
          <w:rFonts w:ascii="Times New Roman" w:hAnsi="Times New Roman" w:cs="Times New Roman"/>
          <w:sz w:val="24"/>
          <w:szCs w:val="24"/>
        </w:rPr>
        <w:t xml:space="preserve">2021, </w:t>
      </w:r>
      <w:r w:rsidRPr="00682721">
        <w:rPr>
          <w:rFonts w:ascii="Times New Roman" w:hAnsi="Times New Roman" w:cs="Times New Roman"/>
          <w:b/>
          <w:sz w:val="24"/>
          <w:szCs w:val="24"/>
        </w:rPr>
        <w:t>48</w:t>
      </w:r>
      <w:r w:rsidRPr="00682721">
        <w:rPr>
          <w:rFonts w:ascii="Times New Roman" w:hAnsi="Times New Roman" w:cs="Times New Roman"/>
          <w:sz w:val="24"/>
          <w:szCs w:val="24"/>
        </w:rPr>
        <w:t>(9):863-866.</w:t>
      </w:r>
    </w:p>
    <w:p w:rsidR="002C67CC" w:rsidRPr="00682721" w:rsidRDefault="002C67CC"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t>7.</w:t>
      </w:r>
      <w:r w:rsidRPr="00682721">
        <w:rPr>
          <w:rFonts w:ascii="Times New Roman" w:hAnsi="Times New Roman" w:cs="Times New Roman"/>
          <w:sz w:val="24"/>
          <w:szCs w:val="24"/>
        </w:rPr>
        <w:tab/>
        <w:t xml:space="preserve">Breuer K, Foroushani AK, Laird MR, Chen C, Sribnaia A, Lo R, Winsor GL, Hancock RE, Brinkman FS, Lynn DJ: </w:t>
      </w:r>
      <w:r w:rsidRPr="00682721">
        <w:rPr>
          <w:rFonts w:ascii="Times New Roman" w:hAnsi="Times New Roman" w:cs="Times New Roman"/>
          <w:b/>
          <w:sz w:val="24"/>
          <w:szCs w:val="24"/>
        </w:rPr>
        <w:t>InnateDB: systems biology of innate immunity and beyond--recent updates and continuing curation</w:t>
      </w:r>
      <w:r w:rsidRPr="00682721">
        <w:rPr>
          <w:rFonts w:ascii="Times New Roman" w:hAnsi="Times New Roman" w:cs="Times New Roman"/>
          <w:sz w:val="24"/>
          <w:szCs w:val="24"/>
        </w:rPr>
        <w:t xml:space="preserve">. </w:t>
      </w:r>
      <w:r w:rsidRPr="00682721">
        <w:rPr>
          <w:rFonts w:ascii="Times New Roman" w:hAnsi="Times New Roman" w:cs="Times New Roman"/>
          <w:i/>
          <w:sz w:val="24"/>
          <w:szCs w:val="24"/>
        </w:rPr>
        <w:t xml:space="preserve">Nucleic Acids Res </w:t>
      </w:r>
      <w:r w:rsidRPr="00682721">
        <w:rPr>
          <w:rFonts w:ascii="Times New Roman" w:hAnsi="Times New Roman" w:cs="Times New Roman"/>
          <w:sz w:val="24"/>
          <w:szCs w:val="24"/>
        </w:rPr>
        <w:t xml:space="preserve">2013, </w:t>
      </w:r>
      <w:r w:rsidRPr="00682721">
        <w:rPr>
          <w:rFonts w:ascii="Times New Roman" w:hAnsi="Times New Roman" w:cs="Times New Roman"/>
          <w:b/>
          <w:sz w:val="24"/>
          <w:szCs w:val="24"/>
        </w:rPr>
        <w:t>41</w:t>
      </w:r>
      <w:r w:rsidRPr="00682721">
        <w:rPr>
          <w:rFonts w:ascii="Times New Roman" w:hAnsi="Times New Roman" w:cs="Times New Roman"/>
          <w:sz w:val="24"/>
          <w:szCs w:val="24"/>
        </w:rPr>
        <w:t>(Database issue):D1228-1233.</w:t>
      </w:r>
    </w:p>
    <w:p w:rsidR="002C67CC" w:rsidRPr="00682721" w:rsidRDefault="002C67CC"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t>8.</w:t>
      </w:r>
      <w:r w:rsidRPr="00682721">
        <w:rPr>
          <w:rFonts w:ascii="Times New Roman" w:hAnsi="Times New Roman" w:cs="Times New Roman"/>
          <w:sz w:val="24"/>
          <w:szCs w:val="24"/>
        </w:rPr>
        <w:tab/>
        <w:t xml:space="preserve">Uhlen M, Fagerberg L, Hallstrom BM, Lindskog C, Oksvold P, Mardinoglu A, </w:t>
      </w:r>
      <w:r w:rsidRPr="00682721">
        <w:rPr>
          <w:rFonts w:ascii="Times New Roman" w:hAnsi="Times New Roman" w:cs="Times New Roman"/>
          <w:sz w:val="24"/>
          <w:szCs w:val="24"/>
        </w:rPr>
        <w:lastRenderedPageBreak/>
        <w:t>Sivertsson A, Kampf C, Sjostedt E, Asplund A</w:t>
      </w:r>
      <w:r w:rsidRPr="00682721">
        <w:rPr>
          <w:rFonts w:ascii="Times New Roman" w:hAnsi="Times New Roman" w:cs="Times New Roman"/>
          <w:i/>
          <w:sz w:val="24"/>
          <w:szCs w:val="24"/>
        </w:rPr>
        <w:t xml:space="preserve"> et al</w:t>
      </w:r>
      <w:r w:rsidRPr="00682721">
        <w:rPr>
          <w:rFonts w:ascii="Times New Roman" w:hAnsi="Times New Roman" w:cs="Times New Roman"/>
          <w:sz w:val="24"/>
          <w:szCs w:val="24"/>
        </w:rPr>
        <w:t xml:space="preserve">: </w:t>
      </w:r>
      <w:r w:rsidRPr="00682721">
        <w:rPr>
          <w:rFonts w:ascii="Times New Roman" w:hAnsi="Times New Roman" w:cs="Times New Roman"/>
          <w:b/>
          <w:sz w:val="24"/>
          <w:szCs w:val="24"/>
        </w:rPr>
        <w:t>Proteomics. Tissue-based map of the human proteome</w:t>
      </w:r>
      <w:r w:rsidRPr="00682721">
        <w:rPr>
          <w:rFonts w:ascii="Times New Roman" w:hAnsi="Times New Roman" w:cs="Times New Roman"/>
          <w:sz w:val="24"/>
          <w:szCs w:val="24"/>
        </w:rPr>
        <w:t xml:space="preserve">. </w:t>
      </w:r>
      <w:r w:rsidRPr="00682721">
        <w:rPr>
          <w:rFonts w:ascii="Times New Roman" w:hAnsi="Times New Roman" w:cs="Times New Roman"/>
          <w:i/>
          <w:sz w:val="24"/>
          <w:szCs w:val="24"/>
        </w:rPr>
        <w:t xml:space="preserve">Science </w:t>
      </w:r>
      <w:r w:rsidRPr="00682721">
        <w:rPr>
          <w:rFonts w:ascii="Times New Roman" w:hAnsi="Times New Roman" w:cs="Times New Roman"/>
          <w:sz w:val="24"/>
          <w:szCs w:val="24"/>
        </w:rPr>
        <w:t xml:space="preserve">2015, </w:t>
      </w:r>
      <w:r w:rsidRPr="00682721">
        <w:rPr>
          <w:rFonts w:ascii="Times New Roman" w:hAnsi="Times New Roman" w:cs="Times New Roman"/>
          <w:b/>
          <w:sz w:val="24"/>
          <w:szCs w:val="24"/>
        </w:rPr>
        <w:t>347</w:t>
      </w:r>
      <w:r w:rsidRPr="00682721">
        <w:rPr>
          <w:rFonts w:ascii="Times New Roman" w:hAnsi="Times New Roman" w:cs="Times New Roman"/>
          <w:sz w:val="24"/>
          <w:szCs w:val="24"/>
        </w:rPr>
        <w:t>(6220):1260419.</w:t>
      </w:r>
    </w:p>
    <w:p w:rsidR="002C67CC" w:rsidRPr="00682721" w:rsidRDefault="002C67CC"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t>9.</w:t>
      </w:r>
      <w:r w:rsidRPr="00682721">
        <w:rPr>
          <w:rFonts w:ascii="Times New Roman" w:hAnsi="Times New Roman" w:cs="Times New Roman"/>
          <w:sz w:val="24"/>
          <w:szCs w:val="24"/>
        </w:rPr>
        <w:tab/>
        <w:t xml:space="preserve">Davis AP, Grondin CJ, Johnson RJ, Sciaky D, Wiegers J, Wiegers TC, Mattingly CJ: </w:t>
      </w:r>
      <w:r w:rsidRPr="00682721">
        <w:rPr>
          <w:rFonts w:ascii="Times New Roman" w:hAnsi="Times New Roman" w:cs="Times New Roman"/>
          <w:b/>
          <w:sz w:val="24"/>
          <w:szCs w:val="24"/>
        </w:rPr>
        <w:t>Comparative Toxicogenomics Database (CTD): update 2021</w:t>
      </w:r>
      <w:r w:rsidRPr="00682721">
        <w:rPr>
          <w:rFonts w:ascii="Times New Roman" w:hAnsi="Times New Roman" w:cs="Times New Roman"/>
          <w:sz w:val="24"/>
          <w:szCs w:val="24"/>
        </w:rPr>
        <w:t xml:space="preserve">. </w:t>
      </w:r>
      <w:r w:rsidRPr="00682721">
        <w:rPr>
          <w:rFonts w:ascii="Times New Roman" w:hAnsi="Times New Roman" w:cs="Times New Roman"/>
          <w:i/>
          <w:sz w:val="24"/>
          <w:szCs w:val="24"/>
        </w:rPr>
        <w:t xml:space="preserve">Nucleic Acids Res </w:t>
      </w:r>
      <w:r w:rsidRPr="00682721">
        <w:rPr>
          <w:rFonts w:ascii="Times New Roman" w:hAnsi="Times New Roman" w:cs="Times New Roman"/>
          <w:sz w:val="24"/>
          <w:szCs w:val="24"/>
        </w:rPr>
        <w:t xml:space="preserve">2021, </w:t>
      </w:r>
      <w:r w:rsidRPr="00682721">
        <w:rPr>
          <w:rFonts w:ascii="Times New Roman" w:hAnsi="Times New Roman" w:cs="Times New Roman"/>
          <w:b/>
          <w:sz w:val="24"/>
          <w:szCs w:val="24"/>
        </w:rPr>
        <w:t>49</w:t>
      </w:r>
      <w:r w:rsidRPr="00682721">
        <w:rPr>
          <w:rFonts w:ascii="Times New Roman" w:hAnsi="Times New Roman" w:cs="Times New Roman"/>
          <w:sz w:val="24"/>
          <w:szCs w:val="24"/>
        </w:rPr>
        <w:t>(D1):D1138-D1143.</w:t>
      </w:r>
    </w:p>
    <w:p w:rsidR="002C67CC" w:rsidRPr="00682721" w:rsidRDefault="002C67CC"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t>10.</w:t>
      </w:r>
      <w:r w:rsidRPr="00682721">
        <w:rPr>
          <w:rFonts w:ascii="Times New Roman" w:hAnsi="Times New Roman" w:cs="Times New Roman"/>
          <w:sz w:val="24"/>
          <w:szCs w:val="24"/>
        </w:rPr>
        <w:tab/>
        <w:t>Wishart DS, Feunang YD, Guo AC, Lo EJ, Marcu A, Grant JR, Sajed T, Johnson D, Li C, Sayeeda Z</w:t>
      </w:r>
      <w:r w:rsidRPr="00682721">
        <w:rPr>
          <w:rFonts w:ascii="Times New Roman" w:hAnsi="Times New Roman" w:cs="Times New Roman"/>
          <w:i/>
          <w:sz w:val="24"/>
          <w:szCs w:val="24"/>
        </w:rPr>
        <w:t xml:space="preserve"> et al</w:t>
      </w:r>
      <w:r w:rsidRPr="00682721">
        <w:rPr>
          <w:rFonts w:ascii="Times New Roman" w:hAnsi="Times New Roman" w:cs="Times New Roman"/>
          <w:sz w:val="24"/>
          <w:szCs w:val="24"/>
        </w:rPr>
        <w:t xml:space="preserve">: </w:t>
      </w:r>
      <w:r w:rsidRPr="00682721">
        <w:rPr>
          <w:rFonts w:ascii="Times New Roman" w:hAnsi="Times New Roman" w:cs="Times New Roman"/>
          <w:b/>
          <w:sz w:val="24"/>
          <w:szCs w:val="24"/>
        </w:rPr>
        <w:t>DrugBank 5.0: a major update to the DrugBank database for 2018</w:t>
      </w:r>
      <w:r w:rsidRPr="00682721">
        <w:rPr>
          <w:rFonts w:ascii="Times New Roman" w:hAnsi="Times New Roman" w:cs="Times New Roman"/>
          <w:sz w:val="24"/>
          <w:szCs w:val="24"/>
        </w:rPr>
        <w:t xml:space="preserve">. </w:t>
      </w:r>
      <w:r w:rsidRPr="00682721">
        <w:rPr>
          <w:rFonts w:ascii="Times New Roman" w:hAnsi="Times New Roman" w:cs="Times New Roman"/>
          <w:i/>
          <w:sz w:val="24"/>
          <w:szCs w:val="24"/>
        </w:rPr>
        <w:t xml:space="preserve">Nucleic Acids Res </w:t>
      </w:r>
      <w:r w:rsidRPr="00682721">
        <w:rPr>
          <w:rFonts w:ascii="Times New Roman" w:hAnsi="Times New Roman" w:cs="Times New Roman"/>
          <w:sz w:val="24"/>
          <w:szCs w:val="24"/>
        </w:rPr>
        <w:t xml:space="preserve">2018, </w:t>
      </w:r>
      <w:r w:rsidRPr="00682721">
        <w:rPr>
          <w:rFonts w:ascii="Times New Roman" w:hAnsi="Times New Roman" w:cs="Times New Roman"/>
          <w:b/>
          <w:sz w:val="24"/>
          <w:szCs w:val="24"/>
        </w:rPr>
        <w:t>46</w:t>
      </w:r>
      <w:r w:rsidRPr="00682721">
        <w:rPr>
          <w:rFonts w:ascii="Times New Roman" w:hAnsi="Times New Roman" w:cs="Times New Roman"/>
          <w:sz w:val="24"/>
          <w:szCs w:val="24"/>
        </w:rPr>
        <w:t>(D1):D1074-D1082.</w:t>
      </w:r>
    </w:p>
    <w:p w:rsidR="002C67CC" w:rsidRPr="00682721" w:rsidRDefault="002C67CC" w:rsidP="00682721">
      <w:pPr>
        <w:pStyle w:val="EndNoteBibliography"/>
        <w:adjustRightInd w:val="0"/>
        <w:snapToGrid w:val="0"/>
        <w:spacing w:line="360" w:lineRule="auto"/>
        <w:ind w:left="720" w:hanging="720"/>
        <w:rPr>
          <w:rFonts w:ascii="Times New Roman" w:hAnsi="Times New Roman" w:cs="Times New Roman"/>
          <w:sz w:val="24"/>
          <w:szCs w:val="24"/>
        </w:rPr>
      </w:pPr>
      <w:r w:rsidRPr="00682721">
        <w:rPr>
          <w:rFonts w:ascii="Times New Roman" w:hAnsi="Times New Roman" w:cs="Times New Roman"/>
          <w:sz w:val="24"/>
          <w:szCs w:val="24"/>
        </w:rPr>
        <w:t>11.</w:t>
      </w:r>
      <w:r w:rsidRPr="00682721">
        <w:rPr>
          <w:rFonts w:ascii="Times New Roman" w:hAnsi="Times New Roman" w:cs="Times New Roman"/>
          <w:sz w:val="24"/>
          <w:szCs w:val="24"/>
        </w:rPr>
        <w:tab/>
        <w:t xml:space="preserve">Shannon P, Markiel A, Ozier O, Baliga NS, Wang JT, Ramage D, Amin N, Schwikowski B, Ideker T: </w:t>
      </w:r>
      <w:r w:rsidRPr="00682721">
        <w:rPr>
          <w:rFonts w:ascii="Times New Roman" w:hAnsi="Times New Roman" w:cs="Times New Roman"/>
          <w:b/>
          <w:sz w:val="24"/>
          <w:szCs w:val="24"/>
        </w:rPr>
        <w:t>Cytoscape: a software environment for integrated models of biomolecular interaction networks</w:t>
      </w:r>
      <w:r w:rsidRPr="00682721">
        <w:rPr>
          <w:rFonts w:ascii="Times New Roman" w:hAnsi="Times New Roman" w:cs="Times New Roman"/>
          <w:sz w:val="24"/>
          <w:szCs w:val="24"/>
        </w:rPr>
        <w:t xml:space="preserve">. </w:t>
      </w:r>
      <w:r w:rsidRPr="00682721">
        <w:rPr>
          <w:rFonts w:ascii="Times New Roman" w:hAnsi="Times New Roman" w:cs="Times New Roman"/>
          <w:i/>
          <w:sz w:val="24"/>
          <w:szCs w:val="24"/>
        </w:rPr>
        <w:t xml:space="preserve">Genome Res </w:t>
      </w:r>
      <w:r w:rsidRPr="00682721">
        <w:rPr>
          <w:rFonts w:ascii="Times New Roman" w:hAnsi="Times New Roman" w:cs="Times New Roman"/>
          <w:sz w:val="24"/>
          <w:szCs w:val="24"/>
        </w:rPr>
        <w:t xml:space="preserve">2003, </w:t>
      </w:r>
      <w:r w:rsidRPr="00682721">
        <w:rPr>
          <w:rFonts w:ascii="Times New Roman" w:hAnsi="Times New Roman" w:cs="Times New Roman"/>
          <w:b/>
          <w:sz w:val="24"/>
          <w:szCs w:val="24"/>
        </w:rPr>
        <w:t>13</w:t>
      </w:r>
      <w:r w:rsidRPr="00682721">
        <w:rPr>
          <w:rFonts w:ascii="Times New Roman" w:hAnsi="Times New Roman" w:cs="Times New Roman"/>
          <w:sz w:val="24"/>
          <w:szCs w:val="24"/>
        </w:rPr>
        <w:t>(11):2498-2504.</w:t>
      </w:r>
    </w:p>
    <w:p w:rsidR="002C67CC" w:rsidRPr="00682721" w:rsidRDefault="00636608" w:rsidP="00682721">
      <w:pPr>
        <w:adjustRightInd w:val="0"/>
        <w:snapToGrid w:val="0"/>
        <w:spacing w:line="360" w:lineRule="auto"/>
        <w:rPr>
          <w:rFonts w:ascii="Times New Roman" w:hAnsi="Times New Roman"/>
          <w:sz w:val="24"/>
          <w:szCs w:val="24"/>
        </w:rPr>
      </w:pPr>
      <w:r w:rsidRPr="00682721">
        <w:rPr>
          <w:rFonts w:ascii="Times New Roman" w:hAnsi="Times New Roman"/>
          <w:sz w:val="24"/>
          <w:szCs w:val="24"/>
        </w:rPr>
        <w:fldChar w:fldCharType="end"/>
      </w:r>
    </w:p>
    <w:sectPr w:rsidR="002C67CC" w:rsidRPr="00682721" w:rsidSect="0021735A">
      <w:type w:val="continuous"/>
      <w:pgSz w:w="11906" w:h="16838"/>
      <w:pgMar w:top="1440" w:right="1797" w:bottom="1440" w:left="179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A6342" w:rsidRDefault="008A6342" w:rsidP="006D2B43">
      <w:r>
        <w:separator/>
      </w:r>
    </w:p>
  </w:endnote>
  <w:endnote w:type="continuationSeparator" w:id="0">
    <w:p w:rsidR="008A6342" w:rsidRDefault="008A6342" w:rsidP="006D2B43">
      <w:r>
        <w:continuationSeparator/>
      </w:r>
    </w:p>
  </w:endnote>
  <w:endnote w:type="continuationNotice" w:id="1">
    <w:p w:rsidR="008A6342" w:rsidRDefault="008A6342"/>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A6342" w:rsidRDefault="008A6342" w:rsidP="006D2B43">
      <w:r>
        <w:separator/>
      </w:r>
    </w:p>
  </w:footnote>
  <w:footnote w:type="continuationSeparator" w:id="0">
    <w:p w:rsidR="008A6342" w:rsidRDefault="008A6342" w:rsidP="006D2B43">
      <w:r>
        <w:continuationSeparator/>
      </w:r>
    </w:p>
  </w:footnote>
  <w:footnote w:type="continuationNotice" w:id="1">
    <w:p w:rsidR="008A6342" w:rsidRDefault="008A6342"/>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doNotTrackMoves/>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3074"/>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__Grammarly_42____i" w:val="H4sIAAAAAAAEAKtWckksSQxILCpxzi/NK1GyMqwFAAEhoTITAAAA"/>
    <w:docVar w:name="__Grammarly_42___1" w:val="H4sIAAAAAAAEAKtWcslP9kxRslIyNDayNDQxMbE0tzC0NDKzsDRS0lEKTi0uzszPAykwrgUAYwE9UiwAAAA="/>
    <w:docVar w:name="EN.InstantFormat" w:val="&lt;ENInstantFormat&gt;&lt;Enabled&gt;1&lt;/Enabled&gt;&lt;ScanUnformatted&gt;1&lt;/ScanUnformatted&gt;&lt;ScanChanges&gt;1&lt;/ScanChanges&gt;&lt;Suspended&gt;0&lt;/Suspended&gt;&lt;/ENInstantFormat&gt;"/>
    <w:docVar w:name="EN.Layout" w:val="&lt;ENLayout&gt;&lt;Style&gt;BMC Gene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9xp9saiw9e2se29wsxxzrxpzv99evpfp5d&quot;&gt;GABBR1 DV&lt;record-ids&gt;&lt;item&gt;10&lt;/item&gt;&lt;item&gt;11&lt;/item&gt;&lt;item&gt;12&lt;/item&gt;&lt;item&gt;13&lt;/item&gt;&lt;item&gt;14&lt;/item&gt;&lt;item&gt;15&lt;/item&gt;&lt;item&gt;16&lt;/item&gt;&lt;item&gt;17&lt;/item&gt;&lt;item&gt;18&lt;/item&gt;&lt;item&gt;19&lt;/item&gt;&lt;item&gt;20&lt;/item&gt;&lt;/record-ids&gt;&lt;/item&gt;&lt;/Libraries&gt;"/>
    <w:docVar w:name="StyleGuidePreference" w:val="-1"/>
  </w:docVars>
  <w:rsids>
    <w:rsidRoot w:val="0012108C"/>
    <w:rsid w:val="00013F01"/>
    <w:rsid w:val="00026A5A"/>
    <w:rsid w:val="000271ED"/>
    <w:rsid w:val="00030C3A"/>
    <w:rsid w:val="00030DF6"/>
    <w:rsid w:val="0004031E"/>
    <w:rsid w:val="000453C5"/>
    <w:rsid w:val="00046B62"/>
    <w:rsid w:val="00051ED7"/>
    <w:rsid w:val="000619E7"/>
    <w:rsid w:val="00062D2A"/>
    <w:rsid w:val="00074178"/>
    <w:rsid w:val="00080BC7"/>
    <w:rsid w:val="00081791"/>
    <w:rsid w:val="000817C0"/>
    <w:rsid w:val="00086199"/>
    <w:rsid w:val="00086B2B"/>
    <w:rsid w:val="00091C2F"/>
    <w:rsid w:val="000924B6"/>
    <w:rsid w:val="0009659D"/>
    <w:rsid w:val="000A0405"/>
    <w:rsid w:val="000A35CB"/>
    <w:rsid w:val="000A4A36"/>
    <w:rsid w:val="000A79A9"/>
    <w:rsid w:val="000B14CB"/>
    <w:rsid w:val="000B2435"/>
    <w:rsid w:val="000B4960"/>
    <w:rsid w:val="000B4C61"/>
    <w:rsid w:val="000C538F"/>
    <w:rsid w:val="000C7F77"/>
    <w:rsid w:val="000D0810"/>
    <w:rsid w:val="000D6688"/>
    <w:rsid w:val="000D7286"/>
    <w:rsid w:val="000E4453"/>
    <w:rsid w:val="000E7572"/>
    <w:rsid w:val="000F038B"/>
    <w:rsid w:val="000F279B"/>
    <w:rsid w:val="000F3764"/>
    <w:rsid w:val="001022C9"/>
    <w:rsid w:val="00107BC4"/>
    <w:rsid w:val="00112FB3"/>
    <w:rsid w:val="00113B0F"/>
    <w:rsid w:val="001140F2"/>
    <w:rsid w:val="00115D1D"/>
    <w:rsid w:val="00115EA5"/>
    <w:rsid w:val="0012108C"/>
    <w:rsid w:val="00123441"/>
    <w:rsid w:val="00123B9F"/>
    <w:rsid w:val="00125C2D"/>
    <w:rsid w:val="00125DBF"/>
    <w:rsid w:val="0013131B"/>
    <w:rsid w:val="0013275D"/>
    <w:rsid w:val="00135EAC"/>
    <w:rsid w:val="00136850"/>
    <w:rsid w:val="0013766C"/>
    <w:rsid w:val="001452A9"/>
    <w:rsid w:val="001620B9"/>
    <w:rsid w:val="0016578C"/>
    <w:rsid w:val="00165BB8"/>
    <w:rsid w:val="001665D7"/>
    <w:rsid w:val="0016692D"/>
    <w:rsid w:val="00166ED8"/>
    <w:rsid w:val="00167725"/>
    <w:rsid w:val="00181D3A"/>
    <w:rsid w:val="0018631B"/>
    <w:rsid w:val="001902F2"/>
    <w:rsid w:val="00193C3C"/>
    <w:rsid w:val="001A0570"/>
    <w:rsid w:val="001A684C"/>
    <w:rsid w:val="001B60DB"/>
    <w:rsid w:val="001C295B"/>
    <w:rsid w:val="001C757C"/>
    <w:rsid w:val="001D320D"/>
    <w:rsid w:val="001D50A0"/>
    <w:rsid w:val="001E152C"/>
    <w:rsid w:val="001E3B97"/>
    <w:rsid w:val="001E5BBA"/>
    <w:rsid w:val="001F3FF4"/>
    <w:rsid w:val="002013CF"/>
    <w:rsid w:val="0020322B"/>
    <w:rsid w:val="0020574B"/>
    <w:rsid w:val="00205793"/>
    <w:rsid w:val="00206E06"/>
    <w:rsid w:val="00212404"/>
    <w:rsid w:val="00213421"/>
    <w:rsid w:val="00213EEA"/>
    <w:rsid w:val="00215028"/>
    <w:rsid w:val="0021513D"/>
    <w:rsid w:val="0021735A"/>
    <w:rsid w:val="00220F96"/>
    <w:rsid w:val="00222120"/>
    <w:rsid w:val="00222466"/>
    <w:rsid w:val="00227CC5"/>
    <w:rsid w:val="0023251D"/>
    <w:rsid w:val="00232D3C"/>
    <w:rsid w:val="00243057"/>
    <w:rsid w:val="00252B58"/>
    <w:rsid w:val="00253416"/>
    <w:rsid w:val="00254CEB"/>
    <w:rsid w:val="0026576C"/>
    <w:rsid w:val="00265D7F"/>
    <w:rsid w:val="00266F90"/>
    <w:rsid w:val="002719C5"/>
    <w:rsid w:val="00272301"/>
    <w:rsid w:val="00273E04"/>
    <w:rsid w:val="00274231"/>
    <w:rsid w:val="002829D6"/>
    <w:rsid w:val="00291FFF"/>
    <w:rsid w:val="00292EA3"/>
    <w:rsid w:val="00292F12"/>
    <w:rsid w:val="002963AC"/>
    <w:rsid w:val="002A2A60"/>
    <w:rsid w:val="002A2FA6"/>
    <w:rsid w:val="002A373C"/>
    <w:rsid w:val="002A4586"/>
    <w:rsid w:val="002B6EB2"/>
    <w:rsid w:val="002C67CC"/>
    <w:rsid w:val="002C7AEF"/>
    <w:rsid w:val="002E4C34"/>
    <w:rsid w:val="002E5E62"/>
    <w:rsid w:val="002E6EDC"/>
    <w:rsid w:val="002F046A"/>
    <w:rsid w:val="00312153"/>
    <w:rsid w:val="00312BFF"/>
    <w:rsid w:val="00313683"/>
    <w:rsid w:val="003303CB"/>
    <w:rsid w:val="00335B47"/>
    <w:rsid w:val="00336A9C"/>
    <w:rsid w:val="00337246"/>
    <w:rsid w:val="00341D97"/>
    <w:rsid w:val="00343C7C"/>
    <w:rsid w:val="00350A4F"/>
    <w:rsid w:val="0035307F"/>
    <w:rsid w:val="003576B9"/>
    <w:rsid w:val="00357A87"/>
    <w:rsid w:val="00360DFE"/>
    <w:rsid w:val="0036523E"/>
    <w:rsid w:val="003675D2"/>
    <w:rsid w:val="00373369"/>
    <w:rsid w:val="00374135"/>
    <w:rsid w:val="003761CF"/>
    <w:rsid w:val="00376D99"/>
    <w:rsid w:val="0038240D"/>
    <w:rsid w:val="003852C4"/>
    <w:rsid w:val="00391B7A"/>
    <w:rsid w:val="0039648D"/>
    <w:rsid w:val="00396830"/>
    <w:rsid w:val="0039693F"/>
    <w:rsid w:val="003A065C"/>
    <w:rsid w:val="003A3914"/>
    <w:rsid w:val="003A77E6"/>
    <w:rsid w:val="003B1148"/>
    <w:rsid w:val="003B285A"/>
    <w:rsid w:val="003B42D9"/>
    <w:rsid w:val="003B4ABD"/>
    <w:rsid w:val="003B4CE0"/>
    <w:rsid w:val="003C27C4"/>
    <w:rsid w:val="003C6B27"/>
    <w:rsid w:val="003C7BC6"/>
    <w:rsid w:val="003D00F8"/>
    <w:rsid w:val="003F02B4"/>
    <w:rsid w:val="003F03FE"/>
    <w:rsid w:val="0040410B"/>
    <w:rsid w:val="004050E7"/>
    <w:rsid w:val="00405783"/>
    <w:rsid w:val="00413FAC"/>
    <w:rsid w:val="00416DBA"/>
    <w:rsid w:val="00425919"/>
    <w:rsid w:val="0042658F"/>
    <w:rsid w:val="00437588"/>
    <w:rsid w:val="00437E3A"/>
    <w:rsid w:val="00440F3B"/>
    <w:rsid w:val="00440F50"/>
    <w:rsid w:val="0044436C"/>
    <w:rsid w:val="00452FA3"/>
    <w:rsid w:val="00453031"/>
    <w:rsid w:val="00453FA6"/>
    <w:rsid w:val="00455041"/>
    <w:rsid w:val="004626FF"/>
    <w:rsid w:val="004667A9"/>
    <w:rsid w:val="00466F13"/>
    <w:rsid w:val="00473CC5"/>
    <w:rsid w:val="0048458A"/>
    <w:rsid w:val="004864F4"/>
    <w:rsid w:val="004917CF"/>
    <w:rsid w:val="00491C38"/>
    <w:rsid w:val="00493D2A"/>
    <w:rsid w:val="0049454B"/>
    <w:rsid w:val="004A2922"/>
    <w:rsid w:val="004A4060"/>
    <w:rsid w:val="004B5971"/>
    <w:rsid w:val="004B676A"/>
    <w:rsid w:val="004B73AE"/>
    <w:rsid w:val="004C1937"/>
    <w:rsid w:val="004C2015"/>
    <w:rsid w:val="004C21DC"/>
    <w:rsid w:val="004C2C32"/>
    <w:rsid w:val="004C3629"/>
    <w:rsid w:val="004C4207"/>
    <w:rsid w:val="004C531D"/>
    <w:rsid w:val="004D4104"/>
    <w:rsid w:val="004F3C93"/>
    <w:rsid w:val="004F44DE"/>
    <w:rsid w:val="004F47C6"/>
    <w:rsid w:val="004F5573"/>
    <w:rsid w:val="00501996"/>
    <w:rsid w:val="0051060A"/>
    <w:rsid w:val="005165D5"/>
    <w:rsid w:val="00527AE8"/>
    <w:rsid w:val="005306B7"/>
    <w:rsid w:val="00534008"/>
    <w:rsid w:val="005363A7"/>
    <w:rsid w:val="005400EF"/>
    <w:rsid w:val="00542BBD"/>
    <w:rsid w:val="00544547"/>
    <w:rsid w:val="00550556"/>
    <w:rsid w:val="005531B3"/>
    <w:rsid w:val="00565EDD"/>
    <w:rsid w:val="00572B35"/>
    <w:rsid w:val="005738A5"/>
    <w:rsid w:val="00582D13"/>
    <w:rsid w:val="0058378E"/>
    <w:rsid w:val="00587EBD"/>
    <w:rsid w:val="00596150"/>
    <w:rsid w:val="00596487"/>
    <w:rsid w:val="005A5FED"/>
    <w:rsid w:val="005B0293"/>
    <w:rsid w:val="005B4CA8"/>
    <w:rsid w:val="005B7395"/>
    <w:rsid w:val="005C09A5"/>
    <w:rsid w:val="005C52EF"/>
    <w:rsid w:val="005C7800"/>
    <w:rsid w:val="005D1BCC"/>
    <w:rsid w:val="005D3105"/>
    <w:rsid w:val="005D458B"/>
    <w:rsid w:val="005D53EA"/>
    <w:rsid w:val="005D63D3"/>
    <w:rsid w:val="005E40AE"/>
    <w:rsid w:val="005E68FE"/>
    <w:rsid w:val="005F3A48"/>
    <w:rsid w:val="005F40DC"/>
    <w:rsid w:val="005F4182"/>
    <w:rsid w:val="005F75C2"/>
    <w:rsid w:val="006005A6"/>
    <w:rsid w:val="00600BEE"/>
    <w:rsid w:val="006049D9"/>
    <w:rsid w:val="006060D6"/>
    <w:rsid w:val="0060622A"/>
    <w:rsid w:val="00606420"/>
    <w:rsid w:val="00606BBF"/>
    <w:rsid w:val="00616F22"/>
    <w:rsid w:val="00627C35"/>
    <w:rsid w:val="006310E5"/>
    <w:rsid w:val="006321AB"/>
    <w:rsid w:val="0063381F"/>
    <w:rsid w:val="006356B6"/>
    <w:rsid w:val="00636608"/>
    <w:rsid w:val="00645283"/>
    <w:rsid w:val="006461A2"/>
    <w:rsid w:val="00653B2F"/>
    <w:rsid w:val="006542F0"/>
    <w:rsid w:val="0065736E"/>
    <w:rsid w:val="00662C4A"/>
    <w:rsid w:val="006708D0"/>
    <w:rsid w:val="00671A8C"/>
    <w:rsid w:val="006742C3"/>
    <w:rsid w:val="006750EE"/>
    <w:rsid w:val="00681079"/>
    <w:rsid w:val="00681A5A"/>
    <w:rsid w:val="00681B77"/>
    <w:rsid w:val="00682721"/>
    <w:rsid w:val="006840F0"/>
    <w:rsid w:val="00684AC9"/>
    <w:rsid w:val="00687246"/>
    <w:rsid w:val="00687F8D"/>
    <w:rsid w:val="0069006D"/>
    <w:rsid w:val="00691E87"/>
    <w:rsid w:val="006964E9"/>
    <w:rsid w:val="006A2519"/>
    <w:rsid w:val="006A341A"/>
    <w:rsid w:val="006A6276"/>
    <w:rsid w:val="006A7579"/>
    <w:rsid w:val="006B0235"/>
    <w:rsid w:val="006B1F95"/>
    <w:rsid w:val="006B5527"/>
    <w:rsid w:val="006C0FE8"/>
    <w:rsid w:val="006C7553"/>
    <w:rsid w:val="006C7A65"/>
    <w:rsid w:val="006D2B43"/>
    <w:rsid w:val="006D67BE"/>
    <w:rsid w:val="006E567A"/>
    <w:rsid w:val="006E5BA9"/>
    <w:rsid w:val="006F30C0"/>
    <w:rsid w:val="006F609F"/>
    <w:rsid w:val="006F725B"/>
    <w:rsid w:val="006F7EDE"/>
    <w:rsid w:val="007015B2"/>
    <w:rsid w:val="00703E3E"/>
    <w:rsid w:val="0070788E"/>
    <w:rsid w:val="00707B61"/>
    <w:rsid w:val="007118E7"/>
    <w:rsid w:val="00712430"/>
    <w:rsid w:val="007160B8"/>
    <w:rsid w:val="007174BC"/>
    <w:rsid w:val="00717E9B"/>
    <w:rsid w:val="00725F6D"/>
    <w:rsid w:val="007262E1"/>
    <w:rsid w:val="00727FD8"/>
    <w:rsid w:val="00732CD0"/>
    <w:rsid w:val="007359FC"/>
    <w:rsid w:val="00737A68"/>
    <w:rsid w:val="007431A1"/>
    <w:rsid w:val="00747C1C"/>
    <w:rsid w:val="00764E09"/>
    <w:rsid w:val="00764E5A"/>
    <w:rsid w:val="00767668"/>
    <w:rsid w:val="007720FE"/>
    <w:rsid w:val="00772301"/>
    <w:rsid w:val="007823DE"/>
    <w:rsid w:val="00784B34"/>
    <w:rsid w:val="00786330"/>
    <w:rsid w:val="00786E07"/>
    <w:rsid w:val="007872F4"/>
    <w:rsid w:val="00791087"/>
    <w:rsid w:val="00792A80"/>
    <w:rsid w:val="0079720A"/>
    <w:rsid w:val="007A2F15"/>
    <w:rsid w:val="007A6886"/>
    <w:rsid w:val="007B138B"/>
    <w:rsid w:val="007B2B5E"/>
    <w:rsid w:val="007B4F85"/>
    <w:rsid w:val="007B615A"/>
    <w:rsid w:val="007C241A"/>
    <w:rsid w:val="007C3403"/>
    <w:rsid w:val="007C4AA5"/>
    <w:rsid w:val="007C7038"/>
    <w:rsid w:val="007D1390"/>
    <w:rsid w:val="007F3E5C"/>
    <w:rsid w:val="00811846"/>
    <w:rsid w:val="00824938"/>
    <w:rsid w:val="00830C70"/>
    <w:rsid w:val="00831172"/>
    <w:rsid w:val="008323BF"/>
    <w:rsid w:val="00832E3D"/>
    <w:rsid w:val="00834A48"/>
    <w:rsid w:val="008363B0"/>
    <w:rsid w:val="00844BBF"/>
    <w:rsid w:val="0084500B"/>
    <w:rsid w:val="00856BE6"/>
    <w:rsid w:val="00861E2F"/>
    <w:rsid w:val="008662DD"/>
    <w:rsid w:val="008710BE"/>
    <w:rsid w:val="0087447E"/>
    <w:rsid w:val="008751BF"/>
    <w:rsid w:val="008767BC"/>
    <w:rsid w:val="008822FB"/>
    <w:rsid w:val="0088383A"/>
    <w:rsid w:val="00895C38"/>
    <w:rsid w:val="008A0FF2"/>
    <w:rsid w:val="008A3FA4"/>
    <w:rsid w:val="008A532C"/>
    <w:rsid w:val="008A6342"/>
    <w:rsid w:val="008A75E2"/>
    <w:rsid w:val="008A7EB8"/>
    <w:rsid w:val="008B0509"/>
    <w:rsid w:val="008B0FA9"/>
    <w:rsid w:val="008B4048"/>
    <w:rsid w:val="008B50E1"/>
    <w:rsid w:val="008C4F0B"/>
    <w:rsid w:val="008C5185"/>
    <w:rsid w:val="008C601D"/>
    <w:rsid w:val="008D0251"/>
    <w:rsid w:val="008D6214"/>
    <w:rsid w:val="008D7C58"/>
    <w:rsid w:val="008E263D"/>
    <w:rsid w:val="008E47B1"/>
    <w:rsid w:val="008E525A"/>
    <w:rsid w:val="008E7AA7"/>
    <w:rsid w:val="008F4385"/>
    <w:rsid w:val="008F5E1A"/>
    <w:rsid w:val="008F7873"/>
    <w:rsid w:val="0090700A"/>
    <w:rsid w:val="0091217D"/>
    <w:rsid w:val="00914C4C"/>
    <w:rsid w:val="009169AE"/>
    <w:rsid w:val="00916FC3"/>
    <w:rsid w:val="00920937"/>
    <w:rsid w:val="00924203"/>
    <w:rsid w:val="00934A52"/>
    <w:rsid w:val="00937670"/>
    <w:rsid w:val="00943D4A"/>
    <w:rsid w:val="00951091"/>
    <w:rsid w:val="009522F8"/>
    <w:rsid w:val="009532E8"/>
    <w:rsid w:val="0095474E"/>
    <w:rsid w:val="00955B4F"/>
    <w:rsid w:val="00956A19"/>
    <w:rsid w:val="00960ACC"/>
    <w:rsid w:val="009621AD"/>
    <w:rsid w:val="00964467"/>
    <w:rsid w:val="009760DA"/>
    <w:rsid w:val="009802C5"/>
    <w:rsid w:val="009813D7"/>
    <w:rsid w:val="00982824"/>
    <w:rsid w:val="00983749"/>
    <w:rsid w:val="00984ECC"/>
    <w:rsid w:val="00991C7A"/>
    <w:rsid w:val="0099401B"/>
    <w:rsid w:val="009D61C8"/>
    <w:rsid w:val="009E264E"/>
    <w:rsid w:val="009E2D64"/>
    <w:rsid w:val="009E3BD9"/>
    <w:rsid w:val="009E500F"/>
    <w:rsid w:val="009E6B64"/>
    <w:rsid w:val="009F66A9"/>
    <w:rsid w:val="00A03CF6"/>
    <w:rsid w:val="00A04A23"/>
    <w:rsid w:val="00A1583C"/>
    <w:rsid w:val="00A15F29"/>
    <w:rsid w:val="00A17E3A"/>
    <w:rsid w:val="00A20F1C"/>
    <w:rsid w:val="00A27A82"/>
    <w:rsid w:val="00A30197"/>
    <w:rsid w:val="00A434CA"/>
    <w:rsid w:val="00A44089"/>
    <w:rsid w:val="00A4521B"/>
    <w:rsid w:val="00A4688A"/>
    <w:rsid w:val="00A50082"/>
    <w:rsid w:val="00A52132"/>
    <w:rsid w:val="00A54DB9"/>
    <w:rsid w:val="00A5772A"/>
    <w:rsid w:val="00A64D6D"/>
    <w:rsid w:val="00A66613"/>
    <w:rsid w:val="00A667DD"/>
    <w:rsid w:val="00A70316"/>
    <w:rsid w:val="00A709B0"/>
    <w:rsid w:val="00A74C02"/>
    <w:rsid w:val="00A83386"/>
    <w:rsid w:val="00A8540F"/>
    <w:rsid w:val="00A86062"/>
    <w:rsid w:val="00A86ADA"/>
    <w:rsid w:val="00A908E7"/>
    <w:rsid w:val="00A931D9"/>
    <w:rsid w:val="00A94FB4"/>
    <w:rsid w:val="00A958E8"/>
    <w:rsid w:val="00A95CB6"/>
    <w:rsid w:val="00A96317"/>
    <w:rsid w:val="00AA3C49"/>
    <w:rsid w:val="00AB0C9C"/>
    <w:rsid w:val="00AB356D"/>
    <w:rsid w:val="00AB53BF"/>
    <w:rsid w:val="00AC0242"/>
    <w:rsid w:val="00AE4B08"/>
    <w:rsid w:val="00AE6A08"/>
    <w:rsid w:val="00AE6D78"/>
    <w:rsid w:val="00AE7176"/>
    <w:rsid w:val="00AE7674"/>
    <w:rsid w:val="00AF3AE3"/>
    <w:rsid w:val="00AF6643"/>
    <w:rsid w:val="00AF7A85"/>
    <w:rsid w:val="00B04267"/>
    <w:rsid w:val="00B05675"/>
    <w:rsid w:val="00B0694F"/>
    <w:rsid w:val="00B06CED"/>
    <w:rsid w:val="00B12E33"/>
    <w:rsid w:val="00B1458B"/>
    <w:rsid w:val="00B15396"/>
    <w:rsid w:val="00B16B87"/>
    <w:rsid w:val="00B27808"/>
    <w:rsid w:val="00B31DE0"/>
    <w:rsid w:val="00B36567"/>
    <w:rsid w:val="00B36FCB"/>
    <w:rsid w:val="00B4140E"/>
    <w:rsid w:val="00B441E3"/>
    <w:rsid w:val="00B4587E"/>
    <w:rsid w:val="00B45C5A"/>
    <w:rsid w:val="00B46E60"/>
    <w:rsid w:val="00B477C8"/>
    <w:rsid w:val="00B54E9B"/>
    <w:rsid w:val="00B74BF1"/>
    <w:rsid w:val="00B84991"/>
    <w:rsid w:val="00B85B56"/>
    <w:rsid w:val="00B86F28"/>
    <w:rsid w:val="00B92E8E"/>
    <w:rsid w:val="00B94077"/>
    <w:rsid w:val="00B96333"/>
    <w:rsid w:val="00B97ACD"/>
    <w:rsid w:val="00BA7342"/>
    <w:rsid w:val="00BB19BA"/>
    <w:rsid w:val="00BB3974"/>
    <w:rsid w:val="00BB4F7C"/>
    <w:rsid w:val="00BB6195"/>
    <w:rsid w:val="00BB6F0E"/>
    <w:rsid w:val="00BC5233"/>
    <w:rsid w:val="00BC5652"/>
    <w:rsid w:val="00BC6021"/>
    <w:rsid w:val="00BD24C4"/>
    <w:rsid w:val="00BE3A12"/>
    <w:rsid w:val="00BF20DD"/>
    <w:rsid w:val="00BF2B2E"/>
    <w:rsid w:val="00BF3782"/>
    <w:rsid w:val="00BF5F33"/>
    <w:rsid w:val="00BF7F7A"/>
    <w:rsid w:val="00C11832"/>
    <w:rsid w:val="00C17B57"/>
    <w:rsid w:val="00C22553"/>
    <w:rsid w:val="00C26D18"/>
    <w:rsid w:val="00C40279"/>
    <w:rsid w:val="00C46449"/>
    <w:rsid w:val="00C47A0E"/>
    <w:rsid w:val="00C51FC6"/>
    <w:rsid w:val="00C52AB4"/>
    <w:rsid w:val="00C546CE"/>
    <w:rsid w:val="00C56C43"/>
    <w:rsid w:val="00C6634D"/>
    <w:rsid w:val="00C705A0"/>
    <w:rsid w:val="00C72375"/>
    <w:rsid w:val="00C74E2A"/>
    <w:rsid w:val="00C7656F"/>
    <w:rsid w:val="00C76BF3"/>
    <w:rsid w:val="00C77A1F"/>
    <w:rsid w:val="00C81D5F"/>
    <w:rsid w:val="00C908BB"/>
    <w:rsid w:val="00C919F5"/>
    <w:rsid w:val="00C9557E"/>
    <w:rsid w:val="00C96CFF"/>
    <w:rsid w:val="00C97433"/>
    <w:rsid w:val="00CB6B5D"/>
    <w:rsid w:val="00CC45D5"/>
    <w:rsid w:val="00CC500F"/>
    <w:rsid w:val="00CC6557"/>
    <w:rsid w:val="00CC6C32"/>
    <w:rsid w:val="00CC7DAB"/>
    <w:rsid w:val="00CD217E"/>
    <w:rsid w:val="00CD7CD6"/>
    <w:rsid w:val="00CE0CCE"/>
    <w:rsid w:val="00CE1179"/>
    <w:rsid w:val="00CE5040"/>
    <w:rsid w:val="00CE6C96"/>
    <w:rsid w:val="00CF117F"/>
    <w:rsid w:val="00CF4E2A"/>
    <w:rsid w:val="00CF6BEF"/>
    <w:rsid w:val="00CF7415"/>
    <w:rsid w:val="00CF7559"/>
    <w:rsid w:val="00D0488A"/>
    <w:rsid w:val="00D065D5"/>
    <w:rsid w:val="00D06B9E"/>
    <w:rsid w:val="00D2038F"/>
    <w:rsid w:val="00D20FDC"/>
    <w:rsid w:val="00D35359"/>
    <w:rsid w:val="00D35787"/>
    <w:rsid w:val="00D411CB"/>
    <w:rsid w:val="00D4149D"/>
    <w:rsid w:val="00D41E26"/>
    <w:rsid w:val="00D43A70"/>
    <w:rsid w:val="00D443A8"/>
    <w:rsid w:val="00D46864"/>
    <w:rsid w:val="00D473D5"/>
    <w:rsid w:val="00D4779A"/>
    <w:rsid w:val="00D47E18"/>
    <w:rsid w:val="00D50D95"/>
    <w:rsid w:val="00D512A7"/>
    <w:rsid w:val="00D52C81"/>
    <w:rsid w:val="00D53FB7"/>
    <w:rsid w:val="00D6217A"/>
    <w:rsid w:val="00D622E4"/>
    <w:rsid w:val="00D62487"/>
    <w:rsid w:val="00D625FD"/>
    <w:rsid w:val="00D72A25"/>
    <w:rsid w:val="00D74F3D"/>
    <w:rsid w:val="00D76730"/>
    <w:rsid w:val="00D80A8B"/>
    <w:rsid w:val="00D86B1B"/>
    <w:rsid w:val="00D87906"/>
    <w:rsid w:val="00D92D26"/>
    <w:rsid w:val="00D97B3D"/>
    <w:rsid w:val="00DA09D5"/>
    <w:rsid w:val="00DA203C"/>
    <w:rsid w:val="00DA6B5A"/>
    <w:rsid w:val="00DA7AC0"/>
    <w:rsid w:val="00DB32A2"/>
    <w:rsid w:val="00DB6126"/>
    <w:rsid w:val="00DC44B2"/>
    <w:rsid w:val="00DC485A"/>
    <w:rsid w:val="00DC5403"/>
    <w:rsid w:val="00DC673E"/>
    <w:rsid w:val="00DD2151"/>
    <w:rsid w:val="00DD2775"/>
    <w:rsid w:val="00DE5F1E"/>
    <w:rsid w:val="00DF022A"/>
    <w:rsid w:val="00DF0AD9"/>
    <w:rsid w:val="00DF4B94"/>
    <w:rsid w:val="00DF51A6"/>
    <w:rsid w:val="00E02DDF"/>
    <w:rsid w:val="00E14564"/>
    <w:rsid w:val="00E1722A"/>
    <w:rsid w:val="00E233C7"/>
    <w:rsid w:val="00E252A9"/>
    <w:rsid w:val="00E32638"/>
    <w:rsid w:val="00E460BF"/>
    <w:rsid w:val="00E551F5"/>
    <w:rsid w:val="00E558B4"/>
    <w:rsid w:val="00E60AED"/>
    <w:rsid w:val="00E62EF0"/>
    <w:rsid w:val="00E633D5"/>
    <w:rsid w:val="00E76EF4"/>
    <w:rsid w:val="00E816F5"/>
    <w:rsid w:val="00E81911"/>
    <w:rsid w:val="00E81C38"/>
    <w:rsid w:val="00E84320"/>
    <w:rsid w:val="00E85C61"/>
    <w:rsid w:val="00E865EA"/>
    <w:rsid w:val="00E86697"/>
    <w:rsid w:val="00E909F5"/>
    <w:rsid w:val="00E91FC9"/>
    <w:rsid w:val="00E949F0"/>
    <w:rsid w:val="00E976C9"/>
    <w:rsid w:val="00E97B97"/>
    <w:rsid w:val="00EA1B27"/>
    <w:rsid w:val="00EA21E5"/>
    <w:rsid w:val="00EA479A"/>
    <w:rsid w:val="00EA64FC"/>
    <w:rsid w:val="00EA79E4"/>
    <w:rsid w:val="00EA7C06"/>
    <w:rsid w:val="00EB1218"/>
    <w:rsid w:val="00EC2745"/>
    <w:rsid w:val="00EC29FB"/>
    <w:rsid w:val="00ED2B6C"/>
    <w:rsid w:val="00ED6AA2"/>
    <w:rsid w:val="00EE1CE9"/>
    <w:rsid w:val="00EF32DA"/>
    <w:rsid w:val="00EF3991"/>
    <w:rsid w:val="00F000A1"/>
    <w:rsid w:val="00F031C2"/>
    <w:rsid w:val="00F036FA"/>
    <w:rsid w:val="00F066B7"/>
    <w:rsid w:val="00F15D5E"/>
    <w:rsid w:val="00F16312"/>
    <w:rsid w:val="00F228DA"/>
    <w:rsid w:val="00F33F46"/>
    <w:rsid w:val="00F34393"/>
    <w:rsid w:val="00F35B72"/>
    <w:rsid w:val="00F46610"/>
    <w:rsid w:val="00F47CA9"/>
    <w:rsid w:val="00F5308C"/>
    <w:rsid w:val="00F53FF7"/>
    <w:rsid w:val="00F56008"/>
    <w:rsid w:val="00F5608D"/>
    <w:rsid w:val="00F62BBC"/>
    <w:rsid w:val="00F66A42"/>
    <w:rsid w:val="00F66F89"/>
    <w:rsid w:val="00F67915"/>
    <w:rsid w:val="00F7094F"/>
    <w:rsid w:val="00F72CE0"/>
    <w:rsid w:val="00F74698"/>
    <w:rsid w:val="00F841FB"/>
    <w:rsid w:val="00F84C6E"/>
    <w:rsid w:val="00F86238"/>
    <w:rsid w:val="00F86D32"/>
    <w:rsid w:val="00F87752"/>
    <w:rsid w:val="00F90B7F"/>
    <w:rsid w:val="00F91A7F"/>
    <w:rsid w:val="00F94E40"/>
    <w:rsid w:val="00FA60D6"/>
    <w:rsid w:val="00FA73B1"/>
    <w:rsid w:val="00FB658A"/>
    <w:rsid w:val="00FB6820"/>
    <w:rsid w:val="00FC06D1"/>
    <w:rsid w:val="00FC7466"/>
    <w:rsid w:val="00FD09BB"/>
    <w:rsid w:val="00FD5463"/>
    <w:rsid w:val="00FE0514"/>
    <w:rsid w:val="00FE0631"/>
    <w:rsid w:val="00FE354F"/>
    <w:rsid w:val="00FE4191"/>
    <w:rsid w:val="00FF223F"/>
    <w:rsid w:val="00FF78D8"/>
    <w:rsid w:val="00FF798B"/>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30C3A"/>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uiPriority w:val="99"/>
    <w:rsid w:val="00E14564"/>
    <w:pPr>
      <w:jc w:val="center"/>
    </w:pPr>
    <w:rPr>
      <w:rFonts w:cs="Calibri"/>
      <w:noProof/>
      <w:sz w:val="20"/>
    </w:rPr>
  </w:style>
  <w:style w:type="character" w:customStyle="1" w:styleId="EndNoteBibliographyTitle0">
    <w:name w:val="EndNote Bibliography Title 字符"/>
    <w:basedOn w:val="a0"/>
    <w:link w:val="EndNoteBibliographyTitle"/>
    <w:uiPriority w:val="99"/>
    <w:locked/>
    <w:rsid w:val="00E14564"/>
    <w:rPr>
      <w:rFonts w:ascii="Calibri" w:hAnsi="Calibri" w:cs="Calibri"/>
      <w:noProof/>
      <w:sz w:val="20"/>
    </w:rPr>
  </w:style>
  <w:style w:type="paragraph" w:customStyle="1" w:styleId="EndNoteBibliography">
    <w:name w:val="EndNote Bibliography"/>
    <w:basedOn w:val="a"/>
    <w:link w:val="EndNoteBibliography0"/>
    <w:uiPriority w:val="99"/>
    <w:rsid w:val="00E14564"/>
    <w:rPr>
      <w:rFonts w:cs="Calibri"/>
      <w:noProof/>
      <w:sz w:val="20"/>
    </w:rPr>
  </w:style>
  <w:style w:type="character" w:customStyle="1" w:styleId="EndNoteBibliography0">
    <w:name w:val="EndNote Bibliography 字符"/>
    <w:basedOn w:val="a0"/>
    <w:link w:val="EndNoteBibliography"/>
    <w:uiPriority w:val="99"/>
    <w:locked/>
    <w:rsid w:val="00E14564"/>
    <w:rPr>
      <w:rFonts w:ascii="Calibri" w:hAnsi="Calibri" w:cs="Calibri"/>
      <w:noProof/>
      <w:sz w:val="20"/>
    </w:rPr>
  </w:style>
  <w:style w:type="paragraph" w:styleId="a3">
    <w:name w:val="header"/>
    <w:basedOn w:val="a"/>
    <w:link w:val="Char"/>
    <w:uiPriority w:val="99"/>
    <w:rsid w:val="006D2B4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locked/>
    <w:rsid w:val="006D2B43"/>
    <w:rPr>
      <w:rFonts w:cs="Times New Roman"/>
      <w:sz w:val="18"/>
      <w:szCs w:val="18"/>
    </w:rPr>
  </w:style>
  <w:style w:type="paragraph" w:styleId="a4">
    <w:name w:val="footer"/>
    <w:basedOn w:val="a"/>
    <w:link w:val="Char0"/>
    <w:uiPriority w:val="99"/>
    <w:rsid w:val="006D2B43"/>
    <w:pPr>
      <w:tabs>
        <w:tab w:val="center" w:pos="4153"/>
        <w:tab w:val="right" w:pos="8306"/>
      </w:tabs>
      <w:snapToGrid w:val="0"/>
      <w:jc w:val="left"/>
    </w:pPr>
    <w:rPr>
      <w:sz w:val="18"/>
      <w:szCs w:val="18"/>
    </w:rPr>
  </w:style>
  <w:style w:type="character" w:customStyle="1" w:styleId="Char0">
    <w:name w:val="页脚 Char"/>
    <w:basedOn w:val="a0"/>
    <w:link w:val="a4"/>
    <w:uiPriority w:val="99"/>
    <w:locked/>
    <w:rsid w:val="006D2B43"/>
    <w:rPr>
      <w:rFonts w:cs="Times New Roman"/>
      <w:sz w:val="18"/>
      <w:szCs w:val="18"/>
    </w:rPr>
  </w:style>
  <w:style w:type="paragraph" w:styleId="a5">
    <w:name w:val="Balloon Text"/>
    <w:basedOn w:val="a"/>
    <w:link w:val="Char1"/>
    <w:uiPriority w:val="99"/>
    <w:semiHidden/>
    <w:rsid w:val="006F725B"/>
    <w:rPr>
      <w:rFonts w:ascii="Segoe UI" w:hAnsi="Segoe UI" w:cs="Segoe UI"/>
      <w:sz w:val="18"/>
      <w:szCs w:val="18"/>
    </w:rPr>
  </w:style>
  <w:style w:type="character" w:customStyle="1" w:styleId="Char1">
    <w:name w:val="批注框文本 Char"/>
    <w:basedOn w:val="a0"/>
    <w:link w:val="a5"/>
    <w:uiPriority w:val="99"/>
    <w:semiHidden/>
    <w:locked/>
    <w:rsid w:val="006F725B"/>
    <w:rPr>
      <w:rFonts w:ascii="Segoe UI" w:hAnsi="Segoe UI" w:cs="Segoe UI"/>
      <w:sz w:val="18"/>
      <w:szCs w:val="18"/>
    </w:rPr>
  </w:style>
  <w:style w:type="character" w:styleId="a6">
    <w:name w:val="annotation reference"/>
    <w:basedOn w:val="a0"/>
    <w:uiPriority w:val="99"/>
    <w:semiHidden/>
    <w:rsid w:val="006F725B"/>
    <w:rPr>
      <w:rFonts w:cs="Times New Roman"/>
      <w:sz w:val="16"/>
      <w:szCs w:val="16"/>
    </w:rPr>
  </w:style>
  <w:style w:type="paragraph" w:styleId="a7">
    <w:name w:val="annotation text"/>
    <w:basedOn w:val="a"/>
    <w:link w:val="Char2"/>
    <w:uiPriority w:val="99"/>
    <w:semiHidden/>
    <w:rsid w:val="00D35359"/>
    <w:rPr>
      <w:rFonts w:ascii="Times New Roman" w:hAnsi="Times New Roman"/>
      <w:sz w:val="20"/>
      <w:szCs w:val="20"/>
    </w:rPr>
  </w:style>
  <w:style w:type="character" w:customStyle="1" w:styleId="Char2">
    <w:name w:val="批注文字 Char"/>
    <w:basedOn w:val="a0"/>
    <w:link w:val="a7"/>
    <w:uiPriority w:val="99"/>
    <w:semiHidden/>
    <w:locked/>
    <w:rsid w:val="00D35359"/>
    <w:rPr>
      <w:rFonts w:ascii="Times New Roman" w:hAnsi="Times New Roman" w:cs="Times New Roman"/>
      <w:sz w:val="20"/>
      <w:szCs w:val="20"/>
    </w:rPr>
  </w:style>
  <w:style w:type="paragraph" w:styleId="a8">
    <w:name w:val="annotation subject"/>
    <w:basedOn w:val="a7"/>
    <w:next w:val="a7"/>
    <w:link w:val="Char3"/>
    <w:uiPriority w:val="99"/>
    <w:semiHidden/>
    <w:rsid w:val="006F725B"/>
    <w:rPr>
      <w:b/>
      <w:bCs/>
    </w:rPr>
  </w:style>
  <w:style w:type="character" w:customStyle="1" w:styleId="Char3">
    <w:name w:val="批注主题 Char"/>
    <w:basedOn w:val="Char2"/>
    <w:link w:val="a8"/>
    <w:uiPriority w:val="99"/>
    <w:semiHidden/>
    <w:locked/>
    <w:rsid w:val="006F725B"/>
    <w:rPr>
      <w:b/>
      <w:bCs/>
    </w:rPr>
  </w:style>
  <w:style w:type="paragraph" w:styleId="a9">
    <w:name w:val="Revision"/>
    <w:hidden/>
    <w:uiPriority w:val="99"/>
    <w:semiHidden/>
    <w:rsid w:val="00466F13"/>
    <w:rPr>
      <w:kern w:val="2"/>
      <w:sz w:val="21"/>
      <w:szCs w:val="22"/>
    </w:rPr>
  </w:style>
  <w:style w:type="character" w:styleId="aa">
    <w:name w:val="line number"/>
    <w:basedOn w:val="a0"/>
    <w:uiPriority w:val="99"/>
    <w:semiHidden/>
    <w:rsid w:val="005400EF"/>
    <w:rPr>
      <w:rFonts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04</TotalTime>
  <Pages>1</Pages>
  <Words>1965</Words>
  <Characters>11201</Characters>
  <Application>Microsoft Office Word</Application>
  <DocSecurity>0</DocSecurity>
  <Lines>93</Lines>
  <Paragraphs>26</Paragraphs>
  <ScaleCrop>false</ScaleCrop>
  <Company/>
  <LinksUpToDate>false</LinksUpToDate>
  <CharactersWithSpaces>131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user</cp:lastModifiedBy>
  <cp:revision>106</cp:revision>
  <dcterms:created xsi:type="dcterms:W3CDTF">2022-03-10T03:45:00Z</dcterms:created>
  <dcterms:modified xsi:type="dcterms:W3CDTF">2023-11-09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9I6bjsRRbteP</vt:lpwstr>
  </property>
</Properties>
</file>